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5BDB07" w14:textId="096BE711" w:rsidR="00C41C93" w:rsidRPr="000C4CF7" w:rsidRDefault="00831D3C" w:rsidP="00C41C93">
      <w:pPr>
        <w:pStyle w:val="Heading1"/>
        <w:rPr>
          <w:color w:val="auto"/>
        </w:rPr>
      </w:pPr>
      <w:r>
        <w:rPr>
          <w:color w:val="auto"/>
        </w:rPr>
        <w:t>Appendix</w:t>
      </w:r>
    </w:p>
    <w:p w14:paraId="24EE9E98" w14:textId="77777777" w:rsidR="00C41C93" w:rsidRPr="000C4CF7" w:rsidRDefault="00C41C93" w:rsidP="00C41C93">
      <w:pPr>
        <w:pStyle w:val="Heading2"/>
        <w:rPr>
          <w:color w:val="auto"/>
        </w:rPr>
      </w:pPr>
      <w:bookmarkStart w:id="0" w:name="_Ref513714765"/>
      <w:bookmarkStart w:id="1" w:name="_Hlk530565498"/>
      <w:r w:rsidRPr="000C4CF7">
        <w:rPr>
          <w:color w:val="auto"/>
        </w:rPr>
        <w:t>Cluster analysis of cattle farms</w:t>
      </w:r>
      <w:bookmarkEnd w:id="0"/>
    </w:p>
    <w:bookmarkEnd w:id="1"/>
    <w:p w14:paraId="7146FB37" w14:textId="77777777" w:rsidR="00C41C93" w:rsidRPr="000C4CF7" w:rsidRDefault="00C41C93" w:rsidP="00C41C93">
      <w:r w:rsidRPr="000C4CF7">
        <w:t xml:space="preserve">We did a cluster analysis on cattle farms by the number of cattle in different cattle categories between 2000 and 2012. The data is from June agricultural census. The cattle categories on which the cluster analysis is based are listed in </w:t>
      </w:r>
      <w:r w:rsidRPr="000C4CF7">
        <w:fldChar w:fldCharType="begin"/>
      </w:r>
      <w:r w:rsidRPr="000C4CF7">
        <w:instrText xml:space="preserve"> REF _Ref513711398 \h </w:instrText>
      </w:r>
      <w:r w:rsidRPr="000C4CF7">
        <w:fldChar w:fldCharType="separate"/>
      </w:r>
      <w:r w:rsidR="00E47FCD" w:rsidRPr="000C4CF7">
        <w:t xml:space="preserve">Table </w:t>
      </w:r>
      <w:r w:rsidR="00E47FCD" w:rsidRPr="000C4CF7">
        <w:rPr>
          <w:noProof/>
        </w:rPr>
        <w:t>1</w:t>
      </w:r>
      <w:r w:rsidRPr="000C4CF7">
        <w:fldChar w:fldCharType="end"/>
      </w:r>
      <w:r w:rsidRPr="000C4CF7">
        <w:t>.</w:t>
      </w:r>
    </w:p>
    <w:p w14:paraId="4B20708E" w14:textId="488F375C" w:rsidR="00C41C93" w:rsidRPr="000C4CF7" w:rsidRDefault="00E47FCD" w:rsidP="00C41C93">
      <w:pPr>
        <w:pStyle w:val="Caption"/>
        <w:keepNext/>
        <w:spacing w:after="0"/>
        <w:rPr>
          <w:color w:val="auto"/>
        </w:rPr>
      </w:pPr>
      <w:bookmarkStart w:id="2" w:name="_Ref513711398"/>
      <w:r w:rsidRPr="000C4CF7">
        <w:rPr>
          <w:color w:val="auto"/>
        </w:rPr>
        <w:t xml:space="preserve">S1 </w:t>
      </w:r>
      <w:bookmarkEnd w:id="2"/>
      <w:r w:rsidR="00B63358" w:rsidRPr="000C4CF7">
        <w:rPr>
          <w:color w:val="auto"/>
        </w:rPr>
        <w:t>Table</w:t>
      </w:r>
      <w:r w:rsidR="00C41C93" w:rsidRPr="000C4CF7">
        <w:rPr>
          <w:color w:val="auto"/>
        </w:rPr>
        <w:t xml:space="preserve"> Variables used in cluster analysis</w:t>
      </w:r>
    </w:p>
    <w:tbl>
      <w:tblPr>
        <w:tblStyle w:val="TableGrid"/>
        <w:tblW w:w="7803" w:type="dxa"/>
        <w:tblLook w:val="04A0" w:firstRow="1" w:lastRow="0" w:firstColumn="1" w:lastColumn="0" w:noHBand="0" w:noVBand="1"/>
      </w:tblPr>
      <w:tblGrid>
        <w:gridCol w:w="2093"/>
        <w:gridCol w:w="5710"/>
      </w:tblGrid>
      <w:tr w:rsidR="000C4CF7" w:rsidRPr="000C4CF7" w14:paraId="69432EA4" w14:textId="77777777" w:rsidTr="003B6F0B">
        <w:trPr>
          <w:trHeight w:val="20"/>
        </w:trPr>
        <w:tc>
          <w:tcPr>
            <w:tcW w:w="2093" w:type="dxa"/>
            <w:noWrap/>
          </w:tcPr>
          <w:p w14:paraId="368ACFED"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Item index in census</w:t>
            </w:r>
          </w:p>
        </w:tc>
        <w:tc>
          <w:tcPr>
            <w:tcW w:w="5710" w:type="dxa"/>
            <w:noWrap/>
          </w:tcPr>
          <w:p w14:paraId="065796DC"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 xml:space="preserve">Item description </w:t>
            </w:r>
          </w:p>
        </w:tc>
      </w:tr>
      <w:tr w:rsidR="000C4CF7" w:rsidRPr="000C4CF7" w14:paraId="2AC4A8CA" w14:textId="77777777" w:rsidTr="003B6F0B">
        <w:trPr>
          <w:trHeight w:val="20"/>
        </w:trPr>
        <w:tc>
          <w:tcPr>
            <w:tcW w:w="2093" w:type="dxa"/>
            <w:noWrap/>
            <w:hideMark/>
          </w:tcPr>
          <w:p w14:paraId="516136AC"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0</w:t>
            </w:r>
          </w:p>
        </w:tc>
        <w:tc>
          <w:tcPr>
            <w:tcW w:w="5710" w:type="dxa"/>
            <w:noWrap/>
            <w:hideMark/>
          </w:tcPr>
          <w:p w14:paraId="197B504F"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Dairy cows and heifers in milk</w:t>
            </w:r>
          </w:p>
        </w:tc>
      </w:tr>
      <w:tr w:rsidR="000C4CF7" w:rsidRPr="000C4CF7" w14:paraId="76AF7E04" w14:textId="77777777" w:rsidTr="003B6F0B">
        <w:trPr>
          <w:trHeight w:val="20"/>
        </w:trPr>
        <w:tc>
          <w:tcPr>
            <w:tcW w:w="2093" w:type="dxa"/>
            <w:noWrap/>
            <w:hideMark/>
          </w:tcPr>
          <w:p w14:paraId="558C08C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1</w:t>
            </w:r>
          </w:p>
        </w:tc>
        <w:tc>
          <w:tcPr>
            <w:tcW w:w="5710" w:type="dxa"/>
            <w:noWrap/>
            <w:hideMark/>
          </w:tcPr>
          <w:p w14:paraId="783A7BE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eef cows and heifers in milk</w:t>
            </w:r>
          </w:p>
        </w:tc>
      </w:tr>
      <w:tr w:rsidR="000C4CF7" w:rsidRPr="000C4CF7" w14:paraId="3AC34E85" w14:textId="77777777" w:rsidTr="003B6F0B">
        <w:trPr>
          <w:trHeight w:val="20"/>
        </w:trPr>
        <w:tc>
          <w:tcPr>
            <w:tcW w:w="2093" w:type="dxa"/>
            <w:noWrap/>
            <w:hideMark/>
          </w:tcPr>
          <w:p w14:paraId="45825577"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2</w:t>
            </w:r>
          </w:p>
        </w:tc>
        <w:tc>
          <w:tcPr>
            <w:tcW w:w="5710" w:type="dxa"/>
            <w:noWrap/>
            <w:hideMark/>
          </w:tcPr>
          <w:p w14:paraId="3415935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Dairy cows in calf but not in milk</w:t>
            </w:r>
          </w:p>
        </w:tc>
      </w:tr>
      <w:tr w:rsidR="000C4CF7" w:rsidRPr="000C4CF7" w14:paraId="31CB2FA1" w14:textId="77777777" w:rsidTr="003B6F0B">
        <w:trPr>
          <w:trHeight w:val="20"/>
        </w:trPr>
        <w:tc>
          <w:tcPr>
            <w:tcW w:w="2093" w:type="dxa"/>
            <w:noWrap/>
            <w:hideMark/>
          </w:tcPr>
          <w:p w14:paraId="71A82831"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3</w:t>
            </w:r>
          </w:p>
        </w:tc>
        <w:tc>
          <w:tcPr>
            <w:tcW w:w="5710" w:type="dxa"/>
            <w:noWrap/>
            <w:hideMark/>
          </w:tcPr>
          <w:p w14:paraId="5B1AE4DF"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eef cows in calf but not in milk</w:t>
            </w:r>
          </w:p>
        </w:tc>
      </w:tr>
      <w:tr w:rsidR="000C4CF7" w:rsidRPr="000C4CF7" w14:paraId="18DC4580" w14:textId="77777777" w:rsidTr="003B6F0B">
        <w:trPr>
          <w:trHeight w:val="20"/>
        </w:trPr>
        <w:tc>
          <w:tcPr>
            <w:tcW w:w="2093" w:type="dxa"/>
            <w:noWrap/>
            <w:hideMark/>
          </w:tcPr>
          <w:p w14:paraId="5AEF0D8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4</w:t>
            </w:r>
          </w:p>
        </w:tc>
        <w:tc>
          <w:tcPr>
            <w:tcW w:w="5710" w:type="dxa"/>
            <w:noWrap/>
            <w:hideMark/>
          </w:tcPr>
          <w:p w14:paraId="1FE7C0C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Dairy heifers 2 years old and over in calf for the first time</w:t>
            </w:r>
          </w:p>
        </w:tc>
      </w:tr>
      <w:tr w:rsidR="000C4CF7" w:rsidRPr="000C4CF7" w14:paraId="56BFC47D" w14:textId="77777777" w:rsidTr="003B6F0B">
        <w:trPr>
          <w:trHeight w:val="20"/>
        </w:trPr>
        <w:tc>
          <w:tcPr>
            <w:tcW w:w="2093" w:type="dxa"/>
            <w:noWrap/>
            <w:hideMark/>
          </w:tcPr>
          <w:p w14:paraId="55630ED9"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5</w:t>
            </w:r>
          </w:p>
        </w:tc>
        <w:tc>
          <w:tcPr>
            <w:tcW w:w="5710" w:type="dxa"/>
            <w:noWrap/>
            <w:hideMark/>
          </w:tcPr>
          <w:p w14:paraId="543D826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eef heifers 2 years old and over in calf for the first time</w:t>
            </w:r>
          </w:p>
        </w:tc>
      </w:tr>
      <w:tr w:rsidR="000C4CF7" w:rsidRPr="000C4CF7" w14:paraId="68EBB7A5" w14:textId="77777777" w:rsidTr="003B6F0B">
        <w:trPr>
          <w:trHeight w:val="20"/>
        </w:trPr>
        <w:tc>
          <w:tcPr>
            <w:tcW w:w="2093" w:type="dxa"/>
            <w:noWrap/>
            <w:hideMark/>
          </w:tcPr>
          <w:p w14:paraId="15E1D5EA"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6</w:t>
            </w:r>
          </w:p>
        </w:tc>
        <w:tc>
          <w:tcPr>
            <w:tcW w:w="5710" w:type="dxa"/>
            <w:noWrap/>
            <w:hideMark/>
          </w:tcPr>
          <w:p w14:paraId="13D8381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Dairy heifers under 2 years old in calf for the first time</w:t>
            </w:r>
          </w:p>
        </w:tc>
      </w:tr>
      <w:tr w:rsidR="000C4CF7" w:rsidRPr="000C4CF7" w14:paraId="44307071" w14:textId="77777777" w:rsidTr="003B6F0B">
        <w:trPr>
          <w:trHeight w:val="20"/>
        </w:trPr>
        <w:tc>
          <w:tcPr>
            <w:tcW w:w="2093" w:type="dxa"/>
            <w:noWrap/>
            <w:hideMark/>
          </w:tcPr>
          <w:p w14:paraId="35F11C1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7</w:t>
            </w:r>
          </w:p>
        </w:tc>
        <w:tc>
          <w:tcPr>
            <w:tcW w:w="5710" w:type="dxa"/>
            <w:noWrap/>
            <w:hideMark/>
          </w:tcPr>
          <w:p w14:paraId="7DD0894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eef heifers under 2 years old in calf for the first time</w:t>
            </w:r>
          </w:p>
        </w:tc>
      </w:tr>
      <w:tr w:rsidR="000C4CF7" w:rsidRPr="000C4CF7" w14:paraId="6DB27365" w14:textId="77777777" w:rsidTr="003B6F0B">
        <w:trPr>
          <w:trHeight w:val="20"/>
        </w:trPr>
        <w:tc>
          <w:tcPr>
            <w:tcW w:w="2093" w:type="dxa"/>
            <w:noWrap/>
            <w:hideMark/>
          </w:tcPr>
          <w:p w14:paraId="115689A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8</w:t>
            </w:r>
          </w:p>
        </w:tc>
        <w:tc>
          <w:tcPr>
            <w:tcW w:w="5710" w:type="dxa"/>
            <w:noWrap/>
            <w:hideMark/>
          </w:tcPr>
          <w:p w14:paraId="3FEC7788"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ulls for service aged two years old and over</w:t>
            </w:r>
          </w:p>
        </w:tc>
      </w:tr>
      <w:tr w:rsidR="000C4CF7" w:rsidRPr="000C4CF7" w14:paraId="53A3DB33" w14:textId="77777777" w:rsidTr="003B6F0B">
        <w:trPr>
          <w:trHeight w:val="20"/>
        </w:trPr>
        <w:tc>
          <w:tcPr>
            <w:tcW w:w="2093" w:type="dxa"/>
            <w:noWrap/>
            <w:hideMark/>
          </w:tcPr>
          <w:p w14:paraId="7201E578"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09</w:t>
            </w:r>
          </w:p>
        </w:tc>
        <w:tc>
          <w:tcPr>
            <w:tcW w:w="5710" w:type="dxa"/>
            <w:noWrap/>
            <w:hideMark/>
          </w:tcPr>
          <w:p w14:paraId="4DCD2F7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Bulls for service aged between 1 and 2 years old</w:t>
            </w:r>
          </w:p>
        </w:tc>
      </w:tr>
      <w:tr w:rsidR="000C4CF7" w:rsidRPr="000C4CF7" w14:paraId="43468EBB" w14:textId="77777777" w:rsidTr="003B6F0B">
        <w:trPr>
          <w:trHeight w:val="20"/>
        </w:trPr>
        <w:tc>
          <w:tcPr>
            <w:tcW w:w="2093" w:type="dxa"/>
            <w:noWrap/>
            <w:hideMark/>
          </w:tcPr>
          <w:p w14:paraId="501D18FB"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0</w:t>
            </w:r>
          </w:p>
        </w:tc>
        <w:tc>
          <w:tcPr>
            <w:tcW w:w="5710" w:type="dxa"/>
            <w:noWrap/>
            <w:hideMark/>
          </w:tcPr>
          <w:p w14:paraId="07542CC7"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Male cattle aged 2 years and over</w:t>
            </w:r>
          </w:p>
        </w:tc>
      </w:tr>
      <w:tr w:rsidR="000C4CF7" w:rsidRPr="000C4CF7" w14:paraId="27E0DF87" w14:textId="77777777" w:rsidTr="003B6F0B">
        <w:trPr>
          <w:trHeight w:val="20"/>
        </w:trPr>
        <w:tc>
          <w:tcPr>
            <w:tcW w:w="2093" w:type="dxa"/>
            <w:noWrap/>
            <w:hideMark/>
          </w:tcPr>
          <w:p w14:paraId="04DE7DD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1</w:t>
            </w:r>
          </w:p>
        </w:tc>
        <w:tc>
          <w:tcPr>
            <w:tcW w:w="5710" w:type="dxa"/>
            <w:noWrap/>
            <w:hideMark/>
          </w:tcPr>
          <w:p w14:paraId="668F70A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dairy cattle aged 2 years and over for breeding</w:t>
            </w:r>
          </w:p>
        </w:tc>
      </w:tr>
      <w:tr w:rsidR="000C4CF7" w:rsidRPr="000C4CF7" w14:paraId="1B849F48" w14:textId="77777777" w:rsidTr="003B6F0B">
        <w:trPr>
          <w:trHeight w:val="20"/>
        </w:trPr>
        <w:tc>
          <w:tcPr>
            <w:tcW w:w="2093" w:type="dxa"/>
            <w:noWrap/>
            <w:hideMark/>
          </w:tcPr>
          <w:p w14:paraId="78EC0E5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2</w:t>
            </w:r>
          </w:p>
        </w:tc>
        <w:tc>
          <w:tcPr>
            <w:tcW w:w="5710" w:type="dxa"/>
            <w:noWrap/>
            <w:hideMark/>
          </w:tcPr>
          <w:p w14:paraId="12EFFB33"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beef cattle aged 2 years and over for breeding</w:t>
            </w:r>
          </w:p>
        </w:tc>
      </w:tr>
      <w:tr w:rsidR="000C4CF7" w:rsidRPr="000C4CF7" w14:paraId="67A52850" w14:textId="77777777" w:rsidTr="003B6F0B">
        <w:trPr>
          <w:trHeight w:val="20"/>
        </w:trPr>
        <w:tc>
          <w:tcPr>
            <w:tcW w:w="2093" w:type="dxa"/>
            <w:noWrap/>
            <w:hideMark/>
          </w:tcPr>
          <w:p w14:paraId="49DF592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3</w:t>
            </w:r>
          </w:p>
        </w:tc>
        <w:tc>
          <w:tcPr>
            <w:tcW w:w="5710" w:type="dxa"/>
            <w:noWrap/>
            <w:hideMark/>
          </w:tcPr>
          <w:p w14:paraId="186B4E3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cattle aged 2 years and over not for breeding</w:t>
            </w:r>
          </w:p>
        </w:tc>
      </w:tr>
      <w:tr w:rsidR="000C4CF7" w:rsidRPr="000C4CF7" w14:paraId="3F3D3963" w14:textId="77777777" w:rsidTr="003B6F0B">
        <w:trPr>
          <w:trHeight w:val="20"/>
        </w:trPr>
        <w:tc>
          <w:tcPr>
            <w:tcW w:w="2093" w:type="dxa"/>
            <w:noWrap/>
            <w:hideMark/>
          </w:tcPr>
          <w:p w14:paraId="4608811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4</w:t>
            </w:r>
          </w:p>
        </w:tc>
        <w:tc>
          <w:tcPr>
            <w:tcW w:w="5710" w:type="dxa"/>
            <w:noWrap/>
            <w:hideMark/>
          </w:tcPr>
          <w:p w14:paraId="4F4C5A9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Male cattle aged between 1 and 2 years</w:t>
            </w:r>
          </w:p>
        </w:tc>
      </w:tr>
      <w:tr w:rsidR="000C4CF7" w:rsidRPr="000C4CF7" w14:paraId="76F6A232" w14:textId="77777777" w:rsidTr="003B6F0B">
        <w:trPr>
          <w:trHeight w:val="20"/>
        </w:trPr>
        <w:tc>
          <w:tcPr>
            <w:tcW w:w="2093" w:type="dxa"/>
            <w:noWrap/>
            <w:hideMark/>
          </w:tcPr>
          <w:p w14:paraId="2ACF6A93"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5</w:t>
            </w:r>
          </w:p>
        </w:tc>
        <w:tc>
          <w:tcPr>
            <w:tcW w:w="5710" w:type="dxa"/>
            <w:noWrap/>
            <w:hideMark/>
          </w:tcPr>
          <w:p w14:paraId="72385A8C"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dairy cattle for breeding aged between 1 and 2 years</w:t>
            </w:r>
          </w:p>
        </w:tc>
      </w:tr>
      <w:tr w:rsidR="000C4CF7" w:rsidRPr="000C4CF7" w14:paraId="42B9633D" w14:textId="77777777" w:rsidTr="003B6F0B">
        <w:trPr>
          <w:trHeight w:val="20"/>
        </w:trPr>
        <w:tc>
          <w:tcPr>
            <w:tcW w:w="2093" w:type="dxa"/>
            <w:noWrap/>
            <w:hideMark/>
          </w:tcPr>
          <w:p w14:paraId="6EB9436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6</w:t>
            </w:r>
          </w:p>
        </w:tc>
        <w:tc>
          <w:tcPr>
            <w:tcW w:w="5710" w:type="dxa"/>
            <w:noWrap/>
            <w:hideMark/>
          </w:tcPr>
          <w:p w14:paraId="545B041B"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beef cattle for breeding aged between 1 and 2 years</w:t>
            </w:r>
          </w:p>
        </w:tc>
      </w:tr>
      <w:tr w:rsidR="000C4CF7" w:rsidRPr="000C4CF7" w14:paraId="43CFC5CC" w14:textId="77777777" w:rsidTr="003B6F0B">
        <w:trPr>
          <w:trHeight w:val="20"/>
        </w:trPr>
        <w:tc>
          <w:tcPr>
            <w:tcW w:w="2093" w:type="dxa"/>
            <w:noWrap/>
            <w:hideMark/>
          </w:tcPr>
          <w:p w14:paraId="5D20F66C"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7</w:t>
            </w:r>
          </w:p>
        </w:tc>
        <w:tc>
          <w:tcPr>
            <w:tcW w:w="5710" w:type="dxa"/>
            <w:noWrap/>
            <w:hideMark/>
          </w:tcPr>
          <w:p w14:paraId="549A7037"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cattle not for breeding aged between 1 and 2 years</w:t>
            </w:r>
          </w:p>
        </w:tc>
      </w:tr>
      <w:tr w:rsidR="000C4CF7" w:rsidRPr="000C4CF7" w14:paraId="2E61BD3A" w14:textId="77777777" w:rsidTr="003B6F0B">
        <w:trPr>
          <w:trHeight w:val="20"/>
        </w:trPr>
        <w:tc>
          <w:tcPr>
            <w:tcW w:w="2093" w:type="dxa"/>
            <w:noWrap/>
            <w:hideMark/>
          </w:tcPr>
          <w:p w14:paraId="14E3F875"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8</w:t>
            </w:r>
          </w:p>
        </w:tc>
        <w:tc>
          <w:tcPr>
            <w:tcW w:w="5710" w:type="dxa"/>
            <w:noWrap/>
            <w:hideMark/>
          </w:tcPr>
          <w:p w14:paraId="08BF4FB6"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Male cattle aged between 6 months and 1 year</w:t>
            </w:r>
          </w:p>
        </w:tc>
      </w:tr>
      <w:tr w:rsidR="000C4CF7" w:rsidRPr="000C4CF7" w14:paraId="4A61E7A8" w14:textId="77777777" w:rsidTr="003B6F0B">
        <w:trPr>
          <w:trHeight w:val="20"/>
        </w:trPr>
        <w:tc>
          <w:tcPr>
            <w:tcW w:w="2093" w:type="dxa"/>
            <w:noWrap/>
            <w:hideMark/>
          </w:tcPr>
          <w:p w14:paraId="76A5382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19</w:t>
            </w:r>
          </w:p>
        </w:tc>
        <w:tc>
          <w:tcPr>
            <w:tcW w:w="5710" w:type="dxa"/>
            <w:noWrap/>
            <w:hideMark/>
          </w:tcPr>
          <w:p w14:paraId="3B691BF2"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cattle aged between 6 months and 1 year</w:t>
            </w:r>
          </w:p>
        </w:tc>
      </w:tr>
      <w:tr w:rsidR="000C4CF7" w:rsidRPr="000C4CF7" w14:paraId="19DB5596" w14:textId="77777777" w:rsidTr="003B6F0B">
        <w:trPr>
          <w:trHeight w:val="20"/>
        </w:trPr>
        <w:tc>
          <w:tcPr>
            <w:tcW w:w="2093" w:type="dxa"/>
            <w:noWrap/>
            <w:hideMark/>
          </w:tcPr>
          <w:p w14:paraId="29010295"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20</w:t>
            </w:r>
          </w:p>
        </w:tc>
        <w:tc>
          <w:tcPr>
            <w:tcW w:w="5710" w:type="dxa"/>
            <w:noWrap/>
            <w:hideMark/>
          </w:tcPr>
          <w:p w14:paraId="26CCCCD9"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Male cattle aged under 6 months old</w:t>
            </w:r>
          </w:p>
        </w:tc>
      </w:tr>
      <w:tr w:rsidR="000C4CF7" w:rsidRPr="000C4CF7" w14:paraId="1A81EC98" w14:textId="77777777" w:rsidTr="003B6F0B">
        <w:trPr>
          <w:trHeight w:val="20"/>
        </w:trPr>
        <w:tc>
          <w:tcPr>
            <w:tcW w:w="2093" w:type="dxa"/>
            <w:noWrap/>
            <w:hideMark/>
          </w:tcPr>
          <w:p w14:paraId="0E6F0A2D"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21</w:t>
            </w:r>
          </w:p>
        </w:tc>
        <w:tc>
          <w:tcPr>
            <w:tcW w:w="5710" w:type="dxa"/>
            <w:noWrap/>
            <w:hideMark/>
          </w:tcPr>
          <w:p w14:paraId="54E61A0B"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Female cattle aged under 6 months old</w:t>
            </w:r>
          </w:p>
        </w:tc>
      </w:tr>
      <w:tr w:rsidR="00C41C93" w:rsidRPr="000C4CF7" w14:paraId="542A3696" w14:textId="77777777" w:rsidTr="003B6F0B">
        <w:trPr>
          <w:trHeight w:val="20"/>
        </w:trPr>
        <w:tc>
          <w:tcPr>
            <w:tcW w:w="2093" w:type="dxa"/>
            <w:noWrap/>
            <w:hideMark/>
          </w:tcPr>
          <w:p w14:paraId="055E3979"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ITEM122</w:t>
            </w:r>
          </w:p>
        </w:tc>
        <w:tc>
          <w:tcPr>
            <w:tcW w:w="5710" w:type="dxa"/>
            <w:noWrap/>
            <w:hideMark/>
          </w:tcPr>
          <w:p w14:paraId="0ACF778E" w14:textId="77777777" w:rsidR="00C41C93" w:rsidRPr="000C4CF7" w:rsidRDefault="00C41C93" w:rsidP="003B6F0B">
            <w:pPr>
              <w:rPr>
                <w:rFonts w:ascii="Calibri" w:eastAsia="Times New Roman" w:hAnsi="Calibri" w:cs="Times New Roman"/>
              </w:rPr>
            </w:pPr>
            <w:r w:rsidRPr="000C4CF7">
              <w:rPr>
                <w:rFonts w:ascii="Calibri" w:eastAsia="Times New Roman" w:hAnsi="Calibri" w:cs="Times New Roman"/>
              </w:rPr>
              <w:t>Total cattle</w:t>
            </w:r>
          </w:p>
        </w:tc>
      </w:tr>
    </w:tbl>
    <w:p w14:paraId="727CF494" w14:textId="77777777" w:rsidR="00F0601E" w:rsidRPr="000C4CF7" w:rsidRDefault="00F0601E" w:rsidP="00C41C93">
      <w:pPr>
        <w:spacing w:before="240"/>
      </w:pPr>
    </w:p>
    <w:p w14:paraId="3EBFB4AC" w14:textId="77777777" w:rsidR="00C41C93" w:rsidRPr="000C4CF7" w:rsidRDefault="00C41C93" w:rsidP="00C41C93">
      <w:pPr>
        <w:spacing w:before="240"/>
      </w:pPr>
      <w:r w:rsidRPr="000C4CF7">
        <w:t xml:space="preserve">We used the </w:t>
      </w:r>
      <w:r w:rsidRPr="000C4CF7">
        <w:rPr>
          <w:i/>
        </w:rPr>
        <w:t>k</w:t>
      </w:r>
      <w:r w:rsidRPr="000C4CF7">
        <w:t>-means method and plotted the within group sum of squares against the number of clusters (</w:t>
      </w:r>
      <w:r w:rsidRPr="000C4CF7">
        <w:fldChar w:fldCharType="begin"/>
      </w:r>
      <w:r w:rsidRPr="000C4CF7">
        <w:instrText xml:space="preserve"> REF _Ref513714596 \h </w:instrText>
      </w:r>
      <w:r w:rsidRPr="000C4CF7">
        <w:fldChar w:fldCharType="separate"/>
      </w:r>
      <w:r w:rsidR="002A03EA" w:rsidRPr="000C4CF7">
        <w:t>Fig</w:t>
      </w:r>
      <w:r w:rsidR="00E47FCD" w:rsidRPr="000C4CF7">
        <w:t xml:space="preserve"> </w:t>
      </w:r>
      <w:r w:rsidR="00E47FCD" w:rsidRPr="000C4CF7">
        <w:rPr>
          <w:noProof/>
        </w:rPr>
        <w:t>1</w:t>
      </w:r>
      <w:r w:rsidRPr="000C4CF7">
        <w:fldChar w:fldCharType="end"/>
      </w:r>
      <w:r w:rsidRPr="000C4CF7">
        <w:t xml:space="preserve">). We chose three clusters because it is where the curve starts to flatten, and because it corresponds to the three size groups (small, medium and large) that we use in the study. </w:t>
      </w:r>
    </w:p>
    <w:p w14:paraId="5B82FB55" w14:textId="77777777" w:rsidR="00C41C93" w:rsidRPr="000C4CF7" w:rsidRDefault="00C41C93" w:rsidP="00C41C93">
      <w:pPr>
        <w:keepNext/>
        <w:spacing w:before="240"/>
        <w:jc w:val="center"/>
      </w:pPr>
      <w:r w:rsidRPr="000C4CF7">
        <w:rPr>
          <w:noProof/>
        </w:rPr>
        <w:lastRenderedPageBreak/>
        <w:drawing>
          <wp:inline distT="0" distB="0" distL="0" distR="0" wp14:anchorId="0FCF8F00" wp14:editId="28ADA6B4">
            <wp:extent cx="3054927" cy="2643323"/>
            <wp:effectExtent l="0" t="0" r="0"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9438" r="4546" b="2535"/>
                    <a:stretch/>
                  </pic:blipFill>
                  <pic:spPr bwMode="auto">
                    <a:xfrm>
                      <a:off x="0" y="0"/>
                      <a:ext cx="3061800" cy="2649270"/>
                    </a:xfrm>
                    <a:prstGeom prst="rect">
                      <a:avLst/>
                    </a:prstGeom>
                    <a:noFill/>
                    <a:ln>
                      <a:noFill/>
                    </a:ln>
                    <a:extLst>
                      <a:ext uri="{53640926-AAD7-44D8-BBD7-CCE9431645EC}">
                        <a14:shadowObscured xmlns:a14="http://schemas.microsoft.com/office/drawing/2010/main"/>
                      </a:ext>
                    </a:extLst>
                  </pic:spPr>
                </pic:pic>
              </a:graphicData>
            </a:graphic>
          </wp:inline>
        </w:drawing>
      </w:r>
    </w:p>
    <w:p w14:paraId="4AF0C558" w14:textId="1C5CC52E" w:rsidR="00C41C93" w:rsidRPr="000C4CF7" w:rsidRDefault="00B16576" w:rsidP="00C41C93">
      <w:pPr>
        <w:pStyle w:val="Caption"/>
        <w:spacing w:after="0"/>
        <w:jc w:val="center"/>
        <w:rPr>
          <w:color w:val="auto"/>
        </w:rPr>
      </w:pPr>
      <w:bookmarkStart w:id="3" w:name="_Ref513714596"/>
      <w:r w:rsidRPr="000C4CF7">
        <w:rPr>
          <w:color w:val="auto"/>
        </w:rPr>
        <w:t xml:space="preserve">S1 </w:t>
      </w:r>
      <w:r w:rsidR="00C41C93" w:rsidRPr="000C4CF7">
        <w:rPr>
          <w:color w:val="auto"/>
        </w:rPr>
        <w:t>Fig</w:t>
      </w:r>
      <w:bookmarkEnd w:id="3"/>
      <w:r w:rsidR="00C41C93" w:rsidRPr="000C4CF7">
        <w:rPr>
          <w:color w:val="auto"/>
        </w:rPr>
        <w:t xml:space="preserve"> Clustering result and the selection of the number of clusters</w:t>
      </w:r>
    </w:p>
    <w:p w14:paraId="11CF962A" w14:textId="77777777" w:rsidR="00932C40" w:rsidRPr="000C4CF7" w:rsidRDefault="00932C40" w:rsidP="00932C40"/>
    <w:p w14:paraId="775307B1" w14:textId="77777777" w:rsidR="007B2863" w:rsidRPr="000C4CF7" w:rsidRDefault="00C41C93" w:rsidP="00C41C93">
      <w:pPr>
        <w:spacing w:before="240"/>
      </w:pPr>
      <w:r w:rsidRPr="000C4CF7">
        <w:t xml:space="preserve">The mean values of the three groups from the cluster analysis are listed in </w:t>
      </w:r>
      <w:r w:rsidRPr="000C4CF7">
        <w:fldChar w:fldCharType="begin"/>
      </w:r>
      <w:r w:rsidRPr="000C4CF7">
        <w:instrText xml:space="preserve"> REF _Ref513713787 \h </w:instrText>
      </w:r>
      <w:r w:rsidRPr="000C4CF7">
        <w:fldChar w:fldCharType="separate"/>
      </w:r>
      <w:r w:rsidR="00E47FCD" w:rsidRPr="000C4CF7">
        <w:t xml:space="preserve">Table </w:t>
      </w:r>
      <w:r w:rsidR="00E47FCD" w:rsidRPr="000C4CF7">
        <w:rPr>
          <w:noProof/>
        </w:rPr>
        <w:t>2</w:t>
      </w:r>
      <w:r w:rsidRPr="000C4CF7">
        <w:fldChar w:fldCharType="end"/>
      </w:r>
      <w:r w:rsidRPr="000C4CF7">
        <w:t xml:space="preserve">. The results </w:t>
      </w:r>
      <w:proofErr w:type="gramStart"/>
      <w:r w:rsidRPr="000C4CF7">
        <w:t>shows</w:t>
      </w:r>
      <w:proofErr w:type="gramEnd"/>
      <w:r w:rsidRPr="000C4CF7">
        <w:t xml:space="preserve"> that cattle farms are clearly clustered around three size groups: group 1 are large farms, group 2 are medium farms and group 3 are small farms. In almost all categories, large farms on average have at least twice as many cattle as do medium farms; whereas small farms only </w:t>
      </w:r>
      <w:proofErr w:type="gramStart"/>
      <w:r w:rsidRPr="000C4CF7">
        <w:t>has</w:t>
      </w:r>
      <w:proofErr w:type="gramEnd"/>
      <w:r w:rsidRPr="000C4CF7">
        <w:t xml:space="preserve"> a fraction of what large farms have on average. In terms of the number of farms in each group, the opposite is true: two thirds of the farms are small, while less than 10% of the farms are large. We use the average of the smallest large farm and the largest medium farm (368) as the cut-off between large and medium farms; and the average of the smallest medium farm and the largest small farm (131) as the cut-off between medium and small farms.  </w:t>
      </w:r>
    </w:p>
    <w:p w14:paraId="074E9D5E" w14:textId="77777777" w:rsidR="007B2863" w:rsidRPr="000C4CF7" w:rsidRDefault="007B2863" w:rsidP="00C41C93">
      <w:pPr>
        <w:spacing w:before="240"/>
      </w:pPr>
    </w:p>
    <w:p w14:paraId="63C090E3" w14:textId="1BC59E17" w:rsidR="00C41C93" w:rsidRPr="000C4CF7" w:rsidRDefault="00C41C93" w:rsidP="00C41C93">
      <w:pPr>
        <w:spacing w:before="240"/>
      </w:pPr>
      <w:r w:rsidRPr="000C4CF7">
        <w:t xml:space="preserve">   </w:t>
      </w:r>
    </w:p>
    <w:p w14:paraId="6D83472D" w14:textId="06B95F5C" w:rsidR="00C41C93" w:rsidRPr="000C4CF7" w:rsidRDefault="00F66808" w:rsidP="00C41C93">
      <w:pPr>
        <w:pStyle w:val="Caption"/>
        <w:keepNext/>
        <w:spacing w:after="0"/>
        <w:rPr>
          <w:color w:val="auto"/>
        </w:rPr>
      </w:pPr>
      <w:r w:rsidRPr="000C4CF7">
        <w:rPr>
          <w:color w:val="auto"/>
        </w:rPr>
        <w:t>S</w:t>
      </w:r>
      <w:r w:rsidR="009C19D8">
        <w:rPr>
          <w:color w:val="auto"/>
        </w:rPr>
        <w:t>2</w:t>
      </w:r>
      <w:r w:rsidRPr="000C4CF7">
        <w:rPr>
          <w:color w:val="auto"/>
        </w:rPr>
        <w:t xml:space="preserve"> Table</w:t>
      </w:r>
      <w:r w:rsidR="00C41C93" w:rsidRPr="000C4CF7">
        <w:rPr>
          <w:color w:val="auto"/>
        </w:rPr>
        <w:t xml:space="preserve"> </w:t>
      </w:r>
      <w:r w:rsidRPr="000C4CF7">
        <w:rPr>
          <w:color w:val="auto"/>
        </w:rPr>
        <w:t>M</w:t>
      </w:r>
      <w:r w:rsidR="00C41C93" w:rsidRPr="000C4CF7">
        <w:rPr>
          <w:color w:val="auto"/>
        </w:rPr>
        <w:t xml:space="preserve">ean values </w:t>
      </w:r>
      <w:r w:rsidRPr="000C4CF7">
        <w:rPr>
          <w:color w:val="auto"/>
        </w:rPr>
        <w:t xml:space="preserve">of groups </w:t>
      </w:r>
      <w:r w:rsidR="00C41C93" w:rsidRPr="000C4CF7">
        <w:rPr>
          <w:color w:val="auto"/>
        </w:rPr>
        <w:t>from cluster analysis</w:t>
      </w:r>
    </w:p>
    <w:tbl>
      <w:tblPr>
        <w:tblStyle w:val="TableGrid"/>
        <w:tblW w:w="5000" w:type="pct"/>
        <w:tblLook w:val="04A0" w:firstRow="1" w:lastRow="0" w:firstColumn="1" w:lastColumn="0" w:noHBand="0" w:noVBand="1"/>
      </w:tblPr>
      <w:tblGrid>
        <w:gridCol w:w="5144"/>
        <w:gridCol w:w="1366"/>
        <w:gridCol w:w="1366"/>
        <w:gridCol w:w="1366"/>
      </w:tblGrid>
      <w:tr w:rsidR="000C4CF7" w:rsidRPr="000C4CF7" w14:paraId="480A808F" w14:textId="77777777" w:rsidTr="003B6F0B">
        <w:trPr>
          <w:trHeight w:val="20"/>
        </w:trPr>
        <w:tc>
          <w:tcPr>
            <w:tcW w:w="2783" w:type="pct"/>
            <w:noWrap/>
          </w:tcPr>
          <w:p w14:paraId="604E8D12"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 xml:space="preserve">Item description </w:t>
            </w:r>
          </w:p>
        </w:tc>
        <w:tc>
          <w:tcPr>
            <w:tcW w:w="739" w:type="pct"/>
          </w:tcPr>
          <w:p w14:paraId="4086D1F7"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avg. group 1</w:t>
            </w:r>
          </w:p>
        </w:tc>
        <w:tc>
          <w:tcPr>
            <w:tcW w:w="739" w:type="pct"/>
          </w:tcPr>
          <w:p w14:paraId="0F31D630"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avg. group 2</w:t>
            </w:r>
          </w:p>
        </w:tc>
        <w:tc>
          <w:tcPr>
            <w:tcW w:w="739" w:type="pct"/>
          </w:tcPr>
          <w:p w14:paraId="05F2A0AB" w14:textId="77777777" w:rsidR="00C41C93" w:rsidRPr="000C4CF7" w:rsidRDefault="00C41C93" w:rsidP="003B6F0B">
            <w:pPr>
              <w:rPr>
                <w:rFonts w:ascii="Calibri" w:eastAsia="Times New Roman" w:hAnsi="Calibri" w:cs="Times New Roman"/>
                <w:b/>
              </w:rPr>
            </w:pPr>
            <w:r w:rsidRPr="000C4CF7">
              <w:rPr>
                <w:rFonts w:ascii="Calibri" w:eastAsia="Times New Roman" w:hAnsi="Calibri" w:cs="Times New Roman"/>
                <w:b/>
              </w:rPr>
              <w:t>avg. group 3</w:t>
            </w:r>
          </w:p>
        </w:tc>
      </w:tr>
      <w:tr w:rsidR="000C4CF7" w:rsidRPr="000C4CF7" w14:paraId="14068C77" w14:textId="77777777" w:rsidTr="003B6F0B">
        <w:trPr>
          <w:trHeight w:val="20"/>
        </w:trPr>
        <w:tc>
          <w:tcPr>
            <w:tcW w:w="2783" w:type="pct"/>
            <w:noWrap/>
            <w:hideMark/>
          </w:tcPr>
          <w:p w14:paraId="55F2CFE1"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Dairy cows and heifers in milk</w:t>
            </w:r>
          </w:p>
        </w:tc>
        <w:tc>
          <w:tcPr>
            <w:tcW w:w="739" w:type="pct"/>
            <w:vAlign w:val="center"/>
          </w:tcPr>
          <w:p w14:paraId="5F1DD416" w14:textId="77777777" w:rsidR="00C41C93" w:rsidRPr="000C4CF7" w:rsidRDefault="00C41C93" w:rsidP="003B6F0B">
            <w:pPr>
              <w:jc w:val="center"/>
              <w:rPr>
                <w:rFonts w:ascii="Calibri" w:hAnsi="Calibri"/>
              </w:rPr>
            </w:pPr>
            <w:r w:rsidRPr="000C4CF7">
              <w:rPr>
                <w:rFonts w:ascii="Calibri" w:hAnsi="Calibri"/>
              </w:rPr>
              <w:t>59.6</w:t>
            </w:r>
          </w:p>
        </w:tc>
        <w:tc>
          <w:tcPr>
            <w:tcW w:w="739" w:type="pct"/>
            <w:vAlign w:val="center"/>
          </w:tcPr>
          <w:p w14:paraId="165E38AB" w14:textId="77777777" w:rsidR="00C41C93" w:rsidRPr="000C4CF7" w:rsidRDefault="00C41C93" w:rsidP="003B6F0B">
            <w:pPr>
              <w:jc w:val="center"/>
              <w:rPr>
                <w:rFonts w:ascii="Calibri" w:hAnsi="Calibri"/>
              </w:rPr>
            </w:pPr>
            <w:r w:rsidRPr="000C4CF7">
              <w:rPr>
                <w:rFonts w:ascii="Calibri" w:hAnsi="Calibri"/>
              </w:rPr>
              <w:t>22.2</w:t>
            </w:r>
          </w:p>
        </w:tc>
        <w:tc>
          <w:tcPr>
            <w:tcW w:w="739" w:type="pct"/>
            <w:vAlign w:val="center"/>
          </w:tcPr>
          <w:p w14:paraId="37B0C872" w14:textId="77777777" w:rsidR="00C41C93" w:rsidRPr="000C4CF7" w:rsidRDefault="00C41C93" w:rsidP="003B6F0B">
            <w:pPr>
              <w:jc w:val="center"/>
              <w:rPr>
                <w:rFonts w:ascii="Calibri" w:hAnsi="Calibri"/>
              </w:rPr>
            </w:pPr>
            <w:r w:rsidRPr="000C4CF7">
              <w:rPr>
                <w:rFonts w:ascii="Calibri" w:hAnsi="Calibri"/>
              </w:rPr>
              <w:t>1.1</w:t>
            </w:r>
          </w:p>
        </w:tc>
      </w:tr>
      <w:tr w:rsidR="000C4CF7" w:rsidRPr="000C4CF7" w14:paraId="543215A7" w14:textId="77777777" w:rsidTr="003B6F0B">
        <w:trPr>
          <w:trHeight w:val="20"/>
        </w:trPr>
        <w:tc>
          <w:tcPr>
            <w:tcW w:w="2783" w:type="pct"/>
            <w:noWrap/>
            <w:hideMark/>
          </w:tcPr>
          <w:p w14:paraId="5A477CE8"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eef cows and heifers in milk</w:t>
            </w:r>
          </w:p>
        </w:tc>
        <w:tc>
          <w:tcPr>
            <w:tcW w:w="739" w:type="pct"/>
            <w:vAlign w:val="center"/>
          </w:tcPr>
          <w:p w14:paraId="038FBBA8" w14:textId="77777777" w:rsidR="00C41C93" w:rsidRPr="000C4CF7" w:rsidRDefault="00C41C93" w:rsidP="003B6F0B">
            <w:pPr>
              <w:jc w:val="center"/>
              <w:rPr>
                <w:rFonts w:ascii="Calibri" w:hAnsi="Calibri"/>
              </w:rPr>
            </w:pPr>
            <w:r w:rsidRPr="000C4CF7">
              <w:rPr>
                <w:rFonts w:ascii="Calibri" w:hAnsi="Calibri"/>
              </w:rPr>
              <w:t>92.0</w:t>
            </w:r>
          </w:p>
        </w:tc>
        <w:tc>
          <w:tcPr>
            <w:tcW w:w="739" w:type="pct"/>
            <w:vAlign w:val="center"/>
          </w:tcPr>
          <w:p w14:paraId="3C1EDAAC" w14:textId="77777777" w:rsidR="00C41C93" w:rsidRPr="000C4CF7" w:rsidRDefault="00C41C93" w:rsidP="003B6F0B">
            <w:pPr>
              <w:jc w:val="center"/>
              <w:rPr>
                <w:rFonts w:ascii="Calibri" w:hAnsi="Calibri"/>
              </w:rPr>
            </w:pPr>
            <w:r w:rsidRPr="000C4CF7">
              <w:rPr>
                <w:rFonts w:ascii="Calibri" w:hAnsi="Calibri"/>
              </w:rPr>
              <w:t>46.1</w:t>
            </w:r>
          </w:p>
        </w:tc>
        <w:tc>
          <w:tcPr>
            <w:tcW w:w="739" w:type="pct"/>
            <w:vAlign w:val="center"/>
          </w:tcPr>
          <w:p w14:paraId="06B7CCA2" w14:textId="77777777" w:rsidR="00C41C93" w:rsidRPr="000C4CF7" w:rsidRDefault="00C41C93" w:rsidP="003B6F0B">
            <w:pPr>
              <w:jc w:val="center"/>
              <w:rPr>
                <w:rFonts w:ascii="Calibri" w:hAnsi="Calibri"/>
              </w:rPr>
            </w:pPr>
            <w:r w:rsidRPr="000C4CF7">
              <w:rPr>
                <w:rFonts w:ascii="Calibri" w:hAnsi="Calibri"/>
              </w:rPr>
              <w:t>8.7</w:t>
            </w:r>
          </w:p>
        </w:tc>
      </w:tr>
      <w:tr w:rsidR="000C4CF7" w:rsidRPr="000C4CF7" w14:paraId="0D9FF69E" w14:textId="77777777" w:rsidTr="003B6F0B">
        <w:trPr>
          <w:trHeight w:val="20"/>
        </w:trPr>
        <w:tc>
          <w:tcPr>
            <w:tcW w:w="2783" w:type="pct"/>
            <w:noWrap/>
            <w:hideMark/>
          </w:tcPr>
          <w:p w14:paraId="2075875B"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Dairy cows in calf but not in milk</w:t>
            </w:r>
          </w:p>
        </w:tc>
        <w:tc>
          <w:tcPr>
            <w:tcW w:w="739" w:type="pct"/>
            <w:vAlign w:val="center"/>
          </w:tcPr>
          <w:p w14:paraId="57D65FCF" w14:textId="77777777" w:rsidR="00C41C93" w:rsidRPr="000C4CF7" w:rsidRDefault="00C41C93" w:rsidP="003B6F0B">
            <w:pPr>
              <w:jc w:val="center"/>
              <w:rPr>
                <w:rFonts w:ascii="Calibri" w:hAnsi="Calibri"/>
              </w:rPr>
            </w:pPr>
            <w:r w:rsidRPr="000C4CF7">
              <w:rPr>
                <w:rFonts w:ascii="Calibri" w:hAnsi="Calibri"/>
              </w:rPr>
              <w:t>8.5</w:t>
            </w:r>
          </w:p>
        </w:tc>
        <w:tc>
          <w:tcPr>
            <w:tcW w:w="739" w:type="pct"/>
            <w:vAlign w:val="center"/>
          </w:tcPr>
          <w:p w14:paraId="5626796A" w14:textId="77777777" w:rsidR="00C41C93" w:rsidRPr="000C4CF7" w:rsidRDefault="00C41C93" w:rsidP="003B6F0B">
            <w:pPr>
              <w:jc w:val="center"/>
              <w:rPr>
                <w:rFonts w:ascii="Calibri" w:hAnsi="Calibri"/>
              </w:rPr>
            </w:pPr>
            <w:r w:rsidRPr="000C4CF7">
              <w:rPr>
                <w:rFonts w:ascii="Calibri" w:hAnsi="Calibri"/>
              </w:rPr>
              <w:t>3.4</w:t>
            </w:r>
          </w:p>
        </w:tc>
        <w:tc>
          <w:tcPr>
            <w:tcW w:w="739" w:type="pct"/>
            <w:vAlign w:val="center"/>
          </w:tcPr>
          <w:p w14:paraId="1D0CC2F5" w14:textId="77777777" w:rsidR="00C41C93" w:rsidRPr="000C4CF7" w:rsidRDefault="00C41C93" w:rsidP="003B6F0B">
            <w:pPr>
              <w:jc w:val="center"/>
              <w:rPr>
                <w:rFonts w:ascii="Calibri" w:hAnsi="Calibri"/>
              </w:rPr>
            </w:pPr>
            <w:r w:rsidRPr="000C4CF7">
              <w:rPr>
                <w:rFonts w:ascii="Calibri" w:hAnsi="Calibri"/>
              </w:rPr>
              <w:t>0.2</w:t>
            </w:r>
          </w:p>
        </w:tc>
      </w:tr>
      <w:tr w:rsidR="000C4CF7" w:rsidRPr="000C4CF7" w14:paraId="5D720E3C" w14:textId="77777777" w:rsidTr="003B6F0B">
        <w:trPr>
          <w:trHeight w:val="20"/>
        </w:trPr>
        <w:tc>
          <w:tcPr>
            <w:tcW w:w="2783" w:type="pct"/>
            <w:noWrap/>
            <w:hideMark/>
          </w:tcPr>
          <w:p w14:paraId="4CC4B50F"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eef cows in calf but not in milk</w:t>
            </w:r>
          </w:p>
        </w:tc>
        <w:tc>
          <w:tcPr>
            <w:tcW w:w="739" w:type="pct"/>
            <w:vAlign w:val="center"/>
          </w:tcPr>
          <w:p w14:paraId="3162D9FD" w14:textId="77777777" w:rsidR="00C41C93" w:rsidRPr="000C4CF7" w:rsidRDefault="00C41C93" w:rsidP="003B6F0B">
            <w:pPr>
              <w:jc w:val="center"/>
              <w:rPr>
                <w:rFonts w:ascii="Calibri" w:hAnsi="Calibri"/>
              </w:rPr>
            </w:pPr>
            <w:r w:rsidRPr="000C4CF7">
              <w:rPr>
                <w:rFonts w:ascii="Calibri" w:hAnsi="Calibri"/>
              </w:rPr>
              <w:t>20.5</w:t>
            </w:r>
          </w:p>
        </w:tc>
        <w:tc>
          <w:tcPr>
            <w:tcW w:w="739" w:type="pct"/>
            <w:vAlign w:val="center"/>
          </w:tcPr>
          <w:p w14:paraId="38519B13" w14:textId="77777777" w:rsidR="00C41C93" w:rsidRPr="000C4CF7" w:rsidRDefault="00C41C93" w:rsidP="003B6F0B">
            <w:pPr>
              <w:jc w:val="center"/>
              <w:rPr>
                <w:rFonts w:ascii="Calibri" w:hAnsi="Calibri"/>
              </w:rPr>
            </w:pPr>
            <w:r w:rsidRPr="000C4CF7">
              <w:rPr>
                <w:rFonts w:ascii="Calibri" w:hAnsi="Calibri"/>
              </w:rPr>
              <w:t>11.2</w:t>
            </w:r>
          </w:p>
        </w:tc>
        <w:tc>
          <w:tcPr>
            <w:tcW w:w="739" w:type="pct"/>
            <w:vAlign w:val="center"/>
          </w:tcPr>
          <w:p w14:paraId="2DB6EB6A" w14:textId="77777777" w:rsidR="00C41C93" w:rsidRPr="000C4CF7" w:rsidRDefault="00C41C93" w:rsidP="003B6F0B">
            <w:pPr>
              <w:jc w:val="center"/>
              <w:rPr>
                <w:rFonts w:ascii="Calibri" w:hAnsi="Calibri"/>
              </w:rPr>
            </w:pPr>
            <w:r w:rsidRPr="000C4CF7">
              <w:rPr>
                <w:rFonts w:ascii="Calibri" w:hAnsi="Calibri"/>
              </w:rPr>
              <w:t>2.7</w:t>
            </w:r>
          </w:p>
        </w:tc>
      </w:tr>
      <w:tr w:rsidR="000C4CF7" w:rsidRPr="000C4CF7" w14:paraId="3A37B98E" w14:textId="77777777" w:rsidTr="003B6F0B">
        <w:trPr>
          <w:trHeight w:val="20"/>
        </w:trPr>
        <w:tc>
          <w:tcPr>
            <w:tcW w:w="2783" w:type="pct"/>
            <w:noWrap/>
            <w:hideMark/>
          </w:tcPr>
          <w:p w14:paraId="7B98EDA2"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Dairy heifers 2 years old and over in calf for the first time</w:t>
            </w:r>
          </w:p>
        </w:tc>
        <w:tc>
          <w:tcPr>
            <w:tcW w:w="739" w:type="pct"/>
            <w:vAlign w:val="center"/>
          </w:tcPr>
          <w:p w14:paraId="34E157E3" w14:textId="77777777" w:rsidR="00C41C93" w:rsidRPr="000C4CF7" w:rsidRDefault="00C41C93" w:rsidP="003B6F0B">
            <w:pPr>
              <w:jc w:val="center"/>
              <w:rPr>
                <w:rFonts w:ascii="Calibri" w:hAnsi="Calibri"/>
              </w:rPr>
            </w:pPr>
            <w:r w:rsidRPr="000C4CF7">
              <w:rPr>
                <w:rFonts w:ascii="Calibri" w:hAnsi="Calibri"/>
              </w:rPr>
              <w:t>9.2</w:t>
            </w:r>
          </w:p>
        </w:tc>
        <w:tc>
          <w:tcPr>
            <w:tcW w:w="739" w:type="pct"/>
            <w:vAlign w:val="center"/>
          </w:tcPr>
          <w:p w14:paraId="43F57901" w14:textId="77777777" w:rsidR="00C41C93" w:rsidRPr="000C4CF7" w:rsidRDefault="00C41C93" w:rsidP="003B6F0B">
            <w:pPr>
              <w:jc w:val="center"/>
              <w:rPr>
                <w:rFonts w:ascii="Calibri" w:hAnsi="Calibri"/>
              </w:rPr>
            </w:pPr>
            <w:r w:rsidRPr="000C4CF7">
              <w:rPr>
                <w:rFonts w:ascii="Calibri" w:hAnsi="Calibri"/>
              </w:rPr>
              <w:t>3.6</w:t>
            </w:r>
          </w:p>
        </w:tc>
        <w:tc>
          <w:tcPr>
            <w:tcW w:w="739" w:type="pct"/>
            <w:vAlign w:val="center"/>
          </w:tcPr>
          <w:p w14:paraId="3B2FF787" w14:textId="77777777" w:rsidR="00C41C93" w:rsidRPr="000C4CF7" w:rsidRDefault="00C41C93" w:rsidP="003B6F0B">
            <w:pPr>
              <w:jc w:val="center"/>
              <w:rPr>
                <w:rFonts w:ascii="Calibri" w:hAnsi="Calibri"/>
              </w:rPr>
            </w:pPr>
            <w:r w:rsidRPr="000C4CF7">
              <w:rPr>
                <w:rFonts w:ascii="Calibri" w:hAnsi="Calibri"/>
              </w:rPr>
              <w:t>0.2</w:t>
            </w:r>
          </w:p>
        </w:tc>
      </w:tr>
      <w:tr w:rsidR="000C4CF7" w:rsidRPr="000C4CF7" w14:paraId="26437F1D" w14:textId="77777777" w:rsidTr="003B6F0B">
        <w:trPr>
          <w:trHeight w:val="20"/>
        </w:trPr>
        <w:tc>
          <w:tcPr>
            <w:tcW w:w="2783" w:type="pct"/>
            <w:noWrap/>
            <w:hideMark/>
          </w:tcPr>
          <w:p w14:paraId="06D64951"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eef heifers 2 years old and over in calf for the first time</w:t>
            </w:r>
          </w:p>
        </w:tc>
        <w:tc>
          <w:tcPr>
            <w:tcW w:w="739" w:type="pct"/>
            <w:vAlign w:val="center"/>
          </w:tcPr>
          <w:p w14:paraId="65C75BE6" w14:textId="77777777" w:rsidR="00C41C93" w:rsidRPr="000C4CF7" w:rsidRDefault="00C41C93" w:rsidP="003B6F0B">
            <w:pPr>
              <w:jc w:val="center"/>
              <w:rPr>
                <w:rFonts w:ascii="Calibri" w:hAnsi="Calibri"/>
              </w:rPr>
            </w:pPr>
            <w:r w:rsidRPr="000C4CF7">
              <w:rPr>
                <w:rFonts w:ascii="Calibri" w:hAnsi="Calibri"/>
              </w:rPr>
              <w:t>7.3</w:t>
            </w:r>
          </w:p>
        </w:tc>
        <w:tc>
          <w:tcPr>
            <w:tcW w:w="739" w:type="pct"/>
            <w:vAlign w:val="center"/>
          </w:tcPr>
          <w:p w14:paraId="2C1D7E97" w14:textId="77777777" w:rsidR="00C41C93" w:rsidRPr="000C4CF7" w:rsidRDefault="00C41C93" w:rsidP="003B6F0B">
            <w:pPr>
              <w:jc w:val="center"/>
              <w:rPr>
                <w:rFonts w:ascii="Calibri" w:hAnsi="Calibri"/>
              </w:rPr>
            </w:pPr>
            <w:r w:rsidRPr="000C4CF7">
              <w:rPr>
                <w:rFonts w:ascii="Calibri" w:hAnsi="Calibri"/>
              </w:rPr>
              <w:t>3.7</w:t>
            </w:r>
          </w:p>
        </w:tc>
        <w:tc>
          <w:tcPr>
            <w:tcW w:w="739" w:type="pct"/>
            <w:vAlign w:val="center"/>
          </w:tcPr>
          <w:p w14:paraId="028E4040" w14:textId="77777777" w:rsidR="00C41C93" w:rsidRPr="000C4CF7" w:rsidRDefault="00C41C93" w:rsidP="003B6F0B">
            <w:pPr>
              <w:jc w:val="center"/>
              <w:rPr>
                <w:rFonts w:ascii="Calibri" w:hAnsi="Calibri"/>
              </w:rPr>
            </w:pPr>
            <w:r w:rsidRPr="000C4CF7">
              <w:rPr>
                <w:rFonts w:ascii="Calibri" w:hAnsi="Calibri"/>
              </w:rPr>
              <w:t>0.9</w:t>
            </w:r>
          </w:p>
        </w:tc>
      </w:tr>
      <w:tr w:rsidR="000C4CF7" w:rsidRPr="000C4CF7" w14:paraId="06C9A708" w14:textId="77777777" w:rsidTr="003B6F0B">
        <w:trPr>
          <w:trHeight w:val="20"/>
        </w:trPr>
        <w:tc>
          <w:tcPr>
            <w:tcW w:w="2783" w:type="pct"/>
            <w:noWrap/>
            <w:hideMark/>
          </w:tcPr>
          <w:p w14:paraId="0670474B"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Dairy heifers under 2 years old in calf for the first time</w:t>
            </w:r>
          </w:p>
        </w:tc>
        <w:tc>
          <w:tcPr>
            <w:tcW w:w="739" w:type="pct"/>
            <w:vAlign w:val="center"/>
          </w:tcPr>
          <w:p w14:paraId="1C6BC4DE" w14:textId="77777777" w:rsidR="00C41C93" w:rsidRPr="000C4CF7" w:rsidRDefault="00C41C93" w:rsidP="003B6F0B">
            <w:pPr>
              <w:jc w:val="center"/>
              <w:rPr>
                <w:rFonts w:ascii="Calibri" w:hAnsi="Calibri"/>
              </w:rPr>
            </w:pPr>
            <w:r w:rsidRPr="000C4CF7">
              <w:rPr>
                <w:rFonts w:ascii="Calibri" w:hAnsi="Calibri"/>
              </w:rPr>
              <w:t>6.7</w:t>
            </w:r>
          </w:p>
        </w:tc>
        <w:tc>
          <w:tcPr>
            <w:tcW w:w="739" w:type="pct"/>
            <w:vAlign w:val="center"/>
          </w:tcPr>
          <w:p w14:paraId="6D6C2A19" w14:textId="77777777" w:rsidR="00C41C93" w:rsidRPr="000C4CF7" w:rsidRDefault="00C41C93" w:rsidP="003B6F0B">
            <w:pPr>
              <w:jc w:val="center"/>
              <w:rPr>
                <w:rFonts w:ascii="Calibri" w:hAnsi="Calibri"/>
              </w:rPr>
            </w:pPr>
            <w:r w:rsidRPr="000C4CF7">
              <w:rPr>
                <w:rFonts w:ascii="Calibri" w:hAnsi="Calibri"/>
              </w:rPr>
              <w:t>1.9</w:t>
            </w:r>
          </w:p>
        </w:tc>
        <w:tc>
          <w:tcPr>
            <w:tcW w:w="739" w:type="pct"/>
            <w:vAlign w:val="center"/>
          </w:tcPr>
          <w:p w14:paraId="6997FCC9" w14:textId="77777777" w:rsidR="00C41C93" w:rsidRPr="000C4CF7" w:rsidRDefault="00C41C93" w:rsidP="003B6F0B">
            <w:pPr>
              <w:jc w:val="center"/>
              <w:rPr>
                <w:rFonts w:ascii="Calibri" w:hAnsi="Calibri"/>
              </w:rPr>
            </w:pPr>
            <w:r w:rsidRPr="000C4CF7">
              <w:rPr>
                <w:rFonts w:ascii="Calibri" w:hAnsi="Calibri"/>
              </w:rPr>
              <w:t>0.1</w:t>
            </w:r>
          </w:p>
        </w:tc>
      </w:tr>
      <w:tr w:rsidR="000C4CF7" w:rsidRPr="000C4CF7" w14:paraId="44E47E3A" w14:textId="77777777" w:rsidTr="003B6F0B">
        <w:trPr>
          <w:trHeight w:val="20"/>
        </w:trPr>
        <w:tc>
          <w:tcPr>
            <w:tcW w:w="2783" w:type="pct"/>
            <w:noWrap/>
            <w:hideMark/>
          </w:tcPr>
          <w:p w14:paraId="011982A0"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eef heifers under 2 years old in calf for the first time</w:t>
            </w:r>
          </w:p>
        </w:tc>
        <w:tc>
          <w:tcPr>
            <w:tcW w:w="739" w:type="pct"/>
            <w:vAlign w:val="center"/>
          </w:tcPr>
          <w:p w14:paraId="4AB4E7C0" w14:textId="77777777" w:rsidR="00C41C93" w:rsidRPr="000C4CF7" w:rsidRDefault="00C41C93" w:rsidP="003B6F0B">
            <w:pPr>
              <w:jc w:val="center"/>
              <w:rPr>
                <w:rFonts w:ascii="Calibri" w:hAnsi="Calibri"/>
              </w:rPr>
            </w:pPr>
            <w:r w:rsidRPr="000C4CF7">
              <w:rPr>
                <w:rFonts w:ascii="Calibri" w:hAnsi="Calibri"/>
              </w:rPr>
              <w:t>3.2</w:t>
            </w:r>
          </w:p>
        </w:tc>
        <w:tc>
          <w:tcPr>
            <w:tcW w:w="739" w:type="pct"/>
            <w:vAlign w:val="center"/>
          </w:tcPr>
          <w:p w14:paraId="192B905D" w14:textId="77777777" w:rsidR="00C41C93" w:rsidRPr="000C4CF7" w:rsidRDefault="00C41C93" w:rsidP="003B6F0B">
            <w:pPr>
              <w:jc w:val="center"/>
              <w:rPr>
                <w:rFonts w:ascii="Calibri" w:hAnsi="Calibri"/>
              </w:rPr>
            </w:pPr>
            <w:r w:rsidRPr="000C4CF7">
              <w:rPr>
                <w:rFonts w:ascii="Calibri" w:hAnsi="Calibri"/>
              </w:rPr>
              <w:t>1.6</w:t>
            </w:r>
          </w:p>
        </w:tc>
        <w:tc>
          <w:tcPr>
            <w:tcW w:w="739" w:type="pct"/>
            <w:vAlign w:val="center"/>
          </w:tcPr>
          <w:p w14:paraId="374DF609" w14:textId="77777777" w:rsidR="00C41C93" w:rsidRPr="000C4CF7" w:rsidRDefault="00C41C93" w:rsidP="003B6F0B">
            <w:pPr>
              <w:jc w:val="center"/>
              <w:rPr>
                <w:rFonts w:ascii="Calibri" w:hAnsi="Calibri"/>
              </w:rPr>
            </w:pPr>
            <w:r w:rsidRPr="000C4CF7">
              <w:rPr>
                <w:rFonts w:ascii="Calibri" w:hAnsi="Calibri"/>
              </w:rPr>
              <w:t>0.3</w:t>
            </w:r>
          </w:p>
        </w:tc>
      </w:tr>
      <w:tr w:rsidR="000C4CF7" w:rsidRPr="000C4CF7" w14:paraId="77E4FF93" w14:textId="77777777" w:rsidTr="003B6F0B">
        <w:trPr>
          <w:trHeight w:val="20"/>
        </w:trPr>
        <w:tc>
          <w:tcPr>
            <w:tcW w:w="2783" w:type="pct"/>
            <w:noWrap/>
            <w:hideMark/>
          </w:tcPr>
          <w:p w14:paraId="0CCB5170"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ulls for service aged two years old and over</w:t>
            </w:r>
          </w:p>
        </w:tc>
        <w:tc>
          <w:tcPr>
            <w:tcW w:w="739" w:type="pct"/>
            <w:vAlign w:val="center"/>
          </w:tcPr>
          <w:p w14:paraId="6EFFEB69" w14:textId="77777777" w:rsidR="00C41C93" w:rsidRPr="000C4CF7" w:rsidRDefault="00C41C93" w:rsidP="003B6F0B">
            <w:pPr>
              <w:jc w:val="center"/>
              <w:rPr>
                <w:rFonts w:ascii="Calibri" w:hAnsi="Calibri"/>
              </w:rPr>
            </w:pPr>
            <w:r w:rsidRPr="000C4CF7">
              <w:rPr>
                <w:rFonts w:ascii="Calibri" w:hAnsi="Calibri"/>
              </w:rPr>
              <w:t>4.1</w:t>
            </w:r>
          </w:p>
        </w:tc>
        <w:tc>
          <w:tcPr>
            <w:tcW w:w="739" w:type="pct"/>
            <w:vAlign w:val="center"/>
          </w:tcPr>
          <w:p w14:paraId="6AF6FE0C" w14:textId="77777777" w:rsidR="00C41C93" w:rsidRPr="000C4CF7" w:rsidRDefault="00C41C93" w:rsidP="003B6F0B">
            <w:pPr>
              <w:jc w:val="center"/>
              <w:rPr>
                <w:rFonts w:ascii="Calibri" w:hAnsi="Calibri"/>
              </w:rPr>
            </w:pPr>
            <w:r w:rsidRPr="000C4CF7">
              <w:rPr>
                <w:rFonts w:ascii="Calibri" w:hAnsi="Calibri"/>
              </w:rPr>
              <w:t>2.1</w:t>
            </w:r>
          </w:p>
        </w:tc>
        <w:tc>
          <w:tcPr>
            <w:tcW w:w="739" w:type="pct"/>
            <w:vAlign w:val="center"/>
          </w:tcPr>
          <w:p w14:paraId="207D0993" w14:textId="77777777" w:rsidR="00C41C93" w:rsidRPr="000C4CF7" w:rsidRDefault="00C41C93" w:rsidP="003B6F0B">
            <w:pPr>
              <w:jc w:val="center"/>
              <w:rPr>
                <w:rFonts w:ascii="Calibri" w:hAnsi="Calibri"/>
              </w:rPr>
            </w:pPr>
            <w:r w:rsidRPr="000C4CF7">
              <w:rPr>
                <w:rFonts w:ascii="Calibri" w:hAnsi="Calibri"/>
              </w:rPr>
              <w:t>0.4</w:t>
            </w:r>
          </w:p>
        </w:tc>
      </w:tr>
      <w:tr w:rsidR="000C4CF7" w:rsidRPr="000C4CF7" w14:paraId="7933A928" w14:textId="77777777" w:rsidTr="003B6F0B">
        <w:trPr>
          <w:trHeight w:val="20"/>
        </w:trPr>
        <w:tc>
          <w:tcPr>
            <w:tcW w:w="2783" w:type="pct"/>
            <w:noWrap/>
            <w:hideMark/>
          </w:tcPr>
          <w:p w14:paraId="272DACEE"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Bulls for service aged between 1 and 2 years old</w:t>
            </w:r>
          </w:p>
        </w:tc>
        <w:tc>
          <w:tcPr>
            <w:tcW w:w="739" w:type="pct"/>
            <w:vAlign w:val="center"/>
          </w:tcPr>
          <w:p w14:paraId="1E4FEA20" w14:textId="77777777" w:rsidR="00C41C93" w:rsidRPr="000C4CF7" w:rsidRDefault="00C41C93" w:rsidP="003B6F0B">
            <w:pPr>
              <w:jc w:val="center"/>
              <w:rPr>
                <w:rFonts w:ascii="Calibri" w:hAnsi="Calibri"/>
              </w:rPr>
            </w:pPr>
            <w:r w:rsidRPr="000C4CF7">
              <w:rPr>
                <w:rFonts w:ascii="Calibri" w:hAnsi="Calibri"/>
              </w:rPr>
              <w:t>1.0</w:t>
            </w:r>
          </w:p>
        </w:tc>
        <w:tc>
          <w:tcPr>
            <w:tcW w:w="739" w:type="pct"/>
            <w:vAlign w:val="center"/>
          </w:tcPr>
          <w:p w14:paraId="7AD581EC" w14:textId="77777777" w:rsidR="00C41C93" w:rsidRPr="000C4CF7" w:rsidRDefault="00C41C93" w:rsidP="003B6F0B">
            <w:pPr>
              <w:jc w:val="center"/>
              <w:rPr>
                <w:rFonts w:ascii="Calibri" w:hAnsi="Calibri"/>
              </w:rPr>
            </w:pPr>
            <w:r w:rsidRPr="000C4CF7">
              <w:rPr>
                <w:rFonts w:ascii="Calibri" w:hAnsi="Calibri"/>
              </w:rPr>
              <w:t>0.5</w:t>
            </w:r>
          </w:p>
        </w:tc>
        <w:tc>
          <w:tcPr>
            <w:tcW w:w="739" w:type="pct"/>
            <w:vAlign w:val="center"/>
          </w:tcPr>
          <w:p w14:paraId="6BE632B1" w14:textId="77777777" w:rsidR="00C41C93" w:rsidRPr="000C4CF7" w:rsidRDefault="00C41C93" w:rsidP="003B6F0B">
            <w:pPr>
              <w:jc w:val="center"/>
              <w:rPr>
                <w:rFonts w:ascii="Calibri" w:hAnsi="Calibri"/>
              </w:rPr>
            </w:pPr>
            <w:r w:rsidRPr="000C4CF7">
              <w:rPr>
                <w:rFonts w:ascii="Calibri" w:hAnsi="Calibri"/>
              </w:rPr>
              <w:t>0.1</w:t>
            </w:r>
          </w:p>
        </w:tc>
      </w:tr>
      <w:tr w:rsidR="000C4CF7" w:rsidRPr="000C4CF7" w14:paraId="134AA32D" w14:textId="77777777" w:rsidTr="003B6F0B">
        <w:trPr>
          <w:trHeight w:val="20"/>
        </w:trPr>
        <w:tc>
          <w:tcPr>
            <w:tcW w:w="2783" w:type="pct"/>
            <w:noWrap/>
            <w:hideMark/>
          </w:tcPr>
          <w:p w14:paraId="4DED6349"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Male cattle aged 2 years and over</w:t>
            </w:r>
          </w:p>
        </w:tc>
        <w:tc>
          <w:tcPr>
            <w:tcW w:w="739" w:type="pct"/>
            <w:vAlign w:val="center"/>
          </w:tcPr>
          <w:p w14:paraId="2706B5D2" w14:textId="77777777" w:rsidR="00C41C93" w:rsidRPr="000C4CF7" w:rsidRDefault="00C41C93" w:rsidP="003B6F0B">
            <w:pPr>
              <w:jc w:val="center"/>
              <w:rPr>
                <w:rFonts w:ascii="Calibri" w:hAnsi="Calibri"/>
              </w:rPr>
            </w:pPr>
            <w:r w:rsidRPr="000C4CF7">
              <w:rPr>
                <w:rFonts w:ascii="Calibri" w:hAnsi="Calibri"/>
              </w:rPr>
              <w:t>11.0</w:t>
            </w:r>
          </w:p>
        </w:tc>
        <w:tc>
          <w:tcPr>
            <w:tcW w:w="739" w:type="pct"/>
            <w:vAlign w:val="center"/>
          </w:tcPr>
          <w:p w14:paraId="477A0C03" w14:textId="77777777" w:rsidR="00C41C93" w:rsidRPr="000C4CF7" w:rsidRDefault="00C41C93" w:rsidP="003B6F0B">
            <w:pPr>
              <w:jc w:val="center"/>
              <w:rPr>
                <w:rFonts w:ascii="Calibri" w:hAnsi="Calibri"/>
              </w:rPr>
            </w:pPr>
            <w:r w:rsidRPr="000C4CF7">
              <w:rPr>
                <w:rFonts w:ascii="Calibri" w:hAnsi="Calibri"/>
              </w:rPr>
              <w:t>4.3</w:t>
            </w:r>
          </w:p>
        </w:tc>
        <w:tc>
          <w:tcPr>
            <w:tcW w:w="739" w:type="pct"/>
            <w:vAlign w:val="center"/>
          </w:tcPr>
          <w:p w14:paraId="302B96F3" w14:textId="77777777" w:rsidR="00C41C93" w:rsidRPr="000C4CF7" w:rsidRDefault="00C41C93" w:rsidP="003B6F0B">
            <w:pPr>
              <w:jc w:val="center"/>
              <w:rPr>
                <w:rFonts w:ascii="Calibri" w:hAnsi="Calibri"/>
              </w:rPr>
            </w:pPr>
            <w:r w:rsidRPr="000C4CF7">
              <w:rPr>
                <w:rFonts w:ascii="Calibri" w:hAnsi="Calibri"/>
              </w:rPr>
              <w:t>1.3</w:t>
            </w:r>
          </w:p>
        </w:tc>
      </w:tr>
      <w:tr w:rsidR="000C4CF7" w:rsidRPr="000C4CF7" w14:paraId="6189C26B" w14:textId="77777777" w:rsidTr="003B6F0B">
        <w:trPr>
          <w:trHeight w:val="20"/>
        </w:trPr>
        <w:tc>
          <w:tcPr>
            <w:tcW w:w="2783" w:type="pct"/>
            <w:noWrap/>
            <w:hideMark/>
          </w:tcPr>
          <w:p w14:paraId="31629FFC"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dairy cattle aged 2 years and over for breeding</w:t>
            </w:r>
          </w:p>
        </w:tc>
        <w:tc>
          <w:tcPr>
            <w:tcW w:w="739" w:type="pct"/>
            <w:vAlign w:val="center"/>
          </w:tcPr>
          <w:p w14:paraId="2FA04796" w14:textId="77777777" w:rsidR="00C41C93" w:rsidRPr="000C4CF7" w:rsidRDefault="00C41C93" w:rsidP="003B6F0B">
            <w:pPr>
              <w:jc w:val="center"/>
              <w:rPr>
                <w:rFonts w:ascii="Calibri" w:hAnsi="Calibri"/>
              </w:rPr>
            </w:pPr>
            <w:r w:rsidRPr="000C4CF7">
              <w:rPr>
                <w:rFonts w:ascii="Calibri" w:hAnsi="Calibri"/>
              </w:rPr>
              <w:t>1.7</w:t>
            </w:r>
          </w:p>
        </w:tc>
        <w:tc>
          <w:tcPr>
            <w:tcW w:w="739" w:type="pct"/>
            <w:vAlign w:val="center"/>
          </w:tcPr>
          <w:p w14:paraId="32E71272" w14:textId="77777777" w:rsidR="00C41C93" w:rsidRPr="000C4CF7" w:rsidRDefault="00C41C93" w:rsidP="003B6F0B">
            <w:pPr>
              <w:jc w:val="center"/>
              <w:rPr>
                <w:rFonts w:ascii="Calibri" w:hAnsi="Calibri"/>
              </w:rPr>
            </w:pPr>
            <w:r w:rsidRPr="000C4CF7">
              <w:rPr>
                <w:rFonts w:ascii="Calibri" w:hAnsi="Calibri"/>
              </w:rPr>
              <w:t>0.9</w:t>
            </w:r>
          </w:p>
        </w:tc>
        <w:tc>
          <w:tcPr>
            <w:tcW w:w="739" w:type="pct"/>
            <w:vAlign w:val="center"/>
          </w:tcPr>
          <w:p w14:paraId="65BB67CB" w14:textId="77777777" w:rsidR="00C41C93" w:rsidRPr="000C4CF7" w:rsidRDefault="00C41C93" w:rsidP="003B6F0B">
            <w:pPr>
              <w:jc w:val="center"/>
              <w:rPr>
                <w:rFonts w:ascii="Calibri" w:hAnsi="Calibri"/>
              </w:rPr>
            </w:pPr>
            <w:r w:rsidRPr="000C4CF7">
              <w:rPr>
                <w:rFonts w:ascii="Calibri" w:hAnsi="Calibri"/>
              </w:rPr>
              <w:t>0.1</w:t>
            </w:r>
          </w:p>
        </w:tc>
      </w:tr>
      <w:tr w:rsidR="000C4CF7" w:rsidRPr="000C4CF7" w14:paraId="20CF35A6" w14:textId="77777777" w:rsidTr="003B6F0B">
        <w:trPr>
          <w:trHeight w:val="20"/>
        </w:trPr>
        <w:tc>
          <w:tcPr>
            <w:tcW w:w="2783" w:type="pct"/>
            <w:noWrap/>
            <w:hideMark/>
          </w:tcPr>
          <w:p w14:paraId="7CF45D62"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beef cattle aged 2 years and over for breeding</w:t>
            </w:r>
          </w:p>
        </w:tc>
        <w:tc>
          <w:tcPr>
            <w:tcW w:w="739" w:type="pct"/>
            <w:vAlign w:val="center"/>
          </w:tcPr>
          <w:p w14:paraId="45AF62A0" w14:textId="77777777" w:rsidR="00C41C93" w:rsidRPr="000C4CF7" w:rsidRDefault="00C41C93" w:rsidP="003B6F0B">
            <w:pPr>
              <w:jc w:val="center"/>
              <w:rPr>
                <w:rFonts w:ascii="Calibri" w:hAnsi="Calibri"/>
              </w:rPr>
            </w:pPr>
            <w:r w:rsidRPr="000C4CF7">
              <w:rPr>
                <w:rFonts w:ascii="Calibri" w:hAnsi="Calibri"/>
              </w:rPr>
              <w:t>4.5</w:t>
            </w:r>
          </w:p>
        </w:tc>
        <w:tc>
          <w:tcPr>
            <w:tcW w:w="739" w:type="pct"/>
            <w:vAlign w:val="center"/>
          </w:tcPr>
          <w:p w14:paraId="74676EDC" w14:textId="77777777" w:rsidR="00C41C93" w:rsidRPr="000C4CF7" w:rsidRDefault="00C41C93" w:rsidP="003B6F0B">
            <w:pPr>
              <w:jc w:val="center"/>
              <w:rPr>
                <w:rFonts w:ascii="Calibri" w:hAnsi="Calibri"/>
              </w:rPr>
            </w:pPr>
            <w:r w:rsidRPr="000C4CF7">
              <w:rPr>
                <w:rFonts w:ascii="Calibri" w:hAnsi="Calibri"/>
              </w:rPr>
              <w:t>2.3</w:t>
            </w:r>
          </w:p>
        </w:tc>
        <w:tc>
          <w:tcPr>
            <w:tcW w:w="739" w:type="pct"/>
            <w:vAlign w:val="center"/>
          </w:tcPr>
          <w:p w14:paraId="3F14ECDA" w14:textId="77777777" w:rsidR="00C41C93" w:rsidRPr="000C4CF7" w:rsidRDefault="00C41C93" w:rsidP="003B6F0B">
            <w:pPr>
              <w:jc w:val="center"/>
              <w:rPr>
                <w:rFonts w:ascii="Calibri" w:hAnsi="Calibri"/>
              </w:rPr>
            </w:pPr>
            <w:r w:rsidRPr="000C4CF7">
              <w:rPr>
                <w:rFonts w:ascii="Calibri" w:hAnsi="Calibri"/>
              </w:rPr>
              <w:t>0.8</w:t>
            </w:r>
          </w:p>
        </w:tc>
      </w:tr>
      <w:tr w:rsidR="000C4CF7" w:rsidRPr="000C4CF7" w14:paraId="71640CA1" w14:textId="77777777" w:rsidTr="003B6F0B">
        <w:trPr>
          <w:trHeight w:val="20"/>
        </w:trPr>
        <w:tc>
          <w:tcPr>
            <w:tcW w:w="2783" w:type="pct"/>
            <w:noWrap/>
            <w:hideMark/>
          </w:tcPr>
          <w:p w14:paraId="4849DB99"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cattle aged 2 years and over not for breeding</w:t>
            </w:r>
          </w:p>
        </w:tc>
        <w:tc>
          <w:tcPr>
            <w:tcW w:w="739" w:type="pct"/>
            <w:vAlign w:val="center"/>
          </w:tcPr>
          <w:p w14:paraId="547A628F" w14:textId="77777777" w:rsidR="00C41C93" w:rsidRPr="000C4CF7" w:rsidRDefault="00C41C93" w:rsidP="003B6F0B">
            <w:pPr>
              <w:jc w:val="center"/>
              <w:rPr>
                <w:rFonts w:ascii="Calibri" w:hAnsi="Calibri"/>
              </w:rPr>
            </w:pPr>
            <w:r w:rsidRPr="000C4CF7">
              <w:rPr>
                <w:rFonts w:ascii="Calibri" w:hAnsi="Calibri"/>
              </w:rPr>
              <w:t>6.6</w:t>
            </w:r>
          </w:p>
        </w:tc>
        <w:tc>
          <w:tcPr>
            <w:tcW w:w="739" w:type="pct"/>
            <w:vAlign w:val="center"/>
          </w:tcPr>
          <w:p w14:paraId="7623E9F4" w14:textId="77777777" w:rsidR="00C41C93" w:rsidRPr="000C4CF7" w:rsidRDefault="00C41C93" w:rsidP="003B6F0B">
            <w:pPr>
              <w:jc w:val="center"/>
              <w:rPr>
                <w:rFonts w:ascii="Calibri" w:hAnsi="Calibri"/>
              </w:rPr>
            </w:pPr>
            <w:r w:rsidRPr="000C4CF7">
              <w:rPr>
                <w:rFonts w:ascii="Calibri" w:hAnsi="Calibri"/>
              </w:rPr>
              <w:t>2.5</w:t>
            </w:r>
          </w:p>
        </w:tc>
        <w:tc>
          <w:tcPr>
            <w:tcW w:w="739" w:type="pct"/>
            <w:vAlign w:val="center"/>
          </w:tcPr>
          <w:p w14:paraId="5AD325F5" w14:textId="77777777" w:rsidR="00C41C93" w:rsidRPr="000C4CF7" w:rsidRDefault="00C41C93" w:rsidP="003B6F0B">
            <w:pPr>
              <w:jc w:val="center"/>
              <w:rPr>
                <w:rFonts w:ascii="Calibri" w:hAnsi="Calibri"/>
              </w:rPr>
            </w:pPr>
            <w:r w:rsidRPr="000C4CF7">
              <w:rPr>
                <w:rFonts w:ascii="Calibri" w:hAnsi="Calibri"/>
              </w:rPr>
              <w:t>0.6</w:t>
            </w:r>
          </w:p>
        </w:tc>
      </w:tr>
      <w:tr w:rsidR="000C4CF7" w:rsidRPr="000C4CF7" w14:paraId="213A8CE9" w14:textId="77777777" w:rsidTr="003B6F0B">
        <w:trPr>
          <w:trHeight w:val="20"/>
        </w:trPr>
        <w:tc>
          <w:tcPr>
            <w:tcW w:w="2783" w:type="pct"/>
            <w:noWrap/>
            <w:hideMark/>
          </w:tcPr>
          <w:p w14:paraId="26457A85"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Male cattle aged between 1 and 2 years</w:t>
            </w:r>
          </w:p>
        </w:tc>
        <w:tc>
          <w:tcPr>
            <w:tcW w:w="739" w:type="pct"/>
            <w:vAlign w:val="center"/>
          </w:tcPr>
          <w:p w14:paraId="527A07DF" w14:textId="77777777" w:rsidR="00C41C93" w:rsidRPr="000C4CF7" w:rsidRDefault="00C41C93" w:rsidP="003B6F0B">
            <w:pPr>
              <w:jc w:val="center"/>
              <w:rPr>
                <w:rFonts w:ascii="Calibri" w:hAnsi="Calibri"/>
              </w:rPr>
            </w:pPr>
            <w:r w:rsidRPr="000C4CF7">
              <w:rPr>
                <w:rFonts w:ascii="Calibri" w:hAnsi="Calibri"/>
              </w:rPr>
              <w:t>53.2</w:t>
            </w:r>
          </w:p>
        </w:tc>
        <w:tc>
          <w:tcPr>
            <w:tcW w:w="739" w:type="pct"/>
            <w:vAlign w:val="center"/>
          </w:tcPr>
          <w:p w14:paraId="2E8CE1C3" w14:textId="77777777" w:rsidR="00C41C93" w:rsidRPr="000C4CF7" w:rsidRDefault="00C41C93" w:rsidP="003B6F0B">
            <w:pPr>
              <w:jc w:val="center"/>
              <w:rPr>
                <w:rFonts w:ascii="Calibri" w:hAnsi="Calibri"/>
              </w:rPr>
            </w:pPr>
            <w:r w:rsidRPr="000C4CF7">
              <w:rPr>
                <w:rFonts w:ascii="Calibri" w:hAnsi="Calibri"/>
              </w:rPr>
              <w:t>23.0</w:t>
            </w:r>
          </w:p>
        </w:tc>
        <w:tc>
          <w:tcPr>
            <w:tcW w:w="739" w:type="pct"/>
            <w:vAlign w:val="center"/>
          </w:tcPr>
          <w:p w14:paraId="6DBDB0F5" w14:textId="77777777" w:rsidR="00C41C93" w:rsidRPr="000C4CF7" w:rsidRDefault="00C41C93" w:rsidP="003B6F0B">
            <w:pPr>
              <w:jc w:val="center"/>
              <w:rPr>
                <w:rFonts w:ascii="Calibri" w:hAnsi="Calibri"/>
              </w:rPr>
            </w:pPr>
            <w:r w:rsidRPr="000C4CF7">
              <w:rPr>
                <w:rFonts w:ascii="Calibri" w:hAnsi="Calibri"/>
              </w:rPr>
              <w:t>5.7</w:t>
            </w:r>
          </w:p>
        </w:tc>
      </w:tr>
      <w:tr w:rsidR="000C4CF7" w:rsidRPr="000C4CF7" w14:paraId="0A43F0EA" w14:textId="77777777" w:rsidTr="003B6F0B">
        <w:trPr>
          <w:trHeight w:val="20"/>
        </w:trPr>
        <w:tc>
          <w:tcPr>
            <w:tcW w:w="2783" w:type="pct"/>
            <w:noWrap/>
            <w:hideMark/>
          </w:tcPr>
          <w:p w14:paraId="5E3C7B51"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lastRenderedPageBreak/>
              <w:t>Female dairy cattle for breeding aged between 1 and 2 years</w:t>
            </w:r>
          </w:p>
        </w:tc>
        <w:tc>
          <w:tcPr>
            <w:tcW w:w="739" w:type="pct"/>
            <w:vAlign w:val="center"/>
          </w:tcPr>
          <w:p w14:paraId="5153C6DD" w14:textId="77777777" w:rsidR="00C41C93" w:rsidRPr="000C4CF7" w:rsidRDefault="00C41C93" w:rsidP="003B6F0B">
            <w:pPr>
              <w:jc w:val="center"/>
              <w:rPr>
                <w:rFonts w:ascii="Calibri" w:hAnsi="Calibri"/>
              </w:rPr>
            </w:pPr>
            <w:r w:rsidRPr="000C4CF7">
              <w:rPr>
                <w:rFonts w:ascii="Calibri" w:hAnsi="Calibri"/>
              </w:rPr>
              <w:t>14.0</w:t>
            </w:r>
          </w:p>
        </w:tc>
        <w:tc>
          <w:tcPr>
            <w:tcW w:w="739" w:type="pct"/>
            <w:vAlign w:val="center"/>
          </w:tcPr>
          <w:p w14:paraId="1600F078" w14:textId="77777777" w:rsidR="00C41C93" w:rsidRPr="000C4CF7" w:rsidRDefault="00C41C93" w:rsidP="003B6F0B">
            <w:pPr>
              <w:jc w:val="center"/>
              <w:rPr>
                <w:rFonts w:ascii="Calibri" w:hAnsi="Calibri"/>
              </w:rPr>
            </w:pPr>
            <w:r w:rsidRPr="000C4CF7">
              <w:rPr>
                <w:rFonts w:ascii="Calibri" w:hAnsi="Calibri"/>
              </w:rPr>
              <w:t>5.0</w:t>
            </w:r>
          </w:p>
        </w:tc>
        <w:tc>
          <w:tcPr>
            <w:tcW w:w="739" w:type="pct"/>
            <w:vAlign w:val="center"/>
          </w:tcPr>
          <w:p w14:paraId="3D15D973" w14:textId="77777777" w:rsidR="00C41C93" w:rsidRPr="000C4CF7" w:rsidRDefault="00C41C93" w:rsidP="003B6F0B">
            <w:pPr>
              <w:jc w:val="center"/>
              <w:rPr>
                <w:rFonts w:ascii="Calibri" w:hAnsi="Calibri"/>
              </w:rPr>
            </w:pPr>
            <w:r w:rsidRPr="000C4CF7">
              <w:rPr>
                <w:rFonts w:ascii="Calibri" w:hAnsi="Calibri"/>
              </w:rPr>
              <w:t>0.3</w:t>
            </w:r>
          </w:p>
        </w:tc>
      </w:tr>
      <w:tr w:rsidR="000C4CF7" w:rsidRPr="000C4CF7" w14:paraId="03C08F50" w14:textId="77777777" w:rsidTr="003B6F0B">
        <w:trPr>
          <w:trHeight w:val="20"/>
        </w:trPr>
        <w:tc>
          <w:tcPr>
            <w:tcW w:w="2783" w:type="pct"/>
            <w:noWrap/>
            <w:hideMark/>
          </w:tcPr>
          <w:p w14:paraId="6B7DF634"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beef cattle for breeding aged between 1 and 2 years</w:t>
            </w:r>
          </w:p>
        </w:tc>
        <w:tc>
          <w:tcPr>
            <w:tcW w:w="739" w:type="pct"/>
            <w:vAlign w:val="center"/>
          </w:tcPr>
          <w:p w14:paraId="5A5B27BE" w14:textId="77777777" w:rsidR="00C41C93" w:rsidRPr="000C4CF7" w:rsidRDefault="00C41C93" w:rsidP="003B6F0B">
            <w:pPr>
              <w:jc w:val="center"/>
              <w:rPr>
                <w:rFonts w:ascii="Calibri" w:hAnsi="Calibri"/>
              </w:rPr>
            </w:pPr>
            <w:r w:rsidRPr="000C4CF7">
              <w:rPr>
                <w:rFonts w:ascii="Calibri" w:hAnsi="Calibri"/>
              </w:rPr>
              <w:t>14.1</w:t>
            </w:r>
          </w:p>
        </w:tc>
        <w:tc>
          <w:tcPr>
            <w:tcW w:w="739" w:type="pct"/>
            <w:vAlign w:val="center"/>
          </w:tcPr>
          <w:p w14:paraId="761091CA" w14:textId="77777777" w:rsidR="00C41C93" w:rsidRPr="000C4CF7" w:rsidRDefault="00C41C93" w:rsidP="003B6F0B">
            <w:pPr>
              <w:jc w:val="center"/>
              <w:rPr>
                <w:rFonts w:ascii="Calibri" w:hAnsi="Calibri"/>
              </w:rPr>
            </w:pPr>
            <w:r w:rsidRPr="000C4CF7">
              <w:rPr>
                <w:rFonts w:ascii="Calibri" w:hAnsi="Calibri"/>
              </w:rPr>
              <w:t>6.3</w:t>
            </w:r>
          </w:p>
        </w:tc>
        <w:tc>
          <w:tcPr>
            <w:tcW w:w="739" w:type="pct"/>
            <w:vAlign w:val="center"/>
          </w:tcPr>
          <w:p w14:paraId="74B5F68E" w14:textId="77777777" w:rsidR="00C41C93" w:rsidRPr="000C4CF7" w:rsidRDefault="00C41C93" w:rsidP="003B6F0B">
            <w:pPr>
              <w:jc w:val="center"/>
              <w:rPr>
                <w:rFonts w:ascii="Calibri" w:hAnsi="Calibri"/>
              </w:rPr>
            </w:pPr>
            <w:r w:rsidRPr="000C4CF7">
              <w:rPr>
                <w:rFonts w:ascii="Calibri" w:hAnsi="Calibri"/>
              </w:rPr>
              <w:t>1.6</w:t>
            </w:r>
          </w:p>
        </w:tc>
      </w:tr>
      <w:tr w:rsidR="000C4CF7" w:rsidRPr="000C4CF7" w14:paraId="788F1851" w14:textId="77777777" w:rsidTr="003B6F0B">
        <w:trPr>
          <w:trHeight w:val="20"/>
        </w:trPr>
        <w:tc>
          <w:tcPr>
            <w:tcW w:w="2783" w:type="pct"/>
            <w:noWrap/>
            <w:hideMark/>
          </w:tcPr>
          <w:p w14:paraId="0D46AEEE"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cattle not for breeding aged between 1 and 2 years</w:t>
            </w:r>
          </w:p>
        </w:tc>
        <w:tc>
          <w:tcPr>
            <w:tcW w:w="739" w:type="pct"/>
            <w:vAlign w:val="center"/>
          </w:tcPr>
          <w:p w14:paraId="6BB1A325" w14:textId="77777777" w:rsidR="00C41C93" w:rsidRPr="000C4CF7" w:rsidRDefault="00C41C93" w:rsidP="003B6F0B">
            <w:pPr>
              <w:jc w:val="center"/>
              <w:rPr>
                <w:rFonts w:ascii="Calibri" w:hAnsi="Calibri"/>
              </w:rPr>
            </w:pPr>
            <w:r w:rsidRPr="000C4CF7">
              <w:rPr>
                <w:rFonts w:ascii="Calibri" w:hAnsi="Calibri"/>
              </w:rPr>
              <w:t>39.5</w:t>
            </w:r>
          </w:p>
        </w:tc>
        <w:tc>
          <w:tcPr>
            <w:tcW w:w="739" w:type="pct"/>
            <w:vAlign w:val="center"/>
          </w:tcPr>
          <w:p w14:paraId="18CCB59C" w14:textId="77777777" w:rsidR="00C41C93" w:rsidRPr="000C4CF7" w:rsidRDefault="00C41C93" w:rsidP="003B6F0B">
            <w:pPr>
              <w:jc w:val="center"/>
              <w:rPr>
                <w:rFonts w:ascii="Calibri" w:hAnsi="Calibri"/>
              </w:rPr>
            </w:pPr>
            <w:r w:rsidRPr="000C4CF7">
              <w:rPr>
                <w:rFonts w:ascii="Calibri" w:hAnsi="Calibri"/>
              </w:rPr>
              <w:t>15.5</w:t>
            </w:r>
          </w:p>
        </w:tc>
        <w:tc>
          <w:tcPr>
            <w:tcW w:w="739" w:type="pct"/>
            <w:vAlign w:val="center"/>
          </w:tcPr>
          <w:p w14:paraId="005FDC32" w14:textId="77777777" w:rsidR="00C41C93" w:rsidRPr="000C4CF7" w:rsidRDefault="00C41C93" w:rsidP="003B6F0B">
            <w:pPr>
              <w:jc w:val="center"/>
              <w:rPr>
                <w:rFonts w:ascii="Calibri" w:hAnsi="Calibri"/>
              </w:rPr>
            </w:pPr>
            <w:r w:rsidRPr="000C4CF7">
              <w:rPr>
                <w:rFonts w:ascii="Calibri" w:hAnsi="Calibri"/>
              </w:rPr>
              <w:t>3.2</w:t>
            </w:r>
          </w:p>
        </w:tc>
      </w:tr>
      <w:tr w:rsidR="000C4CF7" w:rsidRPr="000C4CF7" w14:paraId="4542BE9C" w14:textId="77777777" w:rsidTr="003B6F0B">
        <w:trPr>
          <w:trHeight w:val="20"/>
        </w:trPr>
        <w:tc>
          <w:tcPr>
            <w:tcW w:w="2783" w:type="pct"/>
            <w:noWrap/>
            <w:hideMark/>
          </w:tcPr>
          <w:p w14:paraId="24A4D770"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Male cattle aged between 6 months and 1 year</w:t>
            </w:r>
          </w:p>
        </w:tc>
        <w:tc>
          <w:tcPr>
            <w:tcW w:w="739" w:type="pct"/>
            <w:vAlign w:val="center"/>
          </w:tcPr>
          <w:p w14:paraId="62E996DD" w14:textId="77777777" w:rsidR="00C41C93" w:rsidRPr="000C4CF7" w:rsidRDefault="00C41C93" w:rsidP="003B6F0B">
            <w:pPr>
              <w:jc w:val="center"/>
              <w:rPr>
                <w:rFonts w:ascii="Calibri" w:hAnsi="Calibri"/>
              </w:rPr>
            </w:pPr>
            <w:r w:rsidRPr="000C4CF7">
              <w:rPr>
                <w:rFonts w:ascii="Calibri" w:hAnsi="Calibri"/>
              </w:rPr>
              <w:t>27.1</w:t>
            </w:r>
          </w:p>
        </w:tc>
        <w:tc>
          <w:tcPr>
            <w:tcW w:w="739" w:type="pct"/>
            <w:vAlign w:val="center"/>
          </w:tcPr>
          <w:p w14:paraId="364D7873" w14:textId="77777777" w:rsidR="00C41C93" w:rsidRPr="000C4CF7" w:rsidRDefault="00C41C93" w:rsidP="003B6F0B">
            <w:pPr>
              <w:jc w:val="center"/>
              <w:rPr>
                <w:rFonts w:ascii="Calibri" w:hAnsi="Calibri"/>
              </w:rPr>
            </w:pPr>
            <w:r w:rsidRPr="000C4CF7">
              <w:rPr>
                <w:rFonts w:ascii="Calibri" w:hAnsi="Calibri"/>
              </w:rPr>
              <w:t>12.1</w:t>
            </w:r>
          </w:p>
        </w:tc>
        <w:tc>
          <w:tcPr>
            <w:tcW w:w="739" w:type="pct"/>
            <w:vAlign w:val="center"/>
          </w:tcPr>
          <w:p w14:paraId="55129749" w14:textId="77777777" w:rsidR="00C41C93" w:rsidRPr="000C4CF7" w:rsidRDefault="00C41C93" w:rsidP="003B6F0B">
            <w:pPr>
              <w:jc w:val="center"/>
              <w:rPr>
                <w:rFonts w:ascii="Calibri" w:hAnsi="Calibri"/>
              </w:rPr>
            </w:pPr>
            <w:r w:rsidRPr="000C4CF7">
              <w:rPr>
                <w:rFonts w:ascii="Calibri" w:hAnsi="Calibri"/>
              </w:rPr>
              <w:t>1.8</w:t>
            </w:r>
          </w:p>
        </w:tc>
      </w:tr>
      <w:tr w:rsidR="000C4CF7" w:rsidRPr="000C4CF7" w14:paraId="7CA4AEA5" w14:textId="77777777" w:rsidTr="003B6F0B">
        <w:trPr>
          <w:trHeight w:val="20"/>
        </w:trPr>
        <w:tc>
          <w:tcPr>
            <w:tcW w:w="2783" w:type="pct"/>
            <w:noWrap/>
            <w:hideMark/>
          </w:tcPr>
          <w:p w14:paraId="2C974083"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cattle aged between 6 months and 1 year</w:t>
            </w:r>
          </w:p>
        </w:tc>
        <w:tc>
          <w:tcPr>
            <w:tcW w:w="739" w:type="pct"/>
            <w:vAlign w:val="center"/>
          </w:tcPr>
          <w:p w14:paraId="4192B343" w14:textId="77777777" w:rsidR="00C41C93" w:rsidRPr="000C4CF7" w:rsidRDefault="00C41C93" w:rsidP="003B6F0B">
            <w:pPr>
              <w:jc w:val="center"/>
              <w:rPr>
                <w:rFonts w:ascii="Calibri" w:hAnsi="Calibri"/>
              </w:rPr>
            </w:pPr>
            <w:r w:rsidRPr="000C4CF7">
              <w:rPr>
                <w:rFonts w:ascii="Calibri" w:hAnsi="Calibri"/>
              </w:rPr>
              <w:t>30.2</w:t>
            </w:r>
          </w:p>
        </w:tc>
        <w:tc>
          <w:tcPr>
            <w:tcW w:w="739" w:type="pct"/>
            <w:vAlign w:val="center"/>
          </w:tcPr>
          <w:p w14:paraId="33F3EABB" w14:textId="77777777" w:rsidR="00C41C93" w:rsidRPr="000C4CF7" w:rsidRDefault="00C41C93" w:rsidP="003B6F0B">
            <w:pPr>
              <w:jc w:val="center"/>
              <w:rPr>
                <w:rFonts w:ascii="Calibri" w:hAnsi="Calibri"/>
              </w:rPr>
            </w:pPr>
            <w:r w:rsidRPr="000C4CF7">
              <w:rPr>
                <w:rFonts w:ascii="Calibri" w:hAnsi="Calibri"/>
              </w:rPr>
              <w:t>13.3</w:t>
            </w:r>
          </w:p>
        </w:tc>
        <w:tc>
          <w:tcPr>
            <w:tcW w:w="739" w:type="pct"/>
            <w:vAlign w:val="center"/>
          </w:tcPr>
          <w:p w14:paraId="2F80D629" w14:textId="77777777" w:rsidR="00C41C93" w:rsidRPr="000C4CF7" w:rsidRDefault="00C41C93" w:rsidP="003B6F0B">
            <w:pPr>
              <w:jc w:val="center"/>
              <w:rPr>
                <w:rFonts w:ascii="Calibri" w:hAnsi="Calibri"/>
              </w:rPr>
            </w:pPr>
            <w:r w:rsidRPr="000C4CF7">
              <w:rPr>
                <w:rFonts w:ascii="Calibri" w:hAnsi="Calibri"/>
              </w:rPr>
              <w:t>1.8</w:t>
            </w:r>
          </w:p>
        </w:tc>
      </w:tr>
      <w:tr w:rsidR="000C4CF7" w:rsidRPr="000C4CF7" w14:paraId="1BC03D20" w14:textId="77777777" w:rsidTr="003B6F0B">
        <w:trPr>
          <w:trHeight w:val="20"/>
        </w:trPr>
        <w:tc>
          <w:tcPr>
            <w:tcW w:w="2783" w:type="pct"/>
            <w:noWrap/>
            <w:hideMark/>
          </w:tcPr>
          <w:p w14:paraId="54CCE248"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Male cattle aged under 6 months old</w:t>
            </w:r>
          </w:p>
        </w:tc>
        <w:tc>
          <w:tcPr>
            <w:tcW w:w="739" w:type="pct"/>
            <w:vAlign w:val="center"/>
          </w:tcPr>
          <w:p w14:paraId="5311C530" w14:textId="77777777" w:rsidR="00C41C93" w:rsidRPr="000C4CF7" w:rsidRDefault="00C41C93" w:rsidP="003B6F0B">
            <w:pPr>
              <w:jc w:val="center"/>
              <w:rPr>
                <w:rFonts w:ascii="Calibri" w:hAnsi="Calibri"/>
              </w:rPr>
            </w:pPr>
            <w:r w:rsidRPr="000C4CF7">
              <w:rPr>
                <w:rFonts w:ascii="Calibri" w:hAnsi="Calibri"/>
              </w:rPr>
              <w:t>45.2</w:t>
            </w:r>
          </w:p>
        </w:tc>
        <w:tc>
          <w:tcPr>
            <w:tcW w:w="739" w:type="pct"/>
            <w:vAlign w:val="center"/>
          </w:tcPr>
          <w:p w14:paraId="6BC6A4E4" w14:textId="77777777" w:rsidR="00C41C93" w:rsidRPr="000C4CF7" w:rsidRDefault="00C41C93" w:rsidP="003B6F0B">
            <w:pPr>
              <w:jc w:val="center"/>
              <w:rPr>
                <w:rFonts w:ascii="Calibri" w:hAnsi="Calibri"/>
              </w:rPr>
            </w:pPr>
            <w:r w:rsidRPr="000C4CF7">
              <w:rPr>
                <w:rFonts w:ascii="Calibri" w:hAnsi="Calibri"/>
              </w:rPr>
              <w:t>20.7</w:t>
            </w:r>
          </w:p>
        </w:tc>
        <w:tc>
          <w:tcPr>
            <w:tcW w:w="739" w:type="pct"/>
            <w:vAlign w:val="center"/>
          </w:tcPr>
          <w:p w14:paraId="3EB0B298" w14:textId="77777777" w:rsidR="00C41C93" w:rsidRPr="000C4CF7" w:rsidRDefault="00C41C93" w:rsidP="003B6F0B">
            <w:pPr>
              <w:jc w:val="center"/>
              <w:rPr>
                <w:rFonts w:ascii="Calibri" w:hAnsi="Calibri"/>
              </w:rPr>
            </w:pPr>
            <w:r w:rsidRPr="000C4CF7">
              <w:rPr>
                <w:rFonts w:ascii="Calibri" w:hAnsi="Calibri"/>
              </w:rPr>
              <w:t>3.7</w:t>
            </w:r>
          </w:p>
        </w:tc>
      </w:tr>
      <w:tr w:rsidR="000C4CF7" w:rsidRPr="000C4CF7" w14:paraId="7E65D94A" w14:textId="77777777" w:rsidTr="003B6F0B">
        <w:trPr>
          <w:trHeight w:val="20"/>
        </w:trPr>
        <w:tc>
          <w:tcPr>
            <w:tcW w:w="2783" w:type="pct"/>
            <w:noWrap/>
            <w:hideMark/>
          </w:tcPr>
          <w:p w14:paraId="38F5A82D" w14:textId="77777777" w:rsidR="00C41C93" w:rsidRPr="000C4CF7" w:rsidRDefault="00C41C93" w:rsidP="003B6F0B">
            <w:pPr>
              <w:rPr>
                <w:rFonts w:ascii="Calibri" w:eastAsia="Times New Roman" w:hAnsi="Calibri" w:cs="Times New Roman"/>
                <w:sz w:val="20"/>
              </w:rPr>
            </w:pPr>
            <w:r w:rsidRPr="000C4CF7">
              <w:rPr>
                <w:rFonts w:ascii="Calibri" w:eastAsia="Times New Roman" w:hAnsi="Calibri" w:cs="Times New Roman"/>
                <w:sz w:val="20"/>
              </w:rPr>
              <w:t>Female cattle aged under 6 months old</w:t>
            </w:r>
          </w:p>
        </w:tc>
        <w:tc>
          <w:tcPr>
            <w:tcW w:w="739" w:type="pct"/>
            <w:vAlign w:val="center"/>
          </w:tcPr>
          <w:p w14:paraId="43419EFD" w14:textId="77777777" w:rsidR="00C41C93" w:rsidRPr="000C4CF7" w:rsidRDefault="00C41C93" w:rsidP="003B6F0B">
            <w:pPr>
              <w:jc w:val="center"/>
              <w:rPr>
                <w:rFonts w:ascii="Calibri" w:hAnsi="Calibri"/>
              </w:rPr>
            </w:pPr>
            <w:r w:rsidRPr="000C4CF7">
              <w:rPr>
                <w:rFonts w:ascii="Calibri" w:hAnsi="Calibri"/>
              </w:rPr>
              <w:t>47.7</w:t>
            </w:r>
          </w:p>
        </w:tc>
        <w:tc>
          <w:tcPr>
            <w:tcW w:w="739" w:type="pct"/>
            <w:vAlign w:val="center"/>
          </w:tcPr>
          <w:p w14:paraId="477D252E" w14:textId="77777777" w:rsidR="00C41C93" w:rsidRPr="000C4CF7" w:rsidRDefault="00C41C93" w:rsidP="003B6F0B">
            <w:pPr>
              <w:jc w:val="center"/>
              <w:rPr>
                <w:rFonts w:ascii="Calibri" w:hAnsi="Calibri"/>
              </w:rPr>
            </w:pPr>
            <w:r w:rsidRPr="000C4CF7">
              <w:rPr>
                <w:rFonts w:ascii="Calibri" w:hAnsi="Calibri"/>
              </w:rPr>
              <w:t>21.4</w:t>
            </w:r>
          </w:p>
        </w:tc>
        <w:tc>
          <w:tcPr>
            <w:tcW w:w="739" w:type="pct"/>
            <w:vAlign w:val="center"/>
          </w:tcPr>
          <w:p w14:paraId="27082450" w14:textId="77777777" w:rsidR="00C41C93" w:rsidRPr="000C4CF7" w:rsidRDefault="00C41C93" w:rsidP="003B6F0B">
            <w:pPr>
              <w:jc w:val="center"/>
              <w:rPr>
                <w:rFonts w:ascii="Calibri" w:hAnsi="Calibri"/>
              </w:rPr>
            </w:pPr>
            <w:r w:rsidRPr="000C4CF7">
              <w:rPr>
                <w:rFonts w:ascii="Calibri" w:hAnsi="Calibri"/>
              </w:rPr>
              <w:t>3.7</w:t>
            </w:r>
          </w:p>
        </w:tc>
      </w:tr>
      <w:tr w:rsidR="000C4CF7" w:rsidRPr="000C4CF7" w14:paraId="17A6F60D" w14:textId="77777777" w:rsidTr="003B6F0B">
        <w:trPr>
          <w:trHeight w:val="20"/>
        </w:trPr>
        <w:tc>
          <w:tcPr>
            <w:tcW w:w="2783" w:type="pct"/>
            <w:noWrap/>
            <w:hideMark/>
          </w:tcPr>
          <w:p w14:paraId="244DEFFC" w14:textId="77777777" w:rsidR="00C41C93" w:rsidRPr="000C4CF7" w:rsidRDefault="00C41C93" w:rsidP="003B6F0B">
            <w:pPr>
              <w:rPr>
                <w:rFonts w:ascii="Calibri" w:eastAsia="Times New Roman" w:hAnsi="Calibri" w:cs="Times New Roman"/>
                <w:b/>
                <w:sz w:val="20"/>
              </w:rPr>
            </w:pPr>
            <w:r w:rsidRPr="000C4CF7">
              <w:rPr>
                <w:rFonts w:ascii="Calibri" w:eastAsia="Times New Roman" w:hAnsi="Calibri" w:cs="Times New Roman"/>
                <w:b/>
                <w:sz w:val="20"/>
              </w:rPr>
              <w:t>Total cattle</w:t>
            </w:r>
          </w:p>
        </w:tc>
        <w:tc>
          <w:tcPr>
            <w:tcW w:w="739" w:type="pct"/>
            <w:vAlign w:val="center"/>
          </w:tcPr>
          <w:p w14:paraId="5CFC5303" w14:textId="77777777" w:rsidR="00C41C93" w:rsidRPr="000C4CF7" w:rsidRDefault="00C41C93" w:rsidP="003B6F0B">
            <w:pPr>
              <w:jc w:val="center"/>
              <w:rPr>
                <w:rFonts w:ascii="Calibri" w:hAnsi="Calibri"/>
                <w:b/>
              </w:rPr>
            </w:pPr>
            <w:r w:rsidRPr="000C4CF7">
              <w:rPr>
                <w:rFonts w:ascii="Calibri" w:hAnsi="Calibri"/>
                <w:b/>
              </w:rPr>
              <w:t>506.7</w:t>
            </w:r>
          </w:p>
        </w:tc>
        <w:tc>
          <w:tcPr>
            <w:tcW w:w="739" w:type="pct"/>
            <w:vAlign w:val="center"/>
          </w:tcPr>
          <w:p w14:paraId="57098A55" w14:textId="77777777" w:rsidR="00C41C93" w:rsidRPr="000C4CF7" w:rsidRDefault="00C41C93" w:rsidP="003B6F0B">
            <w:pPr>
              <w:jc w:val="center"/>
              <w:rPr>
                <w:rFonts w:ascii="Calibri" w:hAnsi="Calibri"/>
                <w:b/>
              </w:rPr>
            </w:pPr>
            <w:r w:rsidRPr="000C4CF7">
              <w:rPr>
                <w:rFonts w:ascii="Calibri" w:hAnsi="Calibri"/>
                <w:b/>
              </w:rPr>
              <w:t>221.1</w:t>
            </w:r>
          </w:p>
        </w:tc>
        <w:tc>
          <w:tcPr>
            <w:tcW w:w="739" w:type="pct"/>
            <w:vAlign w:val="center"/>
          </w:tcPr>
          <w:p w14:paraId="240CBC77" w14:textId="77777777" w:rsidR="00C41C93" w:rsidRPr="000C4CF7" w:rsidRDefault="00C41C93" w:rsidP="003B6F0B">
            <w:pPr>
              <w:jc w:val="center"/>
              <w:rPr>
                <w:rFonts w:ascii="Calibri" w:hAnsi="Calibri"/>
                <w:b/>
              </w:rPr>
            </w:pPr>
            <w:r w:rsidRPr="000C4CF7">
              <w:rPr>
                <w:rFonts w:ascii="Calibri" w:hAnsi="Calibri"/>
                <w:b/>
              </w:rPr>
              <w:t>36.9</w:t>
            </w:r>
          </w:p>
        </w:tc>
      </w:tr>
      <w:tr w:rsidR="000C4CF7" w:rsidRPr="000C4CF7" w14:paraId="055BCD98" w14:textId="77777777" w:rsidTr="003B6F0B">
        <w:trPr>
          <w:trHeight w:val="20"/>
        </w:trPr>
        <w:tc>
          <w:tcPr>
            <w:tcW w:w="2783" w:type="pct"/>
            <w:noWrap/>
          </w:tcPr>
          <w:p w14:paraId="7B3A1BDF" w14:textId="77777777" w:rsidR="00C41C93" w:rsidRPr="000C4CF7" w:rsidRDefault="00C41C93" w:rsidP="003B6F0B">
            <w:pPr>
              <w:rPr>
                <w:rFonts w:ascii="Calibri" w:eastAsia="Times New Roman" w:hAnsi="Calibri" w:cs="Times New Roman"/>
                <w:b/>
                <w:sz w:val="20"/>
              </w:rPr>
            </w:pPr>
            <w:r w:rsidRPr="000C4CF7">
              <w:rPr>
                <w:rFonts w:ascii="Calibri" w:eastAsia="Times New Roman" w:hAnsi="Calibri" w:cs="Times New Roman"/>
                <w:b/>
                <w:sz w:val="20"/>
              </w:rPr>
              <w:t>Number of holdings between 2000 and 2013 (%)</w:t>
            </w:r>
          </w:p>
        </w:tc>
        <w:tc>
          <w:tcPr>
            <w:tcW w:w="739" w:type="pct"/>
            <w:vAlign w:val="center"/>
          </w:tcPr>
          <w:p w14:paraId="7F4C4154" w14:textId="77777777" w:rsidR="00C41C93" w:rsidRPr="000C4CF7" w:rsidRDefault="00C41C93" w:rsidP="003B6F0B">
            <w:pPr>
              <w:jc w:val="center"/>
              <w:rPr>
                <w:rFonts w:ascii="Calibri" w:hAnsi="Calibri"/>
                <w:b/>
              </w:rPr>
            </w:pPr>
            <w:r w:rsidRPr="000C4CF7">
              <w:rPr>
                <w:rFonts w:ascii="Calibri" w:hAnsi="Calibri"/>
                <w:b/>
              </w:rPr>
              <w:t>13643 (7.8%)</w:t>
            </w:r>
          </w:p>
        </w:tc>
        <w:tc>
          <w:tcPr>
            <w:tcW w:w="739" w:type="pct"/>
            <w:vAlign w:val="center"/>
          </w:tcPr>
          <w:p w14:paraId="2B733585" w14:textId="77777777" w:rsidR="00C41C93" w:rsidRPr="000C4CF7" w:rsidRDefault="00C41C93" w:rsidP="003B6F0B">
            <w:pPr>
              <w:jc w:val="center"/>
              <w:rPr>
                <w:rFonts w:ascii="Calibri" w:hAnsi="Calibri"/>
                <w:b/>
              </w:rPr>
            </w:pPr>
            <w:r w:rsidRPr="000C4CF7">
              <w:rPr>
                <w:rFonts w:ascii="Calibri" w:hAnsi="Calibri"/>
                <w:b/>
              </w:rPr>
              <w:t>48372 (27.8%)</w:t>
            </w:r>
          </w:p>
        </w:tc>
        <w:tc>
          <w:tcPr>
            <w:tcW w:w="739" w:type="pct"/>
            <w:vAlign w:val="center"/>
          </w:tcPr>
          <w:p w14:paraId="7DD8E87C" w14:textId="77777777" w:rsidR="00C41C93" w:rsidRPr="000C4CF7" w:rsidRDefault="00C41C93" w:rsidP="003B6F0B">
            <w:pPr>
              <w:jc w:val="center"/>
              <w:rPr>
                <w:rFonts w:ascii="Calibri" w:hAnsi="Calibri"/>
                <w:b/>
              </w:rPr>
            </w:pPr>
            <w:r w:rsidRPr="000C4CF7">
              <w:rPr>
                <w:rFonts w:ascii="Calibri" w:hAnsi="Calibri"/>
                <w:b/>
              </w:rPr>
              <w:t>112263 (64.4%)</w:t>
            </w:r>
          </w:p>
        </w:tc>
      </w:tr>
    </w:tbl>
    <w:p w14:paraId="2DEAED1A" w14:textId="1157FBC9" w:rsidR="00C5140F" w:rsidRPr="000C4CF7" w:rsidRDefault="00C5140F" w:rsidP="00C5140F">
      <w:bookmarkStart w:id="4" w:name="_Hlk530565531"/>
    </w:p>
    <w:p w14:paraId="77631280" w14:textId="5008C84B" w:rsidR="00B87A3E" w:rsidRPr="000C4CF7" w:rsidRDefault="00B87A3E" w:rsidP="00C5140F"/>
    <w:p w14:paraId="7BF8CD18" w14:textId="77777777" w:rsidR="00B87A3E" w:rsidRPr="000C4CF7" w:rsidRDefault="00B87A3E" w:rsidP="00C5140F"/>
    <w:p w14:paraId="2896D0B8" w14:textId="77777777" w:rsidR="00C41C93" w:rsidRPr="000C4CF7" w:rsidRDefault="00C41C93" w:rsidP="00C41C93">
      <w:pPr>
        <w:pStyle w:val="Heading2"/>
        <w:rPr>
          <w:color w:val="auto"/>
        </w:rPr>
      </w:pPr>
      <w:r w:rsidRPr="000C4CF7">
        <w:rPr>
          <w:color w:val="auto"/>
        </w:rPr>
        <w:t>June Agricultural Census (JAC) and EU Farm Structure Survey (FSS)</w:t>
      </w:r>
    </w:p>
    <w:bookmarkEnd w:id="4"/>
    <w:p w14:paraId="3CD1E741" w14:textId="77777777" w:rsidR="00C41C93" w:rsidRPr="000C4CF7" w:rsidRDefault="00C41C93" w:rsidP="00C41C93">
      <w:pPr>
        <w:spacing w:after="160" w:line="259" w:lineRule="auto"/>
      </w:pPr>
      <w:r w:rsidRPr="000C4CF7">
        <w:t xml:space="preserve">Most of the data collected in JAC are required by the Statistical Office of the European Communities, specifically Council Regulation 1165/2008. This information is collated by DEFRA for submission at member state (UK) level. It is conducted annually by the Scottish Government’s Rural and Environmental Science Analytical Services division (RESAS). Data are requested from all holdings who submitted a Single Application Form (SAF) in the previous year, together with some other large businesses that would not be eligible for support payments. A sample of holdings which didn’t submit a SAF or who didn’t return a form in the previous year are also sent a census form. There </w:t>
      </w:r>
      <w:proofErr w:type="gramStart"/>
      <w:r w:rsidRPr="000C4CF7">
        <w:t>are</w:t>
      </w:r>
      <w:proofErr w:type="gramEnd"/>
      <w:r w:rsidRPr="000C4CF7">
        <w:t xml:space="preserve"> a total of 51,356 registered agricultural holdings providing a virtually complete coverage of agricultural activity in Scotland. A full census is not conducted as this would place an unnecessary burden on farmers. For the selected holdings that are surveyed, not all farmers return data. Gaps in the holding-level data are ‘maintained’ by producing estimates by a process referred to as ‘imputation’.</w:t>
      </w:r>
    </w:p>
    <w:p w14:paraId="5BA17C3B" w14:textId="77777777" w:rsidR="00C41C93" w:rsidRPr="000C4CF7" w:rsidRDefault="00C41C93" w:rsidP="00C41C93">
      <w:pPr>
        <w:spacing w:after="160" w:line="259" w:lineRule="auto"/>
      </w:pPr>
      <w:r w:rsidRPr="000C4CF7">
        <w:t>The FSS collects information on the structural characteristics of the agricultural holdings (land use, livestock and labour force) and is carried out by all European Member States every 10 years as an agricultural census, with two or three additional, intermediate sample surveys carried out in-between. In Scotland the FSS is conducted at the same time as the June Census by way of additional questions in that year’s Census form. Common grazing is not included in either the JAC or FSS.</w:t>
      </w:r>
    </w:p>
    <w:p w14:paraId="37E80BC1" w14:textId="2A68D13F" w:rsidR="007A67F9" w:rsidRPr="000C4CF7" w:rsidRDefault="00C41C93" w:rsidP="000C4CF7">
      <w:pPr>
        <w:pStyle w:val="Heading2"/>
        <w:rPr>
          <w:color w:val="auto"/>
        </w:rPr>
      </w:pPr>
      <w:bookmarkStart w:id="5" w:name="_Hlk525743078"/>
      <w:r w:rsidRPr="000C4CF7">
        <w:rPr>
          <w:color w:val="auto"/>
        </w:rPr>
        <w:t>Distribution of cattle farms across Scottish Constituencies in 2000</w:t>
      </w:r>
      <w:bookmarkEnd w:id="5"/>
    </w:p>
    <w:p w14:paraId="64AC8C21" w14:textId="77777777" w:rsidR="007A67F9" w:rsidRPr="000C4CF7" w:rsidRDefault="007A67F9" w:rsidP="00C41C93">
      <w:pPr>
        <w:pStyle w:val="Caption"/>
        <w:keepNext/>
        <w:rPr>
          <w:color w:val="auto"/>
        </w:rPr>
      </w:pPr>
    </w:p>
    <w:p w14:paraId="5CAB4907" w14:textId="5351F50F" w:rsidR="00C41C93" w:rsidRPr="000C4CF7" w:rsidRDefault="00BB5FCB" w:rsidP="00C41C93">
      <w:pPr>
        <w:pStyle w:val="Caption"/>
        <w:keepNext/>
        <w:rPr>
          <w:color w:val="auto"/>
        </w:rPr>
      </w:pPr>
      <w:r w:rsidRPr="000C4CF7">
        <w:rPr>
          <w:color w:val="auto"/>
        </w:rPr>
        <w:t>S</w:t>
      </w:r>
      <w:r w:rsidR="009C19D8">
        <w:rPr>
          <w:color w:val="auto"/>
        </w:rPr>
        <w:t>3</w:t>
      </w:r>
      <w:r w:rsidRPr="000C4CF7">
        <w:rPr>
          <w:color w:val="auto"/>
        </w:rPr>
        <w:t xml:space="preserve"> Table</w:t>
      </w:r>
      <w:r w:rsidR="00C41C93" w:rsidRPr="000C4CF7">
        <w:rPr>
          <w:color w:val="auto"/>
        </w:rPr>
        <w:t xml:space="preserve"> </w:t>
      </w:r>
      <w:r w:rsidRPr="000C4CF7">
        <w:rPr>
          <w:color w:val="auto"/>
        </w:rPr>
        <w:t>N</w:t>
      </w:r>
      <w:r w:rsidR="00C41C93" w:rsidRPr="000C4CF7">
        <w:rPr>
          <w:color w:val="auto"/>
        </w:rPr>
        <w:t>umber of all, beef and dairy cattle in Scottish constituencies in 2000</w:t>
      </w:r>
    </w:p>
    <w:tbl>
      <w:tblPr>
        <w:tblStyle w:val="TableGrid"/>
        <w:tblW w:w="0" w:type="auto"/>
        <w:tblLayout w:type="fixed"/>
        <w:tblLook w:val="04A0" w:firstRow="1" w:lastRow="0" w:firstColumn="1" w:lastColumn="0" w:noHBand="0" w:noVBand="1"/>
      </w:tblPr>
      <w:tblGrid>
        <w:gridCol w:w="1119"/>
        <w:gridCol w:w="1220"/>
        <w:gridCol w:w="1221"/>
        <w:gridCol w:w="1221"/>
        <w:gridCol w:w="1220"/>
        <w:gridCol w:w="1221"/>
        <w:gridCol w:w="1221"/>
      </w:tblGrid>
      <w:tr w:rsidR="000C4CF7" w:rsidRPr="000C4CF7" w14:paraId="2D5C9C75" w14:textId="77777777" w:rsidTr="003B6F0B">
        <w:trPr>
          <w:trHeight w:val="288"/>
        </w:trPr>
        <w:tc>
          <w:tcPr>
            <w:tcW w:w="1119" w:type="dxa"/>
            <w:noWrap/>
            <w:hideMark/>
          </w:tcPr>
          <w:p w14:paraId="321D670A" w14:textId="77777777" w:rsidR="00C41C93" w:rsidRPr="000C4CF7" w:rsidRDefault="00C41C93" w:rsidP="003B6F0B"/>
        </w:tc>
        <w:tc>
          <w:tcPr>
            <w:tcW w:w="2441" w:type="dxa"/>
            <w:gridSpan w:val="2"/>
            <w:noWrap/>
            <w:hideMark/>
          </w:tcPr>
          <w:p w14:paraId="2D06A7C7" w14:textId="77777777" w:rsidR="00C41C93" w:rsidRPr="000C4CF7" w:rsidRDefault="00C41C93" w:rsidP="003B6F0B">
            <w:r w:rsidRPr="000C4CF7">
              <w:t>Number of all cattle</w:t>
            </w:r>
          </w:p>
        </w:tc>
        <w:tc>
          <w:tcPr>
            <w:tcW w:w="2441" w:type="dxa"/>
            <w:gridSpan w:val="2"/>
            <w:noWrap/>
            <w:hideMark/>
          </w:tcPr>
          <w:p w14:paraId="735F3928" w14:textId="77777777" w:rsidR="00C41C93" w:rsidRPr="000C4CF7" w:rsidRDefault="00C41C93" w:rsidP="003B6F0B">
            <w:r w:rsidRPr="000C4CF7">
              <w:t>Number of beef cattle</w:t>
            </w:r>
          </w:p>
        </w:tc>
        <w:tc>
          <w:tcPr>
            <w:tcW w:w="2442" w:type="dxa"/>
            <w:gridSpan w:val="2"/>
            <w:noWrap/>
            <w:hideMark/>
          </w:tcPr>
          <w:p w14:paraId="2720B8C1" w14:textId="77777777" w:rsidR="00C41C93" w:rsidRPr="000C4CF7" w:rsidRDefault="00C41C93" w:rsidP="003B6F0B">
            <w:r w:rsidRPr="000C4CF7">
              <w:t>Number of dairy cattle</w:t>
            </w:r>
          </w:p>
        </w:tc>
      </w:tr>
      <w:tr w:rsidR="000C4CF7" w:rsidRPr="000C4CF7" w14:paraId="2E279350" w14:textId="77777777" w:rsidTr="003B6F0B">
        <w:trPr>
          <w:trHeight w:val="288"/>
        </w:trPr>
        <w:tc>
          <w:tcPr>
            <w:tcW w:w="1119" w:type="dxa"/>
            <w:noWrap/>
            <w:hideMark/>
          </w:tcPr>
          <w:p w14:paraId="54EAEDE6" w14:textId="77777777" w:rsidR="00C41C93" w:rsidRPr="000C4CF7" w:rsidRDefault="00C41C93" w:rsidP="003B6F0B">
            <w:r w:rsidRPr="000C4CF7">
              <w:t>Percentile</w:t>
            </w:r>
          </w:p>
        </w:tc>
        <w:tc>
          <w:tcPr>
            <w:tcW w:w="1220" w:type="dxa"/>
            <w:noWrap/>
            <w:hideMark/>
          </w:tcPr>
          <w:p w14:paraId="53B56FA3" w14:textId="77777777" w:rsidR="00C41C93" w:rsidRPr="000C4CF7" w:rsidRDefault="00C41C93" w:rsidP="003B6F0B">
            <w:r w:rsidRPr="000C4CF7">
              <w:t>mean</w:t>
            </w:r>
          </w:p>
        </w:tc>
        <w:tc>
          <w:tcPr>
            <w:tcW w:w="1221" w:type="dxa"/>
            <w:noWrap/>
            <w:hideMark/>
          </w:tcPr>
          <w:p w14:paraId="7288AD4F" w14:textId="77777777" w:rsidR="00C41C93" w:rsidRPr="000C4CF7" w:rsidRDefault="00C41C93" w:rsidP="003B6F0B">
            <w:r w:rsidRPr="000C4CF7">
              <w:t xml:space="preserve"> </w:t>
            </w:r>
            <w:proofErr w:type="spellStart"/>
            <w:r w:rsidRPr="000C4CF7">
              <w:t>sd</w:t>
            </w:r>
            <w:proofErr w:type="spellEnd"/>
            <w:r w:rsidRPr="000C4CF7">
              <w:t xml:space="preserve"> \ mean</w:t>
            </w:r>
          </w:p>
        </w:tc>
        <w:tc>
          <w:tcPr>
            <w:tcW w:w="1221" w:type="dxa"/>
            <w:noWrap/>
            <w:hideMark/>
          </w:tcPr>
          <w:p w14:paraId="006D9B86" w14:textId="77777777" w:rsidR="00C41C93" w:rsidRPr="000C4CF7" w:rsidRDefault="00C41C93" w:rsidP="003B6F0B">
            <w:r w:rsidRPr="000C4CF7">
              <w:t>mean</w:t>
            </w:r>
          </w:p>
        </w:tc>
        <w:tc>
          <w:tcPr>
            <w:tcW w:w="1220" w:type="dxa"/>
            <w:noWrap/>
            <w:hideMark/>
          </w:tcPr>
          <w:p w14:paraId="07F425D8" w14:textId="77777777" w:rsidR="00C41C93" w:rsidRPr="000C4CF7" w:rsidRDefault="00C41C93" w:rsidP="003B6F0B">
            <w:r w:rsidRPr="000C4CF7">
              <w:t xml:space="preserve"> </w:t>
            </w:r>
            <w:proofErr w:type="spellStart"/>
            <w:r w:rsidRPr="000C4CF7">
              <w:t>sd</w:t>
            </w:r>
            <w:proofErr w:type="spellEnd"/>
            <w:r w:rsidRPr="000C4CF7">
              <w:t xml:space="preserve"> \ mean</w:t>
            </w:r>
          </w:p>
        </w:tc>
        <w:tc>
          <w:tcPr>
            <w:tcW w:w="1221" w:type="dxa"/>
            <w:noWrap/>
            <w:hideMark/>
          </w:tcPr>
          <w:p w14:paraId="3C5C91DB" w14:textId="77777777" w:rsidR="00C41C93" w:rsidRPr="000C4CF7" w:rsidRDefault="00C41C93" w:rsidP="003B6F0B">
            <w:r w:rsidRPr="000C4CF7">
              <w:t>mean</w:t>
            </w:r>
          </w:p>
        </w:tc>
        <w:tc>
          <w:tcPr>
            <w:tcW w:w="1221" w:type="dxa"/>
            <w:noWrap/>
            <w:hideMark/>
          </w:tcPr>
          <w:p w14:paraId="4654615A" w14:textId="77777777" w:rsidR="00C41C93" w:rsidRPr="000C4CF7" w:rsidRDefault="00C41C93" w:rsidP="003B6F0B">
            <w:r w:rsidRPr="000C4CF7">
              <w:t xml:space="preserve"> </w:t>
            </w:r>
            <w:proofErr w:type="spellStart"/>
            <w:r w:rsidRPr="000C4CF7">
              <w:t>sd</w:t>
            </w:r>
            <w:proofErr w:type="spellEnd"/>
            <w:r w:rsidRPr="000C4CF7">
              <w:t xml:space="preserve"> \ mean</w:t>
            </w:r>
          </w:p>
        </w:tc>
      </w:tr>
      <w:tr w:rsidR="000C4CF7" w:rsidRPr="000C4CF7" w14:paraId="71F47430" w14:textId="77777777" w:rsidTr="003B6F0B">
        <w:trPr>
          <w:trHeight w:val="288"/>
        </w:trPr>
        <w:tc>
          <w:tcPr>
            <w:tcW w:w="1119" w:type="dxa"/>
            <w:noWrap/>
            <w:hideMark/>
          </w:tcPr>
          <w:p w14:paraId="3F4B20D4" w14:textId="77777777" w:rsidR="00C41C93" w:rsidRPr="000C4CF7" w:rsidRDefault="00C41C93" w:rsidP="003B6F0B">
            <w:r w:rsidRPr="000C4CF7">
              <w:t>0-20%</w:t>
            </w:r>
          </w:p>
        </w:tc>
        <w:tc>
          <w:tcPr>
            <w:tcW w:w="1220" w:type="dxa"/>
            <w:noWrap/>
            <w:hideMark/>
          </w:tcPr>
          <w:p w14:paraId="40374AC5" w14:textId="77777777" w:rsidR="00C41C93" w:rsidRPr="000C4CF7" w:rsidRDefault="00C41C93" w:rsidP="003B6F0B">
            <w:r w:rsidRPr="000C4CF7">
              <w:t>781</w:t>
            </w:r>
          </w:p>
        </w:tc>
        <w:tc>
          <w:tcPr>
            <w:tcW w:w="1221" w:type="dxa"/>
            <w:noWrap/>
            <w:hideMark/>
          </w:tcPr>
          <w:p w14:paraId="243C34AB" w14:textId="77777777" w:rsidR="00C41C93" w:rsidRPr="000C4CF7" w:rsidRDefault="00C41C93" w:rsidP="003B6F0B">
            <w:r w:rsidRPr="000C4CF7">
              <w:t xml:space="preserve"> 0.85</w:t>
            </w:r>
          </w:p>
        </w:tc>
        <w:tc>
          <w:tcPr>
            <w:tcW w:w="1221" w:type="dxa"/>
            <w:noWrap/>
            <w:hideMark/>
          </w:tcPr>
          <w:p w14:paraId="34BD5A71" w14:textId="77777777" w:rsidR="00C41C93" w:rsidRPr="000C4CF7" w:rsidRDefault="00C41C93" w:rsidP="003B6F0B">
            <w:r w:rsidRPr="000C4CF7">
              <w:t>272</w:t>
            </w:r>
          </w:p>
        </w:tc>
        <w:tc>
          <w:tcPr>
            <w:tcW w:w="1220" w:type="dxa"/>
            <w:noWrap/>
            <w:hideMark/>
          </w:tcPr>
          <w:p w14:paraId="5F435E1E" w14:textId="77777777" w:rsidR="00C41C93" w:rsidRPr="000C4CF7" w:rsidRDefault="00C41C93" w:rsidP="003B6F0B">
            <w:r w:rsidRPr="000C4CF7">
              <w:t xml:space="preserve"> 1.03</w:t>
            </w:r>
          </w:p>
        </w:tc>
        <w:tc>
          <w:tcPr>
            <w:tcW w:w="1221" w:type="dxa"/>
            <w:noWrap/>
            <w:hideMark/>
          </w:tcPr>
          <w:p w14:paraId="367E8029" w14:textId="77777777" w:rsidR="00C41C93" w:rsidRPr="000C4CF7" w:rsidRDefault="00C41C93" w:rsidP="003B6F0B">
            <w:r w:rsidRPr="000C4CF7">
              <w:t>292</w:t>
            </w:r>
          </w:p>
        </w:tc>
        <w:tc>
          <w:tcPr>
            <w:tcW w:w="1221" w:type="dxa"/>
            <w:noWrap/>
            <w:hideMark/>
          </w:tcPr>
          <w:p w14:paraId="2E0787E0" w14:textId="77777777" w:rsidR="00C41C93" w:rsidRPr="000C4CF7" w:rsidRDefault="00C41C93" w:rsidP="003B6F0B">
            <w:r w:rsidRPr="000C4CF7">
              <w:t xml:space="preserve"> 1.04</w:t>
            </w:r>
          </w:p>
        </w:tc>
      </w:tr>
      <w:tr w:rsidR="000C4CF7" w:rsidRPr="000C4CF7" w14:paraId="1530B75E" w14:textId="77777777" w:rsidTr="003B6F0B">
        <w:trPr>
          <w:trHeight w:val="288"/>
        </w:trPr>
        <w:tc>
          <w:tcPr>
            <w:tcW w:w="1119" w:type="dxa"/>
            <w:noWrap/>
            <w:hideMark/>
          </w:tcPr>
          <w:p w14:paraId="4A1A5125" w14:textId="77777777" w:rsidR="00C41C93" w:rsidRPr="000C4CF7" w:rsidRDefault="00C41C93" w:rsidP="003B6F0B">
            <w:r w:rsidRPr="000C4CF7">
              <w:t>21-40%</w:t>
            </w:r>
          </w:p>
        </w:tc>
        <w:tc>
          <w:tcPr>
            <w:tcW w:w="1220" w:type="dxa"/>
            <w:noWrap/>
            <w:hideMark/>
          </w:tcPr>
          <w:p w14:paraId="6EA7CE15" w14:textId="77777777" w:rsidR="00C41C93" w:rsidRPr="000C4CF7" w:rsidRDefault="00C41C93" w:rsidP="003B6F0B">
            <w:r w:rsidRPr="000C4CF7">
              <w:t>4514</w:t>
            </w:r>
          </w:p>
        </w:tc>
        <w:tc>
          <w:tcPr>
            <w:tcW w:w="1221" w:type="dxa"/>
            <w:noWrap/>
            <w:hideMark/>
          </w:tcPr>
          <w:p w14:paraId="3699ED12" w14:textId="77777777" w:rsidR="00C41C93" w:rsidRPr="000C4CF7" w:rsidRDefault="00C41C93" w:rsidP="003B6F0B">
            <w:r w:rsidRPr="000C4CF7">
              <w:t xml:space="preserve"> 0.25</w:t>
            </w:r>
          </w:p>
        </w:tc>
        <w:tc>
          <w:tcPr>
            <w:tcW w:w="1221" w:type="dxa"/>
            <w:noWrap/>
            <w:hideMark/>
          </w:tcPr>
          <w:p w14:paraId="4A28A5AD" w14:textId="77777777" w:rsidR="00C41C93" w:rsidRPr="000C4CF7" w:rsidRDefault="00C41C93" w:rsidP="003B6F0B">
            <w:r w:rsidRPr="000C4CF7">
              <w:t>2000</w:t>
            </w:r>
          </w:p>
        </w:tc>
        <w:tc>
          <w:tcPr>
            <w:tcW w:w="1220" w:type="dxa"/>
            <w:noWrap/>
            <w:hideMark/>
          </w:tcPr>
          <w:p w14:paraId="1468CB65" w14:textId="77777777" w:rsidR="00C41C93" w:rsidRPr="000C4CF7" w:rsidRDefault="00C41C93" w:rsidP="003B6F0B">
            <w:r w:rsidRPr="000C4CF7">
              <w:t xml:space="preserve"> 0.41</w:t>
            </w:r>
          </w:p>
        </w:tc>
        <w:tc>
          <w:tcPr>
            <w:tcW w:w="1221" w:type="dxa"/>
            <w:noWrap/>
            <w:hideMark/>
          </w:tcPr>
          <w:p w14:paraId="134FAA9A" w14:textId="77777777" w:rsidR="00C41C93" w:rsidRPr="000C4CF7" w:rsidRDefault="00C41C93" w:rsidP="003B6F0B">
            <w:r w:rsidRPr="000C4CF7">
              <w:t>1627</w:t>
            </w:r>
          </w:p>
        </w:tc>
        <w:tc>
          <w:tcPr>
            <w:tcW w:w="1221" w:type="dxa"/>
            <w:noWrap/>
            <w:hideMark/>
          </w:tcPr>
          <w:p w14:paraId="72507F4E" w14:textId="77777777" w:rsidR="00C41C93" w:rsidRPr="000C4CF7" w:rsidRDefault="00C41C93" w:rsidP="003B6F0B">
            <w:r w:rsidRPr="000C4CF7">
              <w:t xml:space="preserve"> 0.26</w:t>
            </w:r>
          </w:p>
        </w:tc>
      </w:tr>
      <w:tr w:rsidR="000C4CF7" w:rsidRPr="000C4CF7" w14:paraId="261AD10C" w14:textId="77777777" w:rsidTr="003B6F0B">
        <w:trPr>
          <w:trHeight w:val="288"/>
        </w:trPr>
        <w:tc>
          <w:tcPr>
            <w:tcW w:w="1119" w:type="dxa"/>
            <w:noWrap/>
            <w:hideMark/>
          </w:tcPr>
          <w:p w14:paraId="08F75783" w14:textId="77777777" w:rsidR="00C41C93" w:rsidRPr="000C4CF7" w:rsidRDefault="00C41C93" w:rsidP="003B6F0B">
            <w:r w:rsidRPr="000C4CF7">
              <w:t>41-60%</w:t>
            </w:r>
          </w:p>
        </w:tc>
        <w:tc>
          <w:tcPr>
            <w:tcW w:w="1220" w:type="dxa"/>
            <w:noWrap/>
            <w:hideMark/>
          </w:tcPr>
          <w:p w14:paraId="13E4DF36" w14:textId="77777777" w:rsidR="00C41C93" w:rsidRPr="000C4CF7" w:rsidRDefault="00C41C93" w:rsidP="003B6F0B">
            <w:r w:rsidRPr="000C4CF7">
              <w:t>11038</w:t>
            </w:r>
          </w:p>
        </w:tc>
        <w:tc>
          <w:tcPr>
            <w:tcW w:w="1221" w:type="dxa"/>
            <w:noWrap/>
            <w:hideMark/>
          </w:tcPr>
          <w:p w14:paraId="4E53CAF2" w14:textId="77777777" w:rsidR="00C41C93" w:rsidRPr="000C4CF7" w:rsidRDefault="00C41C93" w:rsidP="003B6F0B">
            <w:r w:rsidRPr="000C4CF7">
              <w:t xml:space="preserve"> 0.2</w:t>
            </w:r>
          </w:p>
        </w:tc>
        <w:tc>
          <w:tcPr>
            <w:tcW w:w="1221" w:type="dxa"/>
            <w:noWrap/>
            <w:hideMark/>
          </w:tcPr>
          <w:p w14:paraId="7F9D85D2" w14:textId="77777777" w:rsidR="00C41C93" w:rsidRPr="000C4CF7" w:rsidRDefault="00C41C93" w:rsidP="003B6F0B">
            <w:r w:rsidRPr="000C4CF7">
              <w:t>4602</w:t>
            </w:r>
          </w:p>
        </w:tc>
        <w:tc>
          <w:tcPr>
            <w:tcW w:w="1220" w:type="dxa"/>
            <w:noWrap/>
            <w:hideMark/>
          </w:tcPr>
          <w:p w14:paraId="5923B64F" w14:textId="77777777" w:rsidR="00C41C93" w:rsidRPr="000C4CF7" w:rsidRDefault="00C41C93" w:rsidP="003B6F0B">
            <w:r w:rsidRPr="000C4CF7">
              <w:t xml:space="preserve"> 0.25</w:t>
            </w:r>
          </w:p>
        </w:tc>
        <w:tc>
          <w:tcPr>
            <w:tcW w:w="1221" w:type="dxa"/>
            <w:noWrap/>
            <w:hideMark/>
          </w:tcPr>
          <w:p w14:paraId="4A15D9A1" w14:textId="77777777" w:rsidR="00C41C93" w:rsidRPr="000C4CF7" w:rsidRDefault="00C41C93" w:rsidP="003B6F0B">
            <w:r w:rsidRPr="000C4CF7">
              <w:t>3715</w:t>
            </w:r>
          </w:p>
        </w:tc>
        <w:tc>
          <w:tcPr>
            <w:tcW w:w="1221" w:type="dxa"/>
            <w:noWrap/>
            <w:hideMark/>
          </w:tcPr>
          <w:p w14:paraId="434AC2AA" w14:textId="77777777" w:rsidR="00C41C93" w:rsidRPr="000C4CF7" w:rsidRDefault="00C41C93" w:rsidP="003B6F0B">
            <w:r w:rsidRPr="000C4CF7">
              <w:t xml:space="preserve"> 0.26</w:t>
            </w:r>
          </w:p>
        </w:tc>
      </w:tr>
      <w:tr w:rsidR="000C4CF7" w:rsidRPr="000C4CF7" w14:paraId="2CA7B741" w14:textId="77777777" w:rsidTr="003B6F0B">
        <w:trPr>
          <w:trHeight w:val="288"/>
        </w:trPr>
        <w:tc>
          <w:tcPr>
            <w:tcW w:w="1119" w:type="dxa"/>
            <w:noWrap/>
            <w:hideMark/>
          </w:tcPr>
          <w:p w14:paraId="6DD2724D" w14:textId="77777777" w:rsidR="00C41C93" w:rsidRPr="000C4CF7" w:rsidRDefault="00C41C93" w:rsidP="003B6F0B">
            <w:r w:rsidRPr="000C4CF7">
              <w:t>61-80%</w:t>
            </w:r>
          </w:p>
        </w:tc>
        <w:tc>
          <w:tcPr>
            <w:tcW w:w="1220" w:type="dxa"/>
            <w:noWrap/>
            <w:hideMark/>
          </w:tcPr>
          <w:p w14:paraId="3D77F5F9" w14:textId="77777777" w:rsidR="00C41C93" w:rsidRPr="000C4CF7" w:rsidRDefault="00C41C93" w:rsidP="003B6F0B">
            <w:r w:rsidRPr="000C4CF7">
              <w:t>35383</w:t>
            </w:r>
          </w:p>
        </w:tc>
        <w:tc>
          <w:tcPr>
            <w:tcW w:w="1221" w:type="dxa"/>
            <w:noWrap/>
            <w:hideMark/>
          </w:tcPr>
          <w:p w14:paraId="3E2430FE" w14:textId="77777777" w:rsidR="00C41C93" w:rsidRPr="000C4CF7" w:rsidRDefault="00C41C93" w:rsidP="003B6F0B">
            <w:r w:rsidRPr="000C4CF7">
              <w:t xml:space="preserve"> 0.32</w:t>
            </w:r>
          </w:p>
        </w:tc>
        <w:tc>
          <w:tcPr>
            <w:tcW w:w="1221" w:type="dxa"/>
            <w:noWrap/>
            <w:hideMark/>
          </w:tcPr>
          <w:p w14:paraId="0D784A75" w14:textId="77777777" w:rsidR="00C41C93" w:rsidRPr="000C4CF7" w:rsidRDefault="00C41C93" w:rsidP="003B6F0B">
            <w:r w:rsidRPr="000C4CF7">
              <w:t>17768</w:t>
            </w:r>
          </w:p>
        </w:tc>
        <w:tc>
          <w:tcPr>
            <w:tcW w:w="1220" w:type="dxa"/>
            <w:noWrap/>
            <w:hideMark/>
          </w:tcPr>
          <w:p w14:paraId="5ACD173C" w14:textId="77777777" w:rsidR="00C41C93" w:rsidRPr="000C4CF7" w:rsidRDefault="00C41C93" w:rsidP="003B6F0B">
            <w:r w:rsidRPr="000C4CF7">
              <w:t xml:space="preserve"> 0.46</w:t>
            </w:r>
          </w:p>
        </w:tc>
        <w:tc>
          <w:tcPr>
            <w:tcW w:w="1221" w:type="dxa"/>
            <w:noWrap/>
            <w:hideMark/>
          </w:tcPr>
          <w:p w14:paraId="09014380" w14:textId="77777777" w:rsidR="00C41C93" w:rsidRPr="000C4CF7" w:rsidRDefault="00C41C93" w:rsidP="003B6F0B">
            <w:r w:rsidRPr="000C4CF7">
              <w:t>9407</w:t>
            </w:r>
          </w:p>
        </w:tc>
        <w:tc>
          <w:tcPr>
            <w:tcW w:w="1221" w:type="dxa"/>
            <w:noWrap/>
            <w:hideMark/>
          </w:tcPr>
          <w:p w14:paraId="10872BCB" w14:textId="77777777" w:rsidR="00C41C93" w:rsidRPr="000C4CF7" w:rsidRDefault="00C41C93" w:rsidP="003B6F0B">
            <w:r w:rsidRPr="000C4CF7">
              <w:t xml:space="preserve"> 0.24</w:t>
            </w:r>
          </w:p>
        </w:tc>
      </w:tr>
      <w:tr w:rsidR="000C4CF7" w:rsidRPr="000C4CF7" w14:paraId="3B1B0313" w14:textId="77777777" w:rsidTr="003B6F0B">
        <w:trPr>
          <w:trHeight w:val="288"/>
        </w:trPr>
        <w:tc>
          <w:tcPr>
            <w:tcW w:w="1119" w:type="dxa"/>
            <w:noWrap/>
            <w:hideMark/>
          </w:tcPr>
          <w:p w14:paraId="392E0E68" w14:textId="77777777" w:rsidR="00C41C93" w:rsidRPr="000C4CF7" w:rsidRDefault="00C41C93" w:rsidP="003B6F0B">
            <w:r w:rsidRPr="000C4CF7">
              <w:t>81-100%</w:t>
            </w:r>
          </w:p>
        </w:tc>
        <w:tc>
          <w:tcPr>
            <w:tcW w:w="1220" w:type="dxa"/>
            <w:noWrap/>
            <w:hideMark/>
          </w:tcPr>
          <w:p w14:paraId="36EB84CC" w14:textId="77777777" w:rsidR="00C41C93" w:rsidRPr="000C4CF7" w:rsidRDefault="00C41C93" w:rsidP="003B6F0B">
            <w:r w:rsidRPr="000C4CF7">
              <w:t>104556</w:t>
            </w:r>
          </w:p>
        </w:tc>
        <w:tc>
          <w:tcPr>
            <w:tcW w:w="1221" w:type="dxa"/>
            <w:noWrap/>
            <w:hideMark/>
          </w:tcPr>
          <w:p w14:paraId="045257DC" w14:textId="77777777" w:rsidR="00C41C93" w:rsidRPr="000C4CF7" w:rsidRDefault="00C41C93" w:rsidP="003B6F0B">
            <w:r w:rsidRPr="000C4CF7">
              <w:t xml:space="preserve"> 0.49</w:t>
            </w:r>
          </w:p>
        </w:tc>
        <w:tc>
          <w:tcPr>
            <w:tcW w:w="1221" w:type="dxa"/>
            <w:noWrap/>
            <w:hideMark/>
          </w:tcPr>
          <w:p w14:paraId="66014CEA" w14:textId="77777777" w:rsidR="00C41C93" w:rsidRPr="000C4CF7" w:rsidRDefault="00C41C93" w:rsidP="003B6F0B">
            <w:r w:rsidRPr="000C4CF7">
              <w:t>48777</w:t>
            </w:r>
          </w:p>
        </w:tc>
        <w:tc>
          <w:tcPr>
            <w:tcW w:w="1220" w:type="dxa"/>
            <w:noWrap/>
            <w:hideMark/>
          </w:tcPr>
          <w:p w14:paraId="5AF09D79" w14:textId="77777777" w:rsidR="00C41C93" w:rsidRPr="000C4CF7" w:rsidRDefault="00C41C93" w:rsidP="003B6F0B">
            <w:r w:rsidRPr="000C4CF7">
              <w:t xml:space="preserve"> 0.41</w:t>
            </w:r>
          </w:p>
        </w:tc>
        <w:tc>
          <w:tcPr>
            <w:tcW w:w="1221" w:type="dxa"/>
            <w:noWrap/>
            <w:hideMark/>
          </w:tcPr>
          <w:p w14:paraId="5BD61D72" w14:textId="77777777" w:rsidR="00C41C93" w:rsidRPr="000C4CF7" w:rsidRDefault="00C41C93" w:rsidP="003B6F0B">
            <w:r w:rsidRPr="000C4CF7">
              <w:t>33462</w:t>
            </w:r>
          </w:p>
        </w:tc>
        <w:tc>
          <w:tcPr>
            <w:tcW w:w="1221" w:type="dxa"/>
            <w:noWrap/>
            <w:hideMark/>
          </w:tcPr>
          <w:p w14:paraId="40348D3C" w14:textId="77777777" w:rsidR="00C41C93" w:rsidRPr="000C4CF7" w:rsidRDefault="00C41C93" w:rsidP="003B6F0B">
            <w:r w:rsidRPr="000C4CF7">
              <w:t xml:space="preserve"> 0.74</w:t>
            </w:r>
          </w:p>
        </w:tc>
      </w:tr>
    </w:tbl>
    <w:p w14:paraId="1651C64C" w14:textId="2176435D" w:rsidR="00C41C93" w:rsidRPr="000C4CF7" w:rsidRDefault="00C41C93" w:rsidP="00C41C93"/>
    <w:p w14:paraId="51031456" w14:textId="77777777" w:rsidR="00014F00" w:rsidRPr="000C4CF7" w:rsidRDefault="00014F00" w:rsidP="00C41C93"/>
    <w:p w14:paraId="01E95302" w14:textId="77777777" w:rsidR="00BC4887" w:rsidRPr="000C4CF7" w:rsidRDefault="00BC4887" w:rsidP="00C41C93">
      <w:pPr>
        <w:pStyle w:val="Caption"/>
        <w:keepNext/>
        <w:rPr>
          <w:color w:val="auto"/>
        </w:rPr>
      </w:pPr>
    </w:p>
    <w:p w14:paraId="5A3115A5" w14:textId="51CC8094" w:rsidR="00C41C93" w:rsidRPr="000C4CF7" w:rsidRDefault="00D65763" w:rsidP="00C41C93">
      <w:pPr>
        <w:pStyle w:val="Caption"/>
        <w:keepNext/>
        <w:rPr>
          <w:color w:val="auto"/>
        </w:rPr>
      </w:pPr>
      <w:r w:rsidRPr="000C4CF7">
        <w:rPr>
          <w:color w:val="auto"/>
        </w:rPr>
        <w:t>S</w:t>
      </w:r>
      <w:r w:rsidR="00FD13AC">
        <w:rPr>
          <w:color w:val="auto"/>
        </w:rPr>
        <w:t>4</w:t>
      </w:r>
      <w:r w:rsidRPr="000C4CF7">
        <w:rPr>
          <w:color w:val="auto"/>
        </w:rPr>
        <w:t xml:space="preserve"> Table</w:t>
      </w:r>
      <w:bookmarkStart w:id="6" w:name="_GoBack"/>
      <w:bookmarkEnd w:id="6"/>
      <w:r w:rsidR="00C41C93" w:rsidRPr="000C4CF7">
        <w:rPr>
          <w:color w:val="auto"/>
        </w:rPr>
        <w:t xml:space="preserve"> </w:t>
      </w:r>
      <w:r w:rsidRPr="000C4CF7">
        <w:rPr>
          <w:color w:val="auto"/>
        </w:rPr>
        <w:t>P</w:t>
      </w:r>
      <w:r w:rsidR="00C41C93" w:rsidRPr="000C4CF7">
        <w:rPr>
          <w:color w:val="auto"/>
        </w:rPr>
        <w:t>ercentage of small, medium and large farms in Scottish constituencies in 2000</w:t>
      </w:r>
    </w:p>
    <w:tbl>
      <w:tblPr>
        <w:tblStyle w:val="TableGrid"/>
        <w:tblW w:w="0" w:type="auto"/>
        <w:tblLayout w:type="fixed"/>
        <w:tblLook w:val="04A0" w:firstRow="1" w:lastRow="0" w:firstColumn="1" w:lastColumn="0" w:noHBand="0" w:noVBand="1"/>
      </w:tblPr>
      <w:tblGrid>
        <w:gridCol w:w="1119"/>
        <w:gridCol w:w="1220"/>
        <w:gridCol w:w="1221"/>
        <w:gridCol w:w="1221"/>
        <w:gridCol w:w="1220"/>
        <w:gridCol w:w="1221"/>
        <w:gridCol w:w="1221"/>
      </w:tblGrid>
      <w:tr w:rsidR="000C4CF7" w:rsidRPr="000C4CF7" w14:paraId="67B594B1" w14:textId="77777777" w:rsidTr="003B6F0B">
        <w:trPr>
          <w:trHeight w:val="288"/>
        </w:trPr>
        <w:tc>
          <w:tcPr>
            <w:tcW w:w="1119" w:type="dxa"/>
            <w:noWrap/>
            <w:hideMark/>
          </w:tcPr>
          <w:p w14:paraId="28183216" w14:textId="77777777" w:rsidR="00C41C93" w:rsidRPr="000C4CF7" w:rsidRDefault="00C41C93" w:rsidP="003B6F0B"/>
        </w:tc>
        <w:tc>
          <w:tcPr>
            <w:tcW w:w="2441" w:type="dxa"/>
            <w:gridSpan w:val="2"/>
            <w:noWrap/>
            <w:hideMark/>
          </w:tcPr>
          <w:p w14:paraId="434632FC" w14:textId="77777777" w:rsidR="00C41C93" w:rsidRPr="000C4CF7" w:rsidRDefault="00C41C93" w:rsidP="003B6F0B">
            <w:r w:rsidRPr="000C4CF7">
              <w:t>% of small farms</w:t>
            </w:r>
          </w:p>
        </w:tc>
        <w:tc>
          <w:tcPr>
            <w:tcW w:w="2441" w:type="dxa"/>
            <w:gridSpan w:val="2"/>
            <w:noWrap/>
            <w:hideMark/>
          </w:tcPr>
          <w:p w14:paraId="771EC1D7" w14:textId="77777777" w:rsidR="00C41C93" w:rsidRPr="000C4CF7" w:rsidRDefault="00C41C93" w:rsidP="003B6F0B">
            <w:r w:rsidRPr="000C4CF7">
              <w:t>% of medium farms</w:t>
            </w:r>
          </w:p>
        </w:tc>
        <w:tc>
          <w:tcPr>
            <w:tcW w:w="2442" w:type="dxa"/>
            <w:gridSpan w:val="2"/>
            <w:noWrap/>
            <w:hideMark/>
          </w:tcPr>
          <w:p w14:paraId="71FF3C34" w14:textId="77777777" w:rsidR="00C41C93" w:rsidRPr="000C4CF7" w:rsidRDefault="00C41C93" w:rsidP="003B6F0B">
            <w:r w:rsidRPr="000C4CF7">
              <w:t>% of large farms</w:t>
            </w:r>
          </w:p>
        </w:tc>
      </w:tr>
      <w:tr w:rsidR="000C4CF7" w:rsidRPr="000C4CF7" w14:paraId="0D8BBDA8" w14:textId="77777777" w:rsidTr="003B6F0B">
        <w:trPr>
          <w:trHeight w:val="288"/>
        </w:trPr>
        <w:tc>
          <w:tcPr>
            <w:tcW w:w="1119" w:type="dxa"/>
            <w:noWrap/>
            <w:hideMark/>
          </w:tcPr>
          <w:p w14:paraId="3C16499B" w14:textId="77777777" w:rsidR="00C41C93" w:rsidRPr="000C4CF7" w:rsidRDefault="00C41C93" w:rsidP="003B6F0B">
            <w:r w:rsidRPr="000C4CF7">
              <w:t xml:space="preserve">Percentile </w:t>
            </w:r>
          </w:p>
        </w:tc>
        <w:tc>
          <w:tcPr>
            <w:tcW w:w="1220" w:type="dxa"/>
            <w:noWrap/>
            <w:hideMark/>
          </w:tcPr>
          <w:p w14:paraId="3E128A16" w14:textId="77777777" w:rsidR="00C41C93" w:rsidRPr="000C4CF7" w:rsidRDefault="00C41C93" w:rsidP="003B6F0B">
            <w:r w:rsidRPr="000C4CF7">
              <w:t>mean</w:t>
            </w:r>
          </w:p>
        </w:tc>
        <w:tc>
          <w:tcPr>
            <w:tcW w:w="1221" w:type="dxa"/>
            <w:noWrap/>
            <w:hideMark/>
          </w:tcPr>
          <w:p w14:paraId="68485278" w14:textId="77777777" w:rsidR="00C41C93" w:rsidRPr="000C4CF7" w:rsidRDefault="00C41C93" w:rsidP="003B6F0B">
            <w:r w:rsidRPr="000C4CF7">
              <w:t xml:space="preserve"> </w:t>
            </w:r>
            <w:proofErr w:type="spellStart"/>
            <w:r w:rsidRPr="000C4CF7">
              <w:t>sd</w:t>
            </w:r>
            <w:proofErr w:type="spellEnd"/>
            <w:r w:rsidRPr="000C4CF7">
              <w:t xml:space="preserve"> \ mean</w:t>
            </w:r>
          </w:p>
        </w:tc>
        <w:tc>
          <w:tcPr>
            <w:tcW w:w="1221" w:type="dxa"/>
            <w:noWrap/>
            <w:hideMark/>
          </w:tcPr>
          <w:p w14:paraId="3990B5B0" w14:textId="77777777" w:rsidR="00C41C93" w:rsidRPr="000C4CF7" w:rsidRDefault="00C41C93" w:rsidP="003B6F0B">
            <w:r w:rsidRPr="000C4CF7">
              <w:t>mean</w:t>
            </w:r>
          </w:p>
        </w:tc>
        <w:tc>
          <w:tcPr>
            <w:tcW w:w="1220" w:type="dxa"/>
            <w:noWrap/>
            <w:hideMark/>
          </w:tcPr>
          <w:p w14:paraId="7F96F095" w14:textId="77777777" w:rsidR="00C41C93" w:rsidRPr="000C4CF7" w:rsidRDefault="00C41C93" w:rsidP="003B6F0B">
            <w:r w:rsidRPr="000C4CF7">
              <w:t xml:space="preserve"> </w:t>
            </w:r>
            <w:proofErr w:type="spellStart"/>
            <w:r w:rsidRPr="000C4CF7">
              <w:t>sd</w:t>
            </w:r>
            <w:proofErr w:type="spellEnd"/>
            <w:r w:rsidRPr="000C4CF7">
              <w:t xml:space="preserve"> \ mean</w:t>
            </w:r>
          </w:p>
        </w:tc>
        <w:tc>
          <w:tcPr>
            <w:tcW w:w="1221" w:type="dxa"/>
            <w:noWrap/>
            <w:hideMark/>
          </w:tcPr>
          <w:p w14:paraId="5C98878D" w14:textId="77777777" w:rsidR="00C41C93" w:rsidRPr="000C4CF7" w:rsidRDefault="00C41C93" w:rsidP="003B6F0B">
            <w:r w:rsidRPr="000C4CF7">
              <w:t>mean</w:t>
            </w:r>
          </w:p>
        </w:tc>
        <w:tc>
          <w:tcPr>
            <w:tcW w:w="1221" w:type="dxa"/>
            <w:noWrap/>
            <w:hideMark/>
          </w:tcPr>
          <w:p w14:paraId="62951D23" w14:textId="77777777" w:rsidR="00C41C93" w:rsidRPr="000C4CF7" w:rsidRDefault="00C41C93" w:rsidP="003B6F0B">
            <w:r w:rsidRPr="000C4CF7">
              <w:t xml:space="preserve"> </w:t>
            </w:r>
            <w:proofErr w:type="spellStart"/>
            <w:r w:rsidRPr="000C4CF7">
              <w:t>sd</w:t>
            </w:r>
            <w:proofErr w:type="spellEnd"/>
            <w:r w:rsidRPr="000C4CF7">
              <w:t xml:space="preserve"> \ mean</w:t>
            </w:r>
          </w:p>
        </w:tc>
      </w:tr>
      <w:tr w:rsidR="000C4CF7" w:rsidRPr="000C4CF7" w14:paraId="4F9DCCEA" w14:textId="77777777" w:rsidTr="003B6F0B">
        <w:trPr>
          <w:trHeight w:val="288"/>
        </w:trPr>
        <w:tc>
          <w:tcPr>
            <w:tcW w:w="1119" w:type="dxa"/>
            <w:noWrap/>
            <w:hideMark/>
          </w:tcPr>
          <w:p w14:paraId="44F785C3" w14:textId="77777777" w:rsidR="00C41C93" w:rsidRPr="000C4CF7" w:rsidRDefault="00C41C93" w:rsidP="003B6F0B">
            <w:r w:rsidRPr="000C4CF7">
              <w:t>0-20%</w:t>
            </w:r>
          </w:p>
        </w:tc>
        <w:tc>
          <w:tcPr>
            <w:tcW w:w="1220" w:type="dxa"/>
            <w:noWrap/>
            <w:hideMark/>
          </w:tcPr>
          <w:p w14:paraId="66D3585D" w14:textId="77777777" w:rsidR="00C41C93" w:rsidRPr="000C4CF7" w:rsidRDefault="00C41C93" w:rsidP="003B6F0B">
            <w:r w:rsidRPr="000C4CF7">
              <w:t>0.26</w:t>
            </w:r>
          </w:p>
        </w:tc>
        <w:tc>
          <w:tcPr>
            <w:tcW w:w="1221" w:type="dxa"/>
            <w:noWrap/>
            <w:hideMark/>
          </w:tcPr>
          <w:p w14:paraId="54F1CF69" w14:textId="77777777" w:rsidR="00C41C93" w:rsidRPr="000C4CF7" w:rsidRDefault="00C41C93" w:rsidP="003B6F0B">
            <w:r w:rsidRPr="000C4CF7">
              <w:t xml:space="preserve"> 0.68</w:t>
            </w:r>
          </w:p>
        </w:tc>
        <w:tc>
          <w:tcPr>
            <w:tcW w:w="1221" w:type="dxa"/>
            <w:noWrap/>
            <w:hideMark/>
          </w:tcPr>
          <w:p w14:paraId="5BAED100" w14:textId="77777777" w:rsidR="00C41C93" w:rsidRPr="000C4CF7" w:rsidRDefault="00C41C93" w:rsidP="003B6F0B">
            <w:r w:rsidRPr="000C4CF7">
              <w:t>0.11</w:t>
            </w:r>
          </w:p>
        </w:tc>
        <w:tc>
          <w:tcPr>
            <w:tcW w:w="1220" w:type="dxa"/>
            <w:noWrap/>
            <w:hideMark/>
          </w:tcPr>
          <w:p w14:paraId="5C94CF61" w14:textId="77777777" w:rsidR="00C41C93" w:rsidRPr="000C4CF7" w:rsidRDefault="00C41C93" w:rsidP="003B6F0B">
            <w:r w:rsidRPr="000C4CF7">
              <w:t xml:space="preserve"> 0.93</w:t>
            </w:r>
          </w:p>
        </w:tc>
        <w:tc>
          <w:tcPr>
            <w:tcW w:w="1221" w:type="dxa"/>
            <w:noWrap/>
            <w:hideMark/>
          </w:tcPr>
          <w:p w14:paraId="53E4A909" w14:textId="77777777" w:rsidR="00C41C93" w:rsidRPr="000C4CF7" w:rsidRDefault="00C41C93" w:rsidP="003B6F0B">
            <w:r w:rsidRPr="000C4CF7">
              <w:t>0</w:t>
            </w:r>
          </w:p>
        </w:tc>
        <w:tc>
          <w:tcPr>
            <w:tcW w:w="1221" w:type="dxa"/>
            <w:noWrap/>
            <w:hideMark/>
          </w:tcPr>
          <w:p w14:paraId="06358E39" w14:textId="77777777" w:rsidR="00C41C93" w:rsidRPr="000C4CF7" w:rsidRDefault="00C41C93" w:rsidP="003B6F0B">
            <w:r w:rsidRPr="000C4CF7">
              <w:t xml:space="preserve"> 3.74</w:t>
            </w:r>
          </w:p>
        </w:tc>
      </w:tr>
      <w:tr w:rsidR="000C4CF7" w:rsidRPr="000C4CF7" w14:paraId="6578CB97" w14:textId="77777777" w:rsidTr="003B6F0B">
        <w:trPr>
          <w:trHeight w:val="288"/>
        </w:trPr>
        <w:tc>
          <w:tcPr>
            <w:tcW w:w="1119" w:type="dxa"/>
            <w:noWrap/>
            <w:hideMark/>
          </w:tcPr>
          <w:p w14:paraId="73CB0D4A" w14:textId="77777777" w:rsidR="00C41C93" w:rsidRPr="000C4CF7" w:rsidRDefault="00C41C93" w:rsidP="003B6F0B">
            <w:r w:rsidRPr="000C4CF7">
              <w:t>21-40%</w:t>
            </w:r>
          </w:p>
        </w:tc>
        <w:tc>
          <w:tcPr>
            <w:tcW w:w="1220" w:type="dxa"/>
            <w:noWrap/>
            <w:hideMark/>
          </w:tcPr>
          <w:p w14:paraId="4FC9B962" w14:textId="77777777" w:rsidR="00C41C93" w:rsidRPr="000C4CF7" w:rsidRDefault="00C41C93" w:rsidP="003B6F0B">
            <w:r w:rsidRPr="000C4CF7">
              <w:t>0.47</w:t>
            </w:r>
          </w:p>
        </w:tc>
        <w:tc>
          <w:tcPr>
            <w:tcW w:w="1221" w:type="dxa"/>
            <w:noWrap/>
            <w:hideMark/>
          </w:tcPr>
          <w:p w14:paraId="08D9B4DA" w14:textId="77777777" w:rsidR="00C41C93" w:rsidRPr="000C4CF7" w:rsidRDefault="00C41C93" w:rsidP="003B6F0B">
            <w:r w:rsidRPr="000C4CF7">
              <w:t xml:space="preserve"> 0.07</w:t>
            </w:r>
          </w:p>
        </w:tc>
        <w:tc>
          <w:tcPr>
            <w:tcW w:w="1221" w:type="dxa"/>
            <w:noWrap/>
            <w:hideMark/>
          </w:tcPr>
          <w:p w14:paraId="22FBD747" w14:textId="77777777" w:rsidR="00C41C93" w:rsidRPr="000C4CF7" w:rsidRDefault="00C41C93" w:rsidP="003B6F0B">
            <w:r w:rsidRPr="000C4CF7">
              <w:t>0.32</w:t>
            </w:r>
          </w:p>
        </w:tc>
        <w:tc>
          <w:tcPr>
            <w:tcW w:w="1220" w:type="dxa"/>
            <w:noWrap/>
            <w:hideMark/>
          </w:tcPr>
          <w:p w14:paraId="327E8E98" w14:textId="77777777" w:rsidR="00C41C93" w:rsidRPr="000C4CF7" w:rsidRDefault="00C41C93" w:rsidP="003B6F0B">
            <w:r w:rsidRPr="000C4CF7">
              <w:t xml:space="preserve"> 0.08</w:t>
            </w:r>
          </w:p>
        </w:tc>
        <w:tc>
          <w:tcPr>
            <w:tcW w:w="1221" w:type="dxa"/>
            <w:noWrap/>
            <w:hideMark/>
          </w:tcPr>
          <w:p w14:paraId="3C3121DB" w14:textId="77777777" w:rsidR="00C41C93" w:rsidRPr="000C4CF7" w:rsidRDefault="00C41C93" w:rsidP="003B6F0B">
            <w:r w:rsidRPr="000C4CF7">
              <w:t>0.04</w:t>
            </w:r>
          </w:p>
        </w:tc>
        <w:tc>
          <w:tcPr>
            <w:tcW w:w="1221" w:type="dxa"/>
            <w:noWrap/>
            <w:hideMark/>
          </w:tcPr>
          <w:p w14:paraId="43EC90B8" w14:textId="77777777" w:rsidR="00C41C93" w:rsidRPr="000C4CF7" w:rsidRDefault="00C41C93" w:rsidP="003B6F0B">
            <w:r w:rsidRPr="000C4CF7">
              <w:t xml:space="preserve"> 0.36</w:t>
            </w:r>
          </w:p>
        </w:tc>
      </w:tr>
      <w:tr w:rsidR="000C4CF7" w:rsidRPr="000C4CF7" w14:paraId="5ED91865" w14:textId="77777777" w:rsidTr="003B6F0B">
        <w:trPr>
          <w:trHeight w:val="288"/>
        </w:trPr>
        <w:tc>
          <w:tcPr>
            <w:tcW w:w="1119" w:type="dxa"/>
            <w:noWrap/>
            <w:hideMark/>
          </w:tcPr>
          <w:p w14:paraId="66275D82" w14:textId="77777777" w:rsidR="00C41C93" w:rsidRPr="000C4CF7" w:rsidRDefault="00C41C93" w:rsidP="003B6F0B">
            <w:r w:rsidRPr="000C4CF7">
              <w:t>41-60%</w:t>
            </w:r>
          </w:p>
        </w:tc>
        <w:tc>
          <w:tcPr>
            <w:tcW w:w="1220" w:type="dxa"/>
            <w:noWrap/>
            <w:hideMark/>
          </w:tcPr>
          <w:p w14:paraId="0F3B3585" w14:textId="77777777" w:rsidR="00C41C93" w:rsidRPr="000C4CF7" w:rsidRDefault="00C41C93" w:rsidP="003B6F0B">
            <w:r w:rsidRPr="000C4CF7">
              <w:t>0.56</w:t>
            </w:r>
          </w:p>
        </w:tc>
        <w:tc>
          <w:tcPr>
            <w:tcW w:w="1221" w:type="dxa"/>
            <w:noWrap/>
            <w:hideMark/>
          </w:tcPr>
          <w:p w14:paraId="6D80FB5E" w14:textId="77777777" w:rsidR="00C41C93" w:rsidRPr="000C4CF7" w:rsidRDefault="00C41C93" w:rsidP="003B6F0B">
            <w:r w:rsidRPr="000C4CF7">
              <w:t xml:space="preserve"> 0.03</w:t>
            </w:r>
          </w:p>
        </w:tc>
        <w:tc>
          <w:tcPr>
            <w:tcW w:w="1221" w:type="dxa"/>
            <w:noWrap/>
            <w:hideMark/>
          </w:tcPr>
          <w:p w14:paraId="08382D01" w14:textId="77777777" w:rsidR="00C41C93" w:rsidRPr="000C4CF7" w:rsidRDefault="00C41C93" w:rsidP="003B6F0B">
            <w:r w:rsidRPr="000C4CF7">
              <w:t>0.37</w:t>
            </w:r>
          </w:p>
        </w:tc>
        <w:tc>
          <w:tcPr>
            <w:tcW w:w="1220" w:type="dxa"/>
            <w:noWrap/>
            <w:hideMark/>
          </w:tcPr>
          <w:p w14:paraId="6E23298C" w14:textId="77777777" w:rsidR="00C41C93" w:rsidRPr="000C4CF7" w:rsidRDefault="00C41C93" w:rsidP="003B6F0B">
            <w:r w:rsidRPr="000C4CF7">
              <w:t xml:space="preserve"> 0.05</w:t>
            </w:r>
          </w:p>
        </w:tc>
        <w:tc>
          <w:tcPr>
            <w:tcW w:w="1221" w:type="dxa"/>
            <w:noWrap/>
            <w:hideMark/>
          </w:tcPr>
          <w:p w14:paraId="55FDC3D0" w14:textId="77777777" w:rsidR="00C41C93" w:rsidRPr="000C4CF7" w:rsidRDefault="00C41C93" w:rsidP="003B6F0B">
            <w:r w:rsidRPr="000C4CF7">
              <w:t>0.07</w:t>
            </w:r>
          </w:p>
        </w:tc>
        <w:tc>
          <w:tcPr>
            <w:tcW w:w="1221" w:type="dxa"/>
            <w:noWrap/>
            <w:hideMark/>
          </w:tcPr>
          <w:p w14:paraId="034DE865" w14:textId="77777777" w:rsidR="00C41C93" w:rsidRPr="000C4CF7" w:rsidRDefault="00C41C93" w:rsidP="003B6F0B">
            <w:r w:rsidRPr="000C4CF7">
              <w:t xml:space="preserve"> 0.09</w:t>
            </w:r>
          </w:p>
        </w:tc>
      </w:tr>
      <w:tr w:rsidR="000C4CF7" w:rsidRPr="000C4CF7" w14:paraId="3DEF5674" w14:textId="77777777" w:rsidTr="003B6F0B">
        <w:trPr>
          <w:trHeight w:val="288"/>
        </w:trPr>
        <w:tc>
          <w:tcPr>
            <w:tcW w:w="1119" w:type="dxa"/>
            <w:noWrap/>
            <w:hideMark/>
          </w:tcPr>
          <w:p w14:paraId="4989D341" w14:textId="77777777" w:rsidR="00C41C93" w:rsidRPr="000C4CF7" w:rsidRDefault="00C41C93" w:rsidP="003B6F0B">
            <w:r w:rsidRPr="000C4CF7">
              <w:t>61-80%</w:t>
            </w:r>
          </w:p>
        </w:tc>
        <w:tc>
          <w:tcPr>
            <w:tcW w:w="1220" w:type="dxa"/>
            <w:noWrap/>
            <w:hideMark/>
          </w:tcPr>
          <w:p w14:paraId="477A390F" w14:textId="77777777" w:rsidR="00C41C93" w:rsidRPr="000C4CF7" w:rsidRDefault="00C41C93" w:rsidP="003B6F0B">
            <w:r w:rsidRPr="000C4CF7">
              <w:t>0.62</w:t>
            </w:r>
          </w:p>
        </w:tc>
        <w:tc>
          <w:tcPr>
            <w:tcW w:w="1221" w:type="dxa"/>
            <w:noWrap/>
            <w:hideMark/>
          </w:tcPr>
          <w:p w14:paraId="36EBC320" w14:textId="77777777" w:rsidR="00C41C93" w:rsidRPr="000C4CF7" w:rsidRDefault="00C41C93" w:rsidP="003B6F0B">
            <w:r w:rsidRPr="000C4CF7">
              <w:t xml:space="preserve"> 0.04</w:t>
            </w:r>
          </w:p>
        </w:tc>
        <w:tc>
          <w:tcPr>
            <w:tcW w:w="1221" w:type="dxa"/>
            <w:noWrap/>
            <w:hideMark/>
          </w:tcPr>
          <w:p w14:paraId="0DA971D4" w14:textId="77777777" w:rsidR="00C41C93" w:rsidRPr="000C4CF7" w:rsidRDefault="00C41C93" w:rsidP="003B6F0B">
            <w:r w:rsidRPr="000C4CF7">
              <w:t>0.45</w:t>
            </w:r>
          </w:p>
        </w:tc>
        <w:tc>
          <w:tcPr>
            <w:tcW w:w="1220" w:type="dxa"/>
            <w:noWrap/>
            <w:hideMark/>
          </w:tcPr>
          <w:p w14:paraId="38808544" w14:textId="77777777" w:rsidR="00C41C93" w:rsidRPr="000C4CF7" w:rsidRDefault="00C41C93" w:rsidP="003B6F0B">
            <w:r w:rsidRPr="000C4CF7">
              <w:t xml:space="preserve"> 0.06</w:t>
            </w:r>
          </w:p>
        </w:tc>
        <w:tc>
          <w:tcPr>
            <w:tcW w:w="1221" w:type="dxa"/>
            <w:noWrap/>
            <w:hideMark/>
          </w:tcPr>
          <w:p w14:paraId="358564D6" w14:textId="77777777" w:rsidR="00C41C93" w:rsidRPr="000C4CF7" w:rsidRDefault="00C41C93" w:rsidP="003B6F0B">
            <w:r w:rsidRPr="000C4CF7">
              <w:t>0.1</w:t>
            </w:r>
          </w:p>
        </w:tc>
        <w:tc>
          <w:tcPr>
            <w:tcW w:w="1221" w:type="dxa"/>
            <w:noWrap/>
            <w:hideMark/>
          </w:tcPr>
          <w:p w14:paraId="597A2521" w14:textId="77777777" w:rsidR="00C41C93" w:rsidRPr="000C4CF7" w:rsidRDefault="00C41C93" w:rsidP="003B6F0B">
            <w:r w:rsidRPr="000C4CF7">
              <w:t xml:space="preserve"> 0.1</w:t>
            </w:r>
          </w:p>
        </w:tc>
      </w:tr>
      <w:tr w:rsidR="00C41C93" w:rsidRPr="000C4CF7" w14:paraId="2B2FE3A1" w14:textId="77777777" w:rsidTr="003B6F0B">
        <w:trPr>
          <w:trHeight w:val="288"/>
        </w:trPr>
        <w:tc>
          <w:tcPr>
            <w:tcW w:w="1119" w:type="dxa"/>
            <w:noWrap/>
            <w:hideMark/>
          </w:tcPr>
          <w:p w14:paraId="21D47676" w14:textId="77777777" w:rsidR="00C41C93" w:rsidRPr="000C4CF7" w:rsidRDefault="00C41C93" w:rsidP="003B6F0B">
            <w:r w:rsidRPr="000C4CF7">
              <w:t>81-100%</w:t>
            </w:r>
          </w:p>
        </w:tc>
        <w:tc>
          <w:tcPr>
            <w:tcW w:w="1220" w:type="dxa"/>
            <w:noWrap/>
            <w:hideMark/>
          </w:tcPr>
          <w:p w14:paraId="6ED149EE" w14:textId="77777777" w:rsidR="00C41C93" w:rsidRPr="000C4CF7" w:rsidRDefault="00C41C93" w:rsidP="003B6F0B">
            <w:r w:rsidRPr="000C4CF7">
              <w:t>0.84</w:t>
            </w:r>
          </w:p>
        </w:tc>
        <w:tc>
          <w:tcPr>
            <w:tcW w:w="1221" w:type="dxa"/>
            <w:noWrap/>
            <w:hideMark/>
          </w:tcPr>
          <w:p w14:paraId="6E0E3116" w14:textId="77777777" w:rsidR="00C41C93" w:rsidRPr="000C4CF7" w:rsidRDefault="00C41C93" w:rsidP="003B6F0B">
            <w:r w:rsidRPr="000C4CF7">
              <w:t xml:space="preserve"> 0.17</w:t>
            </w:r>
          </w:p>
        </w:tc>
        <w:tc>
          <w:tcPr>
            <w:tcW w:w="1221" w:type="dxa"/>
            <w:noWrap/>
            <w:hideMark/>
          </w:tcPr>
          <w:p w14:paraId="317DFC20" w14:textId="77777777" w:rsidR="00C41C93" w:rsidRPr="000C4CF7" w:rsidRDefault="00C41C93" w:rsidP="003B6F0B">
            <w:r w:rsidRPr="000C4CF7">
              <w:t>0.64</w:t>
            </w:r>
          </w:p>
        </w:tc>
        <w:tc>
          <w:tcPr>
            <w:tcW w:w="1220" w:type="dxa"/>
            <w:noWrap/>
            <w:hideMark/>
          </w:tcPr>
          <w:p w14:paraId="493E1717" w14:textId="77777777" w:rsidR="00C41C93" w:rsidRPr="000C4CF7" w:rsidRDefault="00C41C93" w:rsidP="003B6F0B">
            <w:r w:rsidRPr="000C4CF7">
              <w:t xml:space="preserve"> 0.28</w:t>
            </w:r>
          </w:p>
        </w:tc>
        <w:tc>
          <w:tcPr>
            <w:tcW w:w="1221" w:type="dxa"/>
            <w:noWrap/>
            <w:hideMark/>
          </w:tcPr>
          <w:p w14:paraId="6E08A16C" w14:textId="77777777" w:rsidR="00C41C93" w:rsidRPr="000C4CF7" w:rsidRDefault="00C41C93" w:rsidP="003B6F0B">
            <w:r w:rsidRPr="000C4CF7">
              <w:t>0.26</w:t>
            </w:r>
          </w:p>
        </w:tc>
        <w:tc>
          <w:tcPr>
            <w:tcW w:w="1221" w:type="dxa"/>
            <w:noWrap/>
            <w:hideMark/>
          </w:tcPr>
          <w:p w14:paraId="5C25A4CB" w14:textId="77777777" w:rsidR="00C41C93" w:rsidRPr="000C4CF7" w:rsidRDefault="00C41C93" w:rsidP="003B6F0B">
            <w:r w:rsidRPr="000C4CF7">
              <w:t xml:space="preserve"> 0.93</w:t>
            </w:r>
          </w:p>
        </w:tc>
      </w:tr>
    </w:tbl>
    <w:p w14:paraId="673C4FD5" w14:textId="77777777" w:rsidR="00033757" w:rsidRPr="000C4CF7" w:rsidRDefault="00033757" w:rsidP="00C41C93"/>
    <w:sectPr w:rsidR="00033757" w:rsidRPr="000C4CF7" w:rsidSect="005A3CE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41C93"/>
    <w:rsid w:val="000006A9"/>
    <w:rsid w:val="00001E6E"/>
    <w:rsid w:val="00014F00"/>
    <w:rsid w:val="00021DD4"/>
    <w:rsid w:val="000250E5"/>
    <w:rsid w:val="00032FE9"/>
    <w:rsid w:val="00033757"/>
    <w:rsid w:val="000411A3"/>
    <w:rsid w:val="00043577"/>
    <w:rsid w:val="00044E27"/>
    <w:rsid w:val="000469FA"/>
    <w:rsid w:val="00057788"/>
    <w:rsid w:val="000665B0"/>
    <w:rsid w:val="00070C90"/>
    <w:rsid w:val="00071A2A"/>
    <w:rsid w:val="00071B35"/>
    <w:rsid w:val="000802D5"/>
    <w:rsid w:val="000816DB"/>
    <w:rsid w:val="00083398"/>
    <w:rsid w:val="00086AB6"/>
    <w:rsid w:val="000912BD"/>
    <w:rsid w:val="000913E4"/>
    <w:rsid w:val="00091428"/>
    <w:rsid w:val="000924F0"/>
    <w:rsid w:val="00096008"/>
    <w:rsid w:val="000A00F2"/>
    <w:rsid w:val="000A6731"/>
    <w:rsid w:val="000B7686"/>
    <w:rsid w:val="000C4CF7"/>
    <w:rsid w:val="000D7A02"/>
    <w:rsid w:val="000E3395"/>
    <w:rsid w:val="000F5707"/>
    <w:rsid w:val="0011353C"/>
    <w:rsid w:val="00114267"/>
    <w:rsid w:val="00115EE7"/>
    <w:rsid w:val="00121E84"/>
    <w:rsid w:val="001267E4"/>
    <w:rsid w:val="001271BB"/>
    <w:rsid w:val="00135433"/>
    <w:rsid w:val="00140202"/>
    <w:rsid w:val="0014235F"/>
    <w:rsid w:val="00142FFE"/>
    <w:rsid w:val="00145703"/>
    <w:rsid w:val="0014657C"/>
    <w:rsid w:val="00147754"/>
    <w:rsid w:val="00151D18"/>
    <w:rsid w:val="001522A9"/>
    <w:rsid w:val="0016088F"/>
    <w:rsid w:val="001630E2"/>
    <w:rsid w:val="001645BC"/>
    <w:rsid w:val="0016703F"/>
    <w:rsid w:val="00173D2D"/>
    <w:rsid w:val="00175EBA"/>
    <w:rsid w:val="001778D6"/>
    <w:rsid w:val="001813D4"/>
    <w:rsid w:val="001853B5"/>
    <w:rsid w:val="001900D0"/>
    <w:rsid w:val="001926CF"/>
    <w:rsid w:val="001969A1"/>
    <w:rsid w:val="001A45F8"/>
    <w:rsid w:val="001A6575"/>
    <w:rsid w:val="001B171A"/>
    <w:rsid w:val="001B4C14"/>
    <w:rsid w:val="001B6D65"/>
    <w:rsid w:val="001C4C9D"/>
    <w:rsid w:val="001D7D01"/>
    <w:rsid w:val="001E27D6"/>
    <w:rsid w:val="001E5453"/>
    <w:rsid w:val="002006F7"/>
    <w:rsid w:val="0020201D"/>
    <w:rsid w:val="0020262D"/>
    <w:rsid w:val="002103ED"/>
    <w:rsid w:val="00214298"/>
    <w:rsid w:val="0022224A"/>
    <w:rsid w:val="002230A7"/>
    <w:rsid w:val="002245DF"/>
    <w:rsid w:val="00234682"/>
    <w:rsid w:val="0024031E"/>
    <w:rsid w:val="00242288"/>
    <w:rsid w:val="00247979"/>
    <w:rsid w:val="00255857"/>
    <w:rsid w:val="002618BE"/>
    <w:rsid w:val="00272457"/>
    <w:rsid w:val="0027374B"/>
    <w:rsid w:val="002738BE"/>
    <w:rsid w:val="0027515E"/>
    <w:rsid w:val="00275529"/>
    <w:rsid w:val="0027715F"/>
    <w:rsid w:val="00284F42"/>
    <w:rsid w:val="00286861"/>
    <w:rsid w:val="002931D3"/>
    <w:rsid w:val="00296E19"/>
    <w:rsid w:val="002A03EA"/>
    <w:rsid w:val="002A07B9"/>
    <w:rsid w:val="002A245A"/>
    <w:rsid w:val="002A3767"/>
    <w:rsid w:val="002A72E7"/>
    <w:rsid w:val="002B29A4"/>
    <w:rsid w:val="002C4D74"/>
    <w:rsid w:val="002C7F43"/>
    <w:rsid w:val="002D1AAE"/>
    <w:rsid w:val="002E22F4"/>
    <w:rsid w:val="002F2D64"/>
    <w:rsid w:val="002F5B3C"/>
    <w:rsid w:val="002F74A2"/>
    <w:rsid w:val="00305465"/>
    <w:rsid w:val="00311E89"/>
    <w:rsid w:val="00315205"/>
    <w:rsid w:val="00317B0C"/>
    <w:rsid w:val="00326245"/>
    <w:rsid w:val="00362AAB"/>
    <w:rsid w:val="00367556"/>
    <w:rsid w:val="003703D4"/>
    <w:rsid w:val="00370AC5"/>
    <w:rsid w:val="003721D5"/>
    <w:rsid w:val="00372971"/>
    <w:rsid w:val="00372B45"/>
    <w:rsid w:val="00373D65"/>
    <w:rsid w:val="003813F3"/>
    <w:rsid w:val="00382BEF"/>
    <w:rsid w:val="00384CC5"/>
    <w:rsid w:val="003A6273"/>
    <w:rsid w:val="003A64CE"/>
    <w:rsid w:val="003A6AC4"/>
    <w:rsid w:val="003B11B9"/>
    <w:rsid w:val="003B526F"/>
    <w:rsid w:val="003B7B74"/>
    <w:rsid w:val="003C0CF3"/>
    <w:rsid w:val="003C5DAD"/>
    <w:rsid w:val="003C79E2"/>
    <w:rsid w:val="003D5D47"/>
    <w:rsid w:val="003D7C2A"/>
    <w:rsid w:val="003D7EB7"/>
    <w:rsid w:val="003E1A4D"/>
    <w:rsid w:val="003E41CA"/>
    <w:rsid w:val="003F391B"/>
    <w:rsid w:val="003F65DC"/>
    <w:rsid w:val="003F7815"/>
    <w:rsid w:val="00400AEA"/>
    <w:rsid w:val="00404414"/>
    <w:rsid w:val="004050E8"/>
    <w:rsid w:val="004079FB"/>
    <w:rsid w:val="00417C96"/>
    <w:rsid w:val="00425E57"/>
    <w:rsid w:val="00426817"/>
    <w:rsid w:val="004301D7"/>
    <w:rsid w:val="0043026A"/>
    <w:rsid w:val="00433A0F"/>
    <w:rsid w:val="00437BB6"/>
    <w:rsid w:val="00441565"/>
    <w:rsid w:val="00447C8C"/>
    <w:rsid w:val="00462931"/>
    <w:rsid w:val="004652B6"/>
    <w:rsid w:val="004677AF"/>
    <w:rsid w:val="00492E3C"/>
    <w:rsid w:val="004A3A46"/>
    <w:rsid w:val="004B0FE7"/>
    <w:rsid w:val="004B4E2E"/>
    <w:rsid w:val="004C417A"/>
    <w:rsid w:val="004C717A"/>
    <w:rsid w:val="004C76D4"/>
    <w:rsid w:val="004D109B"/>
    <w:rsid w:val="004D1F40"/>
    <w:rsid w:val="004E2480"/>
    <w:rsid w:val="00517097"/>
    <w:rsid w:val="00522EAE"/>
    <w:rsid w:val="005234CC"/>
    <w:rsid w:val="00523B61"/>
    <w:rsid w:val="00526807"/>
    <w:rsid w:val="00527E1D"/>
    <w:rsid w:val="00531BF9"/>
    <w:rsid w:val="005339EF"/>
    <w:rsid w:val="005369B6"/>
    <w:rsid w:val="00537D13"/>
    <w:rsid w:val="00541F8E"/>
    <w:rsid w:val="0054448D"/>
    <w:rsid w:val="00544BFA"/>
    <w:rsid w:val="00547777"/>
    <w:rsid w:val="00554CC4"/>
    <w:rsid w:val="0055509D"/>
    <w:rsid w:val="005563B5"/>
    <w:rsid w:val="00575A48"/>
    <w:rsid w:val="005807DE"/>
    <w:rsid w:val="00581080"/>
    <w:rsid w:val="00584AB9"/>
    <w:rsid w:val="00587CAB"/>
    <w:rsid w:val="00592F69"/>
    <w:rsid w:val="00595942"/>
    <w:rsid w:val="00596611"/>
    <w:rsid w:val="005A094C"/>
    <w:rsid w:val="005A182A"/>
    <w:rsid w:val="005A2775"/>
    <w:rsid w:val="005B4000"/>
    <w:rsid w:val="005B73B5"/>
    <w:rsid w:val="005B7758"/>
    <w:rsid w:val="005D0867"/>
    <w:rsid w:val="005D4B81"/>
    <w:rsid w:val="005D7F01"/>
    <w:rsid w:val="005F13D4"/>
    <w:rsid w:val="005F1E67"/>
    <w:rsid w:val="005F3717"/>
    <w:rsid w:val="005F6974"/>
    <w:rsid w:val="00603AB1"/>
    <w:rsid w:val="00624724"/>
    <w:rsid w:val="00625E61"/>
    <w:rsid w:val="0063301B"/>
    <w:rsid w:val="00635E1E"/>
    <w:rsid w:val="0063748E"/>
    <w:rsid w:val="00643798"/>
    <w:rsid w:val="00650078"/>
    <w:rsid w:val="00667F22"/>
    <w:rsid w:val="00677577"/>
    <w:rsid w:val="00690740"/>
    <w:rsid w:val="00691C4B"/>
    <w:rsid w:val="00693CA8"/>
    <w:rsid w:val="006A0724"/>
    <w:rsid w:val="006A6484"/>
    <w:rsid w:val="006A660A"/>
    <w:rsid w:val="006B16AF"/>
    <w:rsid w:val="006C20F1"/>
    <w:rsid w:val="006C3833"/>
    <w:rsid w:val="006C732C"/>
    <w:rsid w:val="006D0F09"/>
    <w:rsid w:val="006E6AB3"/>
    <w:rsid w:val="006F6988"/>
    <w:rsid w:val="00700291"/>
    <w:rsid w:val="00732212"/>
    <w:rsid w:val="0073761B"/>
    <w:rsid w:val="00750A09"/>
    <w:rsid w:val="00753073"/>
    <w:rsid w:val="00755B4D"/>
    <w:rsid w:val="00757D98"/>
    <w:rsid w:val="007612E8"/>
    <w:rsid w:val="007769D1"/>
    <w:rsid w:val="007871B0"/>
    <w:rsid w:val="00793078"/>
    <w:rsid w:val="00793A77"/>
    <w:rsid w:val="007967EF"/>
    <w:rsid w:val="007A050C"/>
    <w:rsid w:val="007A1062"/>
    <w:rsid w:val="007A50DF"/>
    <w:rsid w:val="007A675E"/>
    <w:rsid w:val="007A67F9"/>
    <w:rsid w:val="007B2863"/>
    <w:rsid w:val="007B322A"/>
    <w:rsid w:val="007C02EB"/>
    <w:rsid w:val="007C0F61"/>
    <w:rsid w:val="007C3D26"/>
    <w:rsid w:val="007D6E39"/>
    <w:rsid w:val="007E451E"/>
    <w:rsid w:val="007F0053"/>
    <w:rsid w:val="007F1767"/>
    <w:rsid w:val="007F71CE"/>
    <w:rsid w:val="008021B2"/>
    <w:rsid w:val="008127AD"/>
    <w:rsid w:val="00822AA3"/>
    <w:rsid w:val="00823B84"/>
    <w:rsid w:val="00823EA3"/>
    <w:rsid w:val="00831D3C"/>
    <w:rsid w:val="00841D92"/>
    <w:rsid w:val="00855F88"/>
    <w:rsid w:val="00860A4E"/>
    <w:rsid w:val="00861720"/>
    <w:rsid w:val="00862C5A"/>
    <w:rsid w:val="00866F49"/>
    <w:rsid w:val="00872CAA"/>
    <w:rsid w:val="00876614"/>
    <w:rsid w:val="00882D22"/>
    <w:rsid w:val="00883CAC"/>
    <w:rsid w:val="008942DC"/>
    <w:rsid w:val="008A6783"/>
    <w:rsid w:val="008B3559"/>
    <w:rsid w:val="008B709C"/>
    <w:rsid w:val="008C7D7C"/>
    <w:rsid w:val="008D0D2D"/>
    <w:rsid w:val="008D196A"/>
    <w:rsid w:val="008E1907"/>
    <w:rsid w:val="008E3441"/>
    <w:rsid w:val="008E6FE4"/>
    <w:rsid w:val="008F1DAC"/>
    <w:rsid w:val="008F2CCF"/>
    <w:rsid w:val="008F6C2E"/>
    <w:rsid w:val="008F7259"/>
    <w:rsid w:val="008F7913"/>
    <w:rsid w:val="00907718"/>
    <w:rsid w:val="009146C1"/>
    <w:rsid w:val="009233B7"/>
    <w:rsid w:val="00925C61"/>
    <w:rsid w:val="00925DCD"/>
    <w:rsid w:val="0092757F"/>
    <w:rsid w:val="009302D8"/>
    <w:rsid w:val="00931A25"/>
    <w:rsid w:val="00932397"/>
    <w:rsid w:val="00932C40"/>
    <w:rsid w:val="00935B83"/>
    <w:rsid w:val="00947775"/>
    <w:rsid w:val="00954861"/>
    <w:rsid w:val="009566BE"/>
    <w:rsid w:val="00956E80"/>
    <w:rsid w:val="0096053B"/>
    <w:rsid w:val="00963436"/>
    <w:rsid w:val="009664D7"/>
    <w:rsid w:val="00966E1D"/>
    <w:rsid w:val="00971775"/>
    <w:rsid w:val="00973E68"/>
    <w:rsid w:val="00982AFB"/>
    <w:rsid w:val="00983940"/>
    <w:rsid w:val="00983DCA"/>
    <w:rsid w:val="00984C93"/>
    <w:rsid w:val="009857E1"/>
    <w:rsid w:val="009873E1"/>
    <w:rsid w:val="0099283F"/>
    <w:rsid w:val="0099425B"/>
    <w:rsid w:val="009A6B9F"/>
    <w:rsid w:val="009A79C5"/>
    <w:rsid w:val="009B45C6"/>
    <w:rsid w:val="009B4BA6"/>
    <w:rsid w:val="009C1298"/>
    <w:rsid w:val="009C19D8"/>
    <w:rsid w:val="009C1FEF"/>
    <w:rsid w:val="009D0C34"/>
    <w:rsid w:val="009D29B4"/>
    <w:rsid w:val="009E00DD"/>
    <w:rsid w:val="009E170A"/>
    <w:rsid w:val="00A04F09"/>
    <w:rsid w:val="00A0513B"/>
    <w:rsid w:val="00A059D4"/>
    <w:rsid w:val="00A070B5"/>
    <w:rsid w:val="00A11096"/>
    <w:rsid w:val="00A11E5D"/>
    <w:rsid w:val="00A22CF0"/>
    <w:rsid w:val="00A237C2"/>
    <w:rsid w:val="00A240E7"/>
    <w:rsid w:val="00A3247A"/>
    <w:rsid w:val="00A34201"/>
    <w:rsid w:val="00A34CF6"/>
    <w:rsid w:val="00A404DA"/>
    <w:rsid w:val="00A4050F"/>
    <w:rsid w:val="00A41A9C"/>
    <w:rsid w:val="00A447C3"/>
    <w:rsid w:val="00A448D6"/>
    <w:rsid w:val="00A47644"/>
    <w:rsid w:val="00A57054"/>
    <w:rsid w:val="00A66623"/>
    <w:rsid w:val="00A73600"/>
    <w:rsid w:val="00A766B6"/>
    <w:rsid w:val="00A77DBE"/>
    <w:rsid w:val="00A8437F"/>
    <w:rsid w:val="00A863A8"/>
    <w:rsid w:val="00A86E8F"/>
    <w:rsid w:val="00A90617"/>
    <w:rsid w:val="00A9438D"/>
    <w:rsid w:val="00A95959"/>
    <w:rsid w:val="00AA0A39"/>
    <w:rsid w:val="00AB21A8"/>
    <w:rsid w:val="00AB2AC1"/>
    <w:rsid w:val="00AB47E6"/>
    <w:rsid w:val="00AB4E6A"/>
    <w:rsid w:val="00AC2BFE"/>
    <w:rsid w:val="00AC57BD"/>
    <w:rsid w:val="00AC6E19"/>
    <w:rsid w:val="00AD3992"/>
    <w:rsid w:val="00AD3A3E"/>
    <w:rsid w:val="00AD3C42"/>
    <w:rsid w:val="00B12B94"/>
    <w:rsid w:val="00B15D77"/>
    <w:rsid w:val="00B16576"/>
    <w:rsid w:val="00B210D4"/>
    <w:rsid w:val="00B307E4"/>
    <w:rsid w:val="00B3161F"/>
    <w:rsid w:val="00B31A1E"/>
    <w:rsid w:val="00B3551D"/>
    <w:rsid w:val="00B36704"/>
    <w:rsid w:val="00B50F53"/>
    <w:rsid w:val="00B533E2"/>
    <w:rsid w:val="00B615D5"/>
    <w:rsid w:val="00B62D24"/>
    <w:rsid w:val="00B63358"/>
    <w:rsid w:val="00B635D0"/>
    <w:rsid w:val="00B67BA7"/>
    <w:rsid w:val="00B7317F"/>
    <w:rsid w:val="00B75B9D"/>
    <w:rsid w:val="00B76162"/>
    <w:rsid w:val="00B849E9"/>
    <w:rsid w:val="00B87A3E"/>
    <w:rsid w:val="00B92876"/>
    <w:rsid w:val="00B95853"/>
    <w:rsid w:val="00B95927"/>
    <w:rsid w:val="00BA6328"/>
    <w:rsid w:val="00BB542F"/>
    <w:rsid w:val="00BB5FCB"/>
    <w:rsid w:val="00BC05EF"/>
    <w:rsid w:val="00BC1D21"/>
    <w:rsid w:val="00BC4887"/>
    <w:rsid w:val="00BC6E93"/>
    <w:rsid w:val="00BC7ED3"/>
    <w:rsid w:val="00BE0157"/>
    <w:rsid w:val="00BE4A8A"/>
    <w:rsid w:val="00BF2FD9"/>
    <w:rsid w:val="00C00B3C"/>
    <w:rsid w:val="00C17373"/>
    <w:rsid w:val="00C20D1E"/>
    <w:rsid w:val="00C25756"/>
    <w:rsid w:val="00C41C93"/>
    <w:rsid w:val="00C5140F"/>
    <w:rsid w:val="00C51A8A"/>
    <w:rsid w:val="00C57FA4"/>
    <w:rsid w:val="00C70E65"/>
    <w:rsid w:val="00C72FD4"/>
    <w:rsid w:val="00C742B4"/>
    <w:rsid w:val="00C75239"/>
    <w:rsid w:val="00C816B6"/>
    <w:rsid w:val="00C835AA"/>
    <w:rsid w:val="00C86BE2"/>
    <w:rsid w:val="00C90F92"/>
    <w:rsid w:val="00C92E6C"/>
    <w:rsid w:val="00CA337D"/>
    <w:rsid w:val="00CA62F9"/>
    <w:rsid w:val="00CB3075"/>
    <w:rsid w:val="00CB3D08"/>
    <w:rsid w:val="00CB4C08"/>
    <w:rsid w:val="00CB4DA3"/>
    <w:rsid w:val="00CB668F"/>
    <w:rsid w:val="00CB7513"/>
    <w:rsid w:val="00CB7517"/>
    <w:rsid w:val="00CC6FC0"/>
    <w:rsid w:val="00CD792E"/>
    <w:rsid w:val="00CE31F2"/>
    <w:rsid w:val="00CF4919"/>
    <w:rsid w:val="00D03AF6"/>
    <w:rsid w:val="00D04304"/>
    <w:rsid w:val="00D044C0"/>
    <w:rsid w:val="00D05A94"/>
    <w:rsid w:val="00D12187"/>
    <w:rsid w:val="00D13A13"/>
    <w:rsid w:val="00D23AC8"/>
    <w:rsid w:val="00D24950"/>
    <w:rsid w:val="00D25B0C"/>
    <w:rsid w:val="00D27DF0"/>
    <w:rsid w:val="00D30217"/>
    <w:rsid w:val="00D30687"/>
    <w:rsid w:val="00D30D55"/>
    <w:rsid w:val="00D52887"/>
    <w:rsid w:val="00D5354E"/>
    <w:rsid w:val="00D554E4"/>
    <w:rsid w:val="00D6030C"/>
    <w:rsid w:val="00D6168D"/>
    <w:rsid w:val="00D63C05"/>
    <w:rsid w:val="00D6439D"/>
    <w:rsid w:val="00D65763"/>
    <w:rsid w:val="00D70860"/>
    <w:rsid w:val="00D70FCA"/>
    <w:rsid w:val="00D71240"/>
    <w:rsid w:val="00D742E7"/>
    <w:rsid w:val="00D75CDD"/>
    <w:rsid w:val="00D9454E"/>
    <w:rsid w:val="00DA1580"/>
    <w:rsid w:val="00DA7CFD"/>
    <w:rsid w:val="00DB01FE"/>
    <w:rsid w:val="00DB42F6"/>
    <w:rsid w:val="00DB504A"/>
    <w:rsid w:val="00DC6654"/>
    <w:rsid w:val="00DC7109"/>
    <w:rsid w:val="00DC7A5F"/>
    <w:rsid w:val="00DD2E36"/>
    <w:rsid w:val="00DD3D12"/>
    <w:rsid w:val="00DD40D2"/>
    <w:rsid w:val="00DD6A62"/>
    <w:rsid w:val="00DD73FB"/>
    <w:rsid w:val="00DD7B36"/>
    <w:rsid w:val="00DF101A"/>
    <w:rsid w:val="00DF24CE"/>
    <w:rsid w:val="00E07857"/>
    <w:rsid w:val="00E11CD3"/>
    <w:rsid w:val="00E15829"/>
    <w:rsid w:val="00E16135"/>
    <w:rsid w:val="00E21408"/>
    <w:rsid w:val="00E30C23"/>
    <w:rsid w:val="00E34311"/>
    <w:rsid w:val="00E35E03"/>
    <w:rsid w:val="00E4226B"/>
    <w:rsid w:val="00E43937"/>
    <w:rsid w:val="00E47FCD"/>
    <w:rsid w:val="00E56F7A"/>
    <w:rsid w:val="00E70F17"/>
    <w:rsid w:val="00E75ECB"/>
    <w:rsid w:val="00E81EDB"/>
    <w:rsid w:val="00E84A16"/>
    <w:rsid w:val="00E86436"/>
    <w:rsid w:val="00E956BC"/>
    <w:rsid w:val="00E97693"/>
    <w:rsid w:val="00EB044F"/>
    <w:rsid w:val="00EB2E46"/>
    <w:rsid w:val="00EB4E17"/>
    <w:rsid w:val="00EB5835"/>
    <w:rsid w:val="00EC1F63"/>
    <w:rsid w:val="00EC3676"/>
    <w:rsid w:val="00EC72FA"/>
    <w:rsid w:val="00EC7D93"/>
    <w:rsid w:val="00EE10F1"/>
    <w:rsid w:val="00EE14EC"/>
    <w:rsid w:val="00EE2D87"/>
    <w:rsid w:val="00EE4712"/>
    <w:rsid w:val="00EE7063"/>
    <w:rsid w:val="00EF2EC1"/>
    <w:rsid w:val="00F01D46"/>
    <w:rsid w:val="00F02CF7"/>
    <w:rsid w:val="00F04470"/>
    <w:rsid w:val="00F0601E"/>
    <w:rsid w:val="00F06214"/>
    <w:rsid w:val="00F13C77"/>
    <w:rsid w:val="00F15C60"/>
    <w:rsid w:val="00F207F5"/>
    <w:rsid w:val="00F218E1"/>
    <w:rsid w:val="00F221CD"/>
    <w:rsid w:val="00F2670E"/>
    <w:rsid w:val="00F2704C"/>
    <w:rsid w:val="00F32885"/>
    <w:rsid w:val="00F3687A"/>
    <w:rsid w:val="00F36F55"/>
    <w:rsid w:val="00F40BCE"/>
    <w:rsid w:val="00F4158C"/>
    <w:rsid w:val="00F45B60"/>
    <w:rsid w:val="00F46BF3"/>
    <w:rsid w:val="00F5487F"/>
    <w:rsid w:val="00F56F9A"/>
    <w:rsid w:val="00F575D6"/>
    <w:rsid w:val="00F65D6A"/>
    <w:rsid w:val="00F66808"/>
    <w:rsid w:val="00F66D73"/>
    <w:rsid w:val="00F70263"/>
    <w:rsid w:val="00F76A14"/>
    <w:rsid w:val="00F7739A"/>
    <w:rsid w:val="00F81711"/>
    <w:rsid w:val="00F929C9"/>
    <w:rsid w:val="00F95BFB"/>
    <w:rsid w:val="00F97F79"/>
    <w:rsid w:val="00FA2EAC"/>
    <w:rsid w:val="00FC17A8"/>
    <w:rsid w:val="00FC3074"/>
    <w:rsid w:val="00FC41F5"/>
    <w:rsid w:val="00FD13AC"/>
    <w:rsid w:val="00FE0F77"/>
    <w:rsid w:val="00FE635C"/>
    <w:rsid w:val="00FE6F4B"/>
    <w:rsid w:val="00FE729B"/>
    <w:rsid w:val="00FF15AF"/>
    <w:rsid w:val="00FF34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D9255"/>
  <w15:chartTrackingRefBased/>
  <w15:docId w15:val="{31B52C7D-FC2B-48D9-A3F0-AFFA840C4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1C93"/>
  </w:style>
  <w:style w:type="paragraph" w:styleId="Heading1">
    <w:name w:val="heading 1"/>
    <w:basedOn w:val="Normal"/>
    <w:next w:val="Normal"/>
    <w:link w:val="Heading1Char"/>
    <w:uiPriority w:val="9"/>
    <w:qFormat/>
    <w:rsid w:val="00C41C93"/>
    <w:pPr>
      <w:keepNext/>
      <w:keepLines/>
      <w:spacing w:before="480" w:after="0"/>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C41C93"/>
    <w:pPr>
      <w:keepNext/>
      <w:keepLines/>
      <w:spacing w:before="200" w:after="0"/>
      <w:outlineLvl w:val="1"/>
    </w:pPr>
    <w:rPr>
      <w:rFonts w:asciiTheme="majorHAnsi" w:eastAsiaTheme="majorEastAsia" w:hAnsiTheme="majorHAnsi" w:cstheme="majorBidi"/>
      <w:b/>
      <w:bCs/>
      <w:color w:val="4F81BD" w:themeColor="accen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1C93"/>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C41C93"/>
    <w:rPr>
      <w:rFonts w:asciiTheme="majorHAnsi" w:eastAsiaTheme="majorEastAsia" w:hAnsiTheme="majorHAnsi" w:cstheme="majorBidi"/>
      <w:b/>
      <w:bCs/>
      <w:color w:val="4F81BD" w:themeColor="accent1"/>
      <w:sz w:val="32"/>
      <w:szCs w:val="26"/>
    </w:rPr>
  </w:style>
  <w:style w:type="paragraph" w:styleId="Caption">
    <w:name w:val="caption"/>
    <w:basedOn w:val="Normal"/>
    <w:next w:val="Normal"/>
    <w:uiPriority w:val="35"/>
    <w:unhideWhenUsed/>
    <w:qFormat/>
    <w:rsid w:val="00C41C93"/>
    <w:pPr>
      <w:spacing w:line="240" w:lineRule="auto"/>
    </w:pPr>
    <w:rPr>
      <w:b/>
      <w:bCs/>
      <w:color w:val="4F81BD" w:themeColor="accent1"/>
      <w:sz w:val="18"/>
      <w:szCs w:val="18"/>
    </w:rPr>
  </w:style>
  <w:style w:type="table" w:styleId="TableGrid">
    <w:name w:val="Table Grid"/>
    <w:basedOn w:val="TableNormal"/>
    <w:uiPriority w:val="59"/>
    <w:rsid w:val="00C41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41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4</Pages>
  <Words>1048</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qi Ge</dc:creator>
  <cp:keywords/>
  <dc:description/>
  <cp:lastModifiedBy>Jiaqi Ge</cp:lastModifiedBy>
  <cp:revision>45</cp:revision>
  <dcterms:created xsi:type="dcterms:W3CDTF">2018-11-21T11:39:00Z</dcterms:created>
  <dcterms:modified xsi:type="dcterms:W3CDTF">2018-11-29T14:21:00Z</dcterms:modified>
</cp:coreProperties>
</file>